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53448" w14:textId="77777777" w:rsidR="00ED656B" w:rsidRPr="00DA7049" w:rsidRDefault="00ED656B" w:rsidP="00450DE5">
      <w:pPr>
        <w:ind w:left="-90"/>
        <w:rPr>
          <w:b/>
        </w:rPr>
      </w:pPr>
      <w:bookmarkStart w:id="0" w:name="_GoBack"/>
      <w:bookmarkEnd w:id="0"/>
      <w:r w:rsidRPr="00DA7049">
        <w:rPr>
          <w:b/>
        </w:rPr>
        <w:t>Appendix</w:t>
      </w:r>
    </w:p>
    <w:p w14:paraId="71537BDB" w14:textId="77777777" w:rsidR="00C26539" w:rsidRPr="00DA7049" w:rsidRDefault="00C26539" w:rsidP="00ED656B"/>
    <w:p w14:paraId="46FE83C3" w14:textId="77777777" w:rsidR="004E2570" w:rsidRPr="00E75697" w:rsidRDefault="004E2570" w:rsidP="004E2570">
      <w:pPr>
        <w:adjustRightInd w:val="0"/>
        <w:spacing w:before="10" w:after="10"/>
        <w:ind w:left="-90"/>
        <w:jc w:val="both"/>
        <w:rPr>
          <w:b/>
          <w:bCs/>
          <w:color w:val="000000"/>
          <w:sz w:val="20"/>
          <w:szCs w:val="20"/>
        </w:rPr>
      </w:pPr>
      <w:r w:rsidRPr="00E75697">
        <w:rPr>
          <w:b/>
          <w:bCs/>
          <w:color w:val="000000"/>
          <w:sz w:val="20"/>
          <w:szCs w:val="20"/>
        </w:rPr>
        <w:t>Table A1: Comparison of selected sociodemographic and disease profiles between study population and total OBRI registry</w:t>
      </w:r>
    </w:p>
    <w:p w14:paraId="2D11BCA3" w14:textId="77777777" w:rsidR="004E2570" w:rsidRPr="00D81ADB" w:rsidRDefault="004E2570" w:rsidP="004E2570">
      <w:pPr>
        <w:adjustRightInd w:val="0"/>
        <w:rPr>
          <w:b/>
          <w:bCs/>
          <w:color w:val="000000"/>
          <w:sz w:val="16"/>
          <w:szCs w:val="16"/>
        </w:rPr>
      </w:pPr>
    </w:p>
    <w:tbl>
      <w:tblPr>
        <w:tblW w:w="8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68"/>
        <w:gridCol w:w="1805"/>
        <w:gridCol w:w="1905"/>
        <w:gridCol w:w="1257"/>
      </w:tblGrid>
      <w:tr w:rsidR="004E2570" w:rsidRPr="00E75697" w14:paraId="3EE4CF98" w14:textId="77777777" w:rsidTr="004E2570">
        <w:trPr>
          <w:cantSplit/>
          <w:tblHeader/>
          <w:jc w:val="center"/>
        </w:trPr>
        <w:tc>
          <w:tcPr>
            <w:tcW w:w="3668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C7E892A" w14:textId="77777777" w:rsidR="004E2570" w:rsidRPr="00E75697" w:rsidRDefault="004E2570" w:rsidP="006D5D0C">
            <w:pPr>
              <w:adjustRightInd w:val="0"/>
              <w:spacing w:before="29" w:after="29"/>
              <w:rPr>
                <w:b/>
                <w:bCs/>
                <w:color w:val="000000"/>
                <w:sz w:val="18"/>
                <w:szCs w:val="18"/>
              </w:rPr>
            </w:pPr>
            <w:bookmarkStart w:id="1" w:name="IDX"/>
            <w:bookmarkEnd w:id="1"/>
          </w:p>
        </w:tc>
        <w:tc>
          <w:tcPr>
            <w:tcW w:w="1805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D60E2D4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75697">
              <w:rPr>
                <w:b/>
                <w:bCs/>
                <w:color w:val="000000"/>
                <w:sz w:val="18"/>
                <w:szCs w:val="18"/>
              </w:rPr>
              <w:t>Study cohort</w:t>
            </w:r>
          </w:p>
          <w:p w14:paraId="48EABF4C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75697">
              <w:rPr>
                <w:b/>
                <w:bCs/>
                <w:color w:val="000000"/>
                <w:sz w:val="18"/>
                <w:szCs w:val="18"/>
              </w:rPr>
              <w:t>based on postal code (n=793)</w:t>
            </w:r>
          </w:p>
        </w:tc>
        <w:tc>
          <w:tcPr>
            <w:tcW w:w="1905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0B9B01B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75697">
              <w:rPr>
                <w:b/>
                <w:bCs/>
                <w:color w:val="000000"/>
                <w:sz w:val="18"/>
                <w:szCs w:val="18"/>
              </w:rPr>
              <w:t>Study cohort</w:t>
            </w:r>
          </w:p>
          <w:p w14:paraId="1EA5F26C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75697">
              <w:rPr>
                <w:b/>
                <w:bCs/>
                <w:color w:val="000000"/>
                <w:sz w:val="18"/>
                <w:szCs w:val="18"/>
              </w:rPr>
              <w:t>based on population centre (n=761)</w:t>
            </w:r>
          </w:p>
        </w:tc>
        <w:tc>
          <w:tcPr>
            <w:tcW w:w="1257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51E164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75697">
              <w:rPr>
                <w:b/>
                <w:bCs/>
                <w:color w:val="000000"/>
                <w:sz w:val="18"/>
                <w:szCs w:val="18"/>
              </w:rPr>
              <w:t>Total OBRI</w:t>
            </w:r>
          </w:p>
          <w:p w14:paraId="63409018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75697">
              <w:rPr>
                <w:b/>
                <w:bCs/>
                <w:color w:val="000000"/>
                <w:sz w:val="18"/>
                <w:szCs w:val="18"/>
              </w:rPr>
              <w:t>(n=3251)</w:t>
            </w:r>
          </w:p>
        </w:tc>
      </w:tr>
      <w:tr w:rsidR="004E2570" w:rsidRPr="00E75697" w14:paraId="45FF1201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6AFCE31E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02A1DB2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6.3 (12.9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166043C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6.5 (12.7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0613F087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7.6 (13.0)</w:t>
            </w:r>
          </w:p>
        </w:tc>
      </w:tr>
      <w:tr w:rsidR="004E2570" w:rsidRPr="00E75697" w14:paraId="4DA53CC2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65629B95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RA duration, years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12F7A090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8.3 (9.0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40D76A56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8.4 (9.1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23173DA9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8.3 (9.7)</w:t>
            </w:r>
          </w:p>
        </w:tc>
      </w:tr>
      <w:tr w:rsidR="004E2570" w:rsidRPr="00E75697" w14:paraId="5BB7FE5C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5718B970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6A8EEB28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634 (79.9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07E045D6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607 (79.8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41E3D039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2534 (78.0%)</w:t>
            </w:r>
          </w:p>
        </w:tc>
      </w:tr>
      <w:tr w:rsidR="004E2570" w:rsidRPr="00E75697" w14:paraId="2DBC675C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3CA5FF97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Post-secondary education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474B1A79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39 (55.4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27436CE6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23 (55.6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60B57E55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775 (54.5%)</w:t>
            </w:r>
          </w:p>
        </w:tc>
      </w:tr>
      <w:tr w:rsidR="004E2570" w:rsidRPr="00E75697" w14:paraId="6E9E080F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2FD5FE27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Current or past smokers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3F83EDD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13 (52.1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434747FD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00 (52.5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20A17F5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719 (52.8%)</w:t>
            </w:r>
          </w:p>
        </w:tc>
      </w:tr>
      <w:tr w:rsidR="004E2570" w:rsidRPr="00E75697" w14:paraId="41EFA961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3FA82C26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Married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31B27BA8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33 (67.2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273EAB4F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18 (68.1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2A3EAFEC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2158 (66.4%)</w:t>
            </w:r>
          </w:p>
        </w:tc>
      </w:tr>
      <w:tr w:rsidR="004E2570" w:rsidRPr="00E75697" w14:paraId="3B12AB8B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2241D45E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Caucasian race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527CE3BA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634 (79.9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1C393EA6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618 (81.2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5B25253E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2668 (82.1%)</w:t>
            </w:r>
          </w:p>
        </w:tc>
      </w:tr>
      <w:tr w:rsidR="004E2570" w:rsidRPr="00E75697" w14:paraId="0BB3E46A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564BBC2D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Annual household income ≥ 50,000 CAD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327EEB88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345 (43.5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4A1E8A6F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337 (44.3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10B1AFD9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322 (41.0%)</w:t>
            </w:r>
          </w:p>
        </w:tc>
      </w:tr>
      <w:tr w:rsidR="004E2570" w:rsidRPr="00E75697" w14:paraId="38A0BECD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0F4E5C0D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DAS28 (0-9.4)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4C2E1246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.7 (1.4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1E7FE012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.7 (1.4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2AC3E7CF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.3 (1.6)</w:t>
            </w:r>
          </w:p>
        </w:tc>
      </w:tr>
      <w:tr w:rsidR="004E2570" w:rsidRPr="00E75697" w14:paraId="4F77244C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09C486B5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CDAI (0-76)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53708520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24.8 (12.8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1EAFFF62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24.9 (12.8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60E51583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20.8 (13.7)</w:t>
            </w:r>
          </w:p>
        </w:tc>
      </w:tr>
      <w:tr w:rsidR="004E2570" w:rsidRPr="00E75697" w14:paraId="5A378004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28B84C0E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TJC-28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414A83C3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7.2 (6.5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62AD9F0A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7.3 (6.5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39BB1C3F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6.0 (6.3)</w:t>
            </w:r>
          </w:p>
        </w:tc>
      </w:tr>
      <w:tr w:rsidR="004E2570" w:rsidRPr="00E75697" w14:paraId="1BD9DF9A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1E36FF35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SJC-28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3EE9615B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6.8 (4.9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1A48B66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6.8 (4.9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7289644D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.5 (5.0)</w:t>
            </w:r>
          </w:p>
        </w:tc>
      </w:tr>
      <w:tr w:rsidR="004E2570" w:rsidRPr="00E75697" w14:paraId="01A656A1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1063D3B7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PtGA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60BDD2DE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.4 (2.7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6D4F821C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.4 (2.7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1E3F68DB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.8 (2.8)</w:t>
            </w:r>
          </w:p>
        </w:tc>
      </w:tr>
      <w:tr w:rsidR="004E2570" w:rsidRPr="00E75697" w14:paraId="45389FA2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65561363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PhGA (0-10)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32329FF3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.1 (2.3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5B2EEA3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.1 (2.3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31DB4D7E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4.3 (2.5)</w:t>
            </w:r>
          </w:p>
        </w:tc>
      </w:tr>
      <w:tr w:rsidR="004E2570" w:rsidRPr="00E75697" w14:paraId="075B488D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2850E0EC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HAQ-DI (0-3)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41D173C2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.3 (0.8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1B52B1E5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.3 (0.8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4E7F5E8E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.2 (0.8)</w:t>
            </w:r>
          </w:p>
        </w:tc>
      </w:tr>
      <w:tr w:rsidR="004E2570" w:rsidRPr="00E75697" w14:paraId="2C650CAA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53FB1054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HAQ-PI (0-10)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61AE4ED0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.7 (0.8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77127BC4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.7 (0.8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1B231839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.4 (0.9)</w:t>
            </w:r>
          </w:p>
        </w:tc>
      </w:tr>
      <w:tr w:rsidR="004E2570" w:rsidRPr="00E75697" w14:paraId="3666CA73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3BA393F3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Presence of erosion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0D6FA1FB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353 (44.5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0EA5BF5A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341 (44.8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07AA96C5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272 (39.1%)</w:t>
            </w:r>
          </w:p>
        </w:tc>
      </w:tr>
      <w:tr w:rsidR="004E2570" w:rsidRPr="00E75697" w14:paraId="1CCF2EF5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2071712D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Number of comorbidities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3B0F853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3.7 (2.7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5D758B54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3.7 (2.7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016F104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2.3 (1.8)</w:t>
            </w:r>
          </w:p>
        </w:tc>
      </w:tr>
      <w:tr w:rsidR="004E2570" w:rsidRPr="00E75697" w14:paraId="52642815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53494053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Fatigue score, mean (SD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3C3594E5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5.5 (3.0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6E9DE42A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.5 (3.0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3A470A55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4.9 (3.1)</w:t>
            </w:r>
          </w:p>
        </w:tc>
      </w:tr>
      <w:tr w:rsidR="004E2570" w:rsidRPr="00E75697" w14:paraId="3A2D921F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67629939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RF positive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4C9D199D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547 (69.0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41EC8A2E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531 (69.8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2A7DE100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2176 (67.0%)</w:t>
            </w:r>
          </w:p>
        </w:tc>
      </w:tr>
      <w:tr w:rsidR="004E2570" w:rsidRPr="00E75697" w14:paraId="0205D329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014B6FEE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Prior use of csDMARD(s)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4611A792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700 (88.3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2E566907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671 (88.2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4408007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2818 (86.7%)</w:t>
            </w:r>
          </w:p>
        </w:tc>
      </w:tr>
      <w:tr w:rsidR="004E2570" w:rsidRPr="00E75697" w14:paraId="68612AC6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348272C9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Concurrent use of steroid</w:t>
            </w:r>
            <w:r>
              <w:rPr>
                <w:color w:val="000000" w:themeColor="text1"/>
                <w:sz w:val="18"/>
                <w:szCs w:val="18"/>
              </w:rPr>
              <w:t>(</w:t>
            </w:r>
            <w:r w:rsidRPr="00E75697">
              <w:rPr>
                <w:color w:val="000000" w:themeColor="text1"/>
                <w:sz w:val="18"/>
                <w:szCs w:val="18"/>
              </w:rPr>
              <w:t>s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  <w:r w:rsidRPr="00E75697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0B7A46EB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168 (21.2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6CFF4AD5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62 (21.3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18E6C6B1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823 (25.3%)</w:t>
            </w:r>
          </w:p>
        </w:tc>
      </w:tr>
      <w:tr w:rsidR="004E2570" w:rsidRPr="00E75697" w14:paraId="2706CA63" w14:textId="77777777" w:rsidTr="004E2570">
        <w:trPr>
          <w:cantSplit/>
          <w:jc w:val="center"/>
        </w:trPr>
        <w:tc>
          <w:tcPr>
            <w:tcW w:w="3668" w:type="dxa"/>
            <w:shd w:val="clear" w:color="auto" w:fill="FFFFFF"/>
            <w:tcMar>
              <w:left w:w="29" w:type="dxa"/>
              <w:right w:w="29" w:type="dxa"/>
            </w:tcMar>
          </w:tcPr>
          <w:p w14:paraId="72B2C9CA" w14:textId="77777777" w:rsidR="004E2570" w:rsidRPr="00E75697" w:rsidRDefault="004E2570" w:rsidP="006D5D0C">
            <w:pPr>
              <w:adjustRightInd w:val="0"/>
              <w:spacing w:before="29" w:after="29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Concurrent use of NSAID</w:t>
            </w:r>
            <w:r>
              <w:rPr>
                <w:color w:val="000000" w:themeColor="text1"/>
                <w:sz w:val="18"/>
                <w:szCs w:val="18"/>
              </w:rPr>
              <w:t>(</w:t>
            </w:r>
            <w:r w:rsidRPr="00E75697">
              <w:rPr>
                <w:color w:val="000000" w:themeColor="text1"/>
                <w:sz w:val="18"/>
                <w:szCs w:val="18"/>
              </w:rPr>
              <w:t>s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  <w:r w:rsidRPr="00E75697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805" w:type="dxa"/>
            <w:shd w:val="clear" w:color="auto" w:fill="FFFFFF"/>
            <w:tcMar>
              <w:left w:w="29" w:type="dxa"/>
              <w:right w:w="29" w:type="dxa"/>
            </w:tcMar>
          </w:tcPr>
          <w:p w14:paraId="4FF43EBF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154 (19.4%)</w:t>
            </w:r>
          </w:p>
        </w:tc>
        <w:tc>
          <w:tcPr>
            <w:tcW w:w="1905" w:type="dxa"/>
            <w:shd w:val="clear" w:color="auto" w:fill="FFFFFF"/>
            <w:tcMar>
              <w:left w:w="29" w:type="dxa"/>
              <w:right w:w="29" w:type="dxa"/>
            </w:tcMar>
          </w:tcPr>
          <w:p w14:paraId="681802AC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/>
                <w:sz w:val="18"/>
                <w:szCs w:val="18"/>
              </w:rPr>
              <w:t>149 (19.6%)</w:t>
            </w:r>
          </w:p>
        </w:tc>
        <w:tc>
          <w:tcPr>
            <w:tcW w:w="1257" w:type="dxa"/>
            <w:shd w:val="clear" w:color="auto" w:fill="FFFFFF"/>
            <w:tcMar>
              <w:left w:w="29" w:type="dxa"/>
              <w:right w:w="29" w:type="dxa"/>
            </w:tcMar>
          </w:tcPr>
          <w:p w14:paraId="7C2B5FCA" w14:textId="77777777" w:rsidR="004E2570" w:rsidRPr="00E75697" w:rsidRDefault="004E2570" w:rsidP="006D5D0C">
            <w:pPr>
              <w:adjustRightInd w:val="0"/>
              <w:spacing w:before="29" w:after="29"/>
              <w:jc w:val="center"/>
              <w:rPr>
                <w:color w:val="000000" w:themeColor="text1"/>
                <w:sz w:val="18"/>
                <w:szCs w:val="18"/>
              </w:rPr>
            </w:pPr>
            <w:r w:rsidRPr="00E75697">
              <w:rPr>
                <w:color w:val="000000" w:themeColor="text1"/>
                <w:sz w:val="18"/>
                <w:szCs w:val="18"/>
              </w:rPr>
              <w:t>708 (21.8%)</w:t>
            </w:r>
          </w:p>
        </w:tc>
      </w:tr>
    </w:tbl>
    <w:p w14:paraId="4A8EF123" w14:textId="77777777" w:rsidR="004E2570" w:rsidRPr="00D81ADB" w:rsidRDefault="004E2570" w:rsidP="004E2570">
      <w:pPr>
        <w:adjustRightInd w:val="0"/>
        <w:rPr>
          <w:color w:val="000000"/>
          <w:sz w:val="16"/>
          <w:szCs w:val="16"/>
        </w:rPr>
      </w:pPr>
    </w:p>
    <w:p w14:paraId="68C595E4" w14:textId="77777777" w:rsidR="004E2570" w:rsidRDefault="004E2570" w:rsidP="004E2570">
      <w:pPr>
        <w:adjustRightInd w:val="0"/>
        <w:rPr>
          <w:sz w:val="16"/>
          <w:szCs w:val="16"/>
        </w:rPr>
      </w:pPr>
    </w:p>
    <w:p w14:paraId="582E1602" w14:textId="77777777" w:rsidR="004E2570" w:rsidRDefault="004E2570" w:rsidP="000D0837">
      <w:pPr>
        <w:shd w:val="clear" w:color="auto" w:fill="FFFFFF"/>
        <w:ind w:left="-90"/>
        <w:textAlignment w:val="baseline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AC36843" w14:textId="00D029CB" w:rsidR="00ED656B" w:rsidRPr="00DA7049" w:rsidRDefault="00ED656B" w:rsidP="00F02CBA">
      <w:pPr>
        <w:shd w:val="clear" w:color="auto" w:fill="FFFFFF"/>
        <w:ind w:left="-90"/>
        <w:jc w:val="both"/>
        <w:textAlignment w:val="baseline"/>
        <w:rPr>
          <w:b/>
          <w:sz w:val="20"/>
          <w:szCs w:val="20"/>
        </w:rPr>
      </w:pPr>
      <w:r w:rsidRPr="00DA7049">
        <w:rPr>
          <w:b/>
          <w:sz w:val="20"/>
          <w:szCs w:val="20"/>
        </w:rPr>
        <w:lastRenderedPageBreak/>
        <w:t>Table A</w:t>
      </w:r>
      <w:r w:rsidR="00F02CBA">
        <w:rPr>
          <w:b/>
          <w:sz w:val="20"/>
          <w:szCs w:val="20"/>
        </w:rPr>
        <w:t>2</w:t>
      </w:r>
      <w:r w:rsidRPr="00DA7049">
        <w:rPr>
          <w:b/>
          <w:sz w:val="20"/>
          <w:szCs w:val="20"/>
        </w:rPr>
        <w:t xml:space="preserve">: Impact of residential area </w:t>
      </w:r>
      <w:r w:rsidR="00C53EED" w:rsidRPr="00DA7049">
        <w:rPr>
          <w:b/>
          <w:sz w:val="20"/>
          <w:szCs w:val="20"/>
        </w:rPr>
        <w:t xml:space="preserve">type </w:t>
      </w:r>
      <w:r w:rsidRPr="00DA7049">
        <w:rPr>
          <w:b/>
          <w:sz w:val="20"/>
          <w:szCs w:val="20"/>
        </w:rPr>
        <w:t xml:space="preserve">on </w:t>
      </w:r>
      <w:r w:rsidR="00C53EED" w:rsidRPr="00DA7049">
        <w:rPr>
          <w:b/>
          <w:sz w:val="20"/>
          <w:szCs w:val="20"/>
        </w:rPr>
        <w:t>type of first bDMARD</w:t>
      </w:r>
      <w:r w:rsidRPr="00DA7049">
        <w:rPr>
          <w:b/>
          <w:sz w:val="20"/>
          <w:szCs w:val="20"/>
        </w:rPr>
        <w:t xml:space="preserve">; multivariate logistic regression analysis after multiple imputation </w:t>
      </w:r>
    </w:p>
    <w:tbl>
      <w:tblPr>
        <w:tblpPr w:leftFromText="180" w:rightFromText="180" w:vertAnchor="text" w:horzAnchor="margin" w:tblpY="278"/>
        <w:tblW w:w="9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4"/>
        <w:gridCol w:w="1980"/>
        <w:gridCol w:w="2070"/>
        <w:gridCol w:w="2070"/>
      </w:tblGrid>
      <w:tr w:rsidR="00C26539" w:rsidRPr="00DA7049" w14:paraId="13D3E721" w14:textId="77777777" w:rsidTr="00C26539">
        <w:trPr>
          <w:trHeight w:val="530"/>
        </w:trPr>
        <w:tc>
          <w:tcPr>
            <w:tcW w:w="3124" w:type="dxa"/>
            <w:vMerge w:val="restart"/>
            <w:shd w:val="clear" w:color="auto" w:fill="auto"/>
          </w:tcPr>
          <w:p w14:paraId="258394CE" w14:textId="77777777" w:rsidR="00C26539" w:rsidRPr="00DA7049" w:rsidRDefault="00C26539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6120" w:type="dxa"/>
            <w:gridSpan w:val="3"/>
            <w:shd w:val="clear" w:color="auto" w:fill="auto"/>
          </w:tcPr>
          <w:p w14:paraId="43F05ABC" w14:textId="77777777" w:rsidR="00C26539" w:rsidRPr="00DA7049" w:rsidRDefault="00C26539" w:rsidP="00C26539">
            <w:pPr>
              <w:jc w:val="center"/>
              <w:rPr>
                <w:b/>
                <w:sz w:val="18"/>
                <w:szCs w:val="18"/>
              </w:rPr>
            </w:pPr>
            <w:r w:rsidRPr="00DA7049">
              <w:rPr>
                <w:b/>
                <w:sz w:val="18"/>
                <w:szCs w:val="18"/>
              </w:rPr>
              <w:t xml:space="preserve">Odds ratio (95% confidence interval), p-value </w:t>
            </w:r>
          </w:p>
          <w:p w14:paraId="76D5A51A" w14:textId="77777777" w:rsidR="00C26539" w:rsidRPr="00DA7049" w:rsidRDefault="00C26539" w:rsidP="00C26539">
            <w:pPr>
              <w:jc w:val="center"/>
              <w:rPr>
                <w:b/>
                <w:sz w:val="18"/>
                <w:szCs w:val="18"/>
              </w:rPr>
            </w:pPr>
            <w:r w:rsidRPr="00DA7049">
              <w:rPr>
                <w:b/>
                <w:sz w:val="18"/>
                <w:szCs w:val="18"/>
              </w:rPr>
              <w:t>TNFi vs Non-TNFi</w:t>
            </w:r>
          </w:p>
          <w:p w14:paraId="7D2BC93B" w14:textId="77777777" w:rsidR="00C26539" w:rsidRPr="00DA7049" w:rsidRDefault="00C26539" w:rsidP="00C26539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C26539" w:rsidRPr="00DA7049" w14:paraId="780B290F" w14:textId="77777777" w:rsidTr="00C26539">
        <w:trPr>
          <w:trHeight w:val="374"/>
        </w:trPr>
        <w:tc>
          <w:tcPr>
            <w:tcW w:w="3124" w:type="dxa"/>
            <w:vMerge/>
            <w:shd w:val="clear" w:color="auto" w:fill="auto"/>
          </w:tcPr>
          <w:p w14:paraId="435698DB" w14:textId="77777777" w:rsidR="00C26539" w:rsidRPr="00DA7049" w:rsidRDefault="00C26539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6120" w:type="dxa"/>
            <w:gridSpan w:val="3"/>
            <w:shd w:val="clear" w:color="auto" w:fill="auto"/>
          </w:tcPr>
          <w:p w14:paraId="6C32E86A" w14:textId="77777777" w:rsidR="00C26539" w:rsidRPr="00DA7049" w:rsidRDefault="00C2653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Multivariate analysis</w:t>
            </w:r>
          </w:p>
        </w:tc>
      </w:tr>
      <w:tr w:rsidR="00C26539" w:rsidRPr="00DA7049" w14:paraId="6A88DE69" w14:textId="77777777" w:rsidTr="00C26539">
        <w:trPr>
          <w:trHeight w:val="480"/>
        </w:trPr>
        <w:tc>
          <w:tcPr>
            <w:tcW w:w="3124" w:type="dxa"/>
            <w:vMerge/>
            <w:shd w:val="clear" w:color="auto" w:fill="auto"/>
          </w:tcPr>
          <w:p w14:paraId="5F331CB5" w14:textId="77777777" w:rsidR="00C26539" w:rsidRPr="00DA7049" w:rsidRDefault="00C26539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46E13A20" w14:textId="77777777" w:rsidR="00C26539" w:rsidRPr="00DA7049" w:rsidRDefault="00C26539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1</w:t>
            </w:r>
            <w:r w:rsidRPr="00DA7049">
              <w:rPr>
                <w:sz w:val="18"/>
                <w:szCs w:val="18"/>
                <w:vertAlign w:val="superscript"/>
              </w:rPr>
              <w:t>©</w:t>
            </w:r>
          </w:p>
          <w:p w14:paraId="497FA674" w14:textId="77777777" w:rsidR="00C26539" w:rsidRPr="00AB4ABF" w:rsidRDefault="00F45F3F" w:rsidP="00C26539">
            <w:pPr>
              <w:jc w:val="center"/>
              <w:rPr>
                <w:sz w:val="18"/>
                <w:szCs w:val="18"/>
              </w:rPr>
            </w:pPr>
            <w:r w:rsidRPr="00AB4ABF">
              <w:rPr>
                <w:sz w:val="18"/>
                <w:szCs w:val="18"/>
              </w:rPr>
              <w:t>n=793</w:t>
            </w:r>
          </w:p>
        </w:tc>
        <w:tc>
          <w:tcPr>
            <w:tcW w:w="2070" w:type="dxa"/>
            <w:shd w:val="clear" w:color="auto" w:fill="auto"/>
          </w:tcPr>
          <w:p w14:paraId="41219F42" w14:textId="77777777" w:rsidR="00C26539" w:rsidRPr="00DA7049" w:rsidRDefault="00C26539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2</w:t>
            </w:r>
            <w:r w:rsidRPr="00DA7049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DA7049">
              <w:rPr>
                <w:sz w:val="18"/>
                <w:szCs w:val="18"/>
                <w:vertAlign w:val="superscript"/>
              </w:rPr>
              <w:t>β</w:t>
            </w:r>
          </w:p>
          <w:p w14:paraId="41E78F21" w14:textId="77777777" w:rsidR="00C26539" w:rsidRPr="00AB4ABF" w:rsidRDefault="00F45F3F" w:rsidP="00C26539">
            <w:pPr>
              <w:jc w:val="center"/>
              <w:rPr>
                <w:sz w:val="18"/>
                <w:szCs w:val="18"/>
              </w:rPr>
            </w:pPr>
            <w:r w:rsidRPr="00AB4ABF">
              <w:rPr>
                <w:sz w:val="18"/>
                <w:szCs w:val="18"/>
              </w:rPr>
              <w:t>n=793</w:t>
            </w:r>
          </w:p>
        </w:tc>
        <w:tc>
          <w:tcPr>
            <w:tcW w:w="2070" w:type="dxa"/>
            <w:shd w:val="clear" w:color="auto" w:fill="auto"/>
          </w:tcPr>
          <w:p w14:paraId="6B6AAAE5" w14:textId="77777777" w:rsidR="00C26539" w:rsidRPr="00DA7049" w:rsidRDefault="00C26539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3</w:t>
            </w:r>
            <w:r w:rsidRPr="00DA7049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DA7049">
              <w:rPr>
                <w:sz w:val="18"/>
                <w:szCs w:val="18"/>
                <w:vertAlign w:val="superscript"/>
              </w:rPr>
              <w:t>€</w:t>
            </w:r>
          </w:p>
          <w:p w14:paraId="762AFF16" w14:textId="77777777" w:rsidR="00C26539" w:rsidRPr="00AB4ABF" w:rsidRDefault="00F45F3F" w:rsidP="00C26539">
            <w:pPr>
              <w:jc w:val="center"/>
              <w:rPr>
                <w:sz w:val="18"/>
                <w:szCs w:val="18"/>
              </w:rPr>
            </w:pPr>
            <w:r w:rsidRPr="00AB4ABF">
              <w:rPr>
                <w:sz w:val="18"/>
                <w:szCs w:val="18"/>
              </w:rPr>
              <w:t>n=761</w:t>
            </w:r>
          </w:p>
        </w:tc>
      </w:tr>
      <w:tr w:rsidR="00C26539" w:rsidRPr="00DA7049" w14:paraId="08C32471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1FC93FE2" w14:textId="77777777" w:rsidR="00C26539" w:rsidRPr="00DA7049" w:rsidRDefault="00C26539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Distance between patient</w:t>
            </w:r>
            <w:r w:rsidR="00C53EED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 residence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 xml:space="preserve"> and </w:t>
            </w:r>
            <w:r w:rsidR="00C53EED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treating 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>clinic (per 10 km)</w:t>
            </w:r>
          </w:p>
          <w:p w14:paraId="06A47D7F" w14:textId="77777777" w:rsidR="00C26539" w:rsidRPr="00DA7049" w:rsidRDefault="00C26539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6F6F340C" w14:textId="7E1945EC" w:rsidR="00C26539" w:rsidRPr="00DA7049" w:rsidRDefault="00C26539" w:rsidP="00F45F3F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1.0</w:t>
            </w:r>
            <w:r w:rsidR="00F45F3F">
              <w:rPr>
                <w:sz w:val="18"/>
                <w:szCs w:val="18"/>
              </w:rPr>
              <w:t>1</w:t>
            </w:r>
            <w:r w:rsidRPr="00DA7049">
              <w:rPr>
                <w:sz w:val="18"/>
                <w:szCs w:val="18"/>
              </w:rPr>
              <w:t xml:space="preserve"> (0.9</w:t>
            </w:r>
            <w:r w:rsidR="00F45F3F">
              <w:rPr>
                <w:sz w:val="18"/>
                <w:szCs w:val="18"/>
              </w:rPr>
              <w:t>9</w:t>
            </w:r>
            <w:r w:rsidRPr="00DA7049">
              <w:rPr>
                <w:sz w:val="18"/>
                <w:szCs w:val="18"/>
              </w:rPr>
              <w:t>-1.0</w:t>
            </w:r>
            <w:r w:rsidR="00F45F3F">
              <w:rPr>
                <w:sz w:val="18"/>
                <w:szCs w:val="18"/>
              </w:rPr>
              <w:t>3), .55</w:t>
            </w:r>
          </w:p>
        </w:tc>
        <w:tc>
          <w:tcPr>
            <w:tcW w:w="2070" w:type="dxa"/>
            <w:shd w:val="clear" w:color="auto" w:fill="auto"/>
          </w:tcPr>
          <w:p w14:paraId="182C9212" w14:textId="77777777" w:rsidR="00C26539" w:rsidRPr="00DA7049" w:rsidRDefault="00A53E63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00EC6AA0" w14:textId="77777777" w:rsidR="00C26539" w:rsidRPr="00DA7049" w:rsidRDefault="00A53E63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</w:tr>
      <w:tr w:rsidR="00C26539" w:rsidRPr="00DA7049" w14:paraId="254A0FB2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4159ABE3" w14:textId="77777777" w:rsidR="00C26539" w:rsidRPr="00DA7049" w:rsidRDefault="00C53EED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Patient r</w:t>
            </w:r>
            <w:r w:rsidR="00C26539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esidential area 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 xml:space="preserve">type </w:t>
            </w:r>
            <w:r w:rsidR="00A53E63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based on postal codes </w:t>
            </w:r>
          </w:p>
        </w:tc>
        <w:tc>
          <w:tcPr>
            <w:tcW w:w="1980" w:type="dxa"/>
            <w:shd w:val="clear" w:color="auto" w:fill="auto"/>
          </w:tcPr>
          <w:p w14:paraId="28240895" w14:textId="77777777" w:rsidR="00C26539" w:rsidRPr="00DA7049" w:rsidRDefault="00C26539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096A0783" w14:textId="77777777" w:rsidR="00C26539" w:rsidRPr="00DA7049" w:rsidRDefault="00C26539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43AED5BA" w14:textId="77777777" w:rsidR="00C26539" w:rsidRPr="00DA7049" w:rsidRDefault="00C26539" w:rsidP="00C26539">
            <w:pPr>
              <w:jc w:val="center"/>
              <w:rPr>
                <w:sz w:val="18"/>
                <w:szCs w:val="18"/>
              </w:rPr>
            </w:pPr>
          </w:p>
        </w:tc>
      </w:tr>
      <w:tr w:rsidR="00C26539" w:rsidRPr="00DA7049" w14:paraId="799D0475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2548F250" w14:textId="77777777" w:rsidR="00C26539" w:rsidRPr="00DA7049" w:rsidRDefault="00C26539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Cs/>
                <w:sz w:val="18"/>
                <w:szCs w:val="18"/>
              </w:rPr>
              <w:t>- Rural vs. Urban</w:t>
            </w:r>
          </w:p>
        </w:tc>
        <w:tc>
          <w:tcPr>
            <w:tcW w:w="1980" w:type="dxa"/>
            <w:shd w:val="clear" w:color="auto" w:fill="auto"/>
          </w:tcPr>
          <w:p w14:paraId="7A84A7F2" w14:textId="77777777" w:rsidR="00C26539" w:rsidRPr="00DA7049" w:rsidRDefault="00A53E63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4E2BFAA8" w14:textId="2497B059" w:rsidR="00C26539" w:rsidRPr="00DA7049" w:rsidRDefault="00DC7C1B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1</w:t>
            </w:r>
            <w:r w:rsidR="00B215AE">
              <w:rPr>
                <w:sz w:val="18"/>
                <w:szCs w:val="18"/>
              </w:rPr>
              <w:t xml:space="preserve"> (0.57-1.78), .97</w:t>
            </w:r>
          </w:p>
        </w:tc>
        <w:tc>
          <w:tcPr>
            <w:tcW w:w="2070" w:type="dxa"/>
            <w:shd w:val="clear" w:color="auto" w:fill="auto"/>
          </w:tcPr>
          <w:p w14:paraId="083BCFBC" w14:textId="77777777" w:rsidR="00C26539" w:rsidRPr="00DA7049" w:rsidRDefault="00A53E63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</w:tr>
      <w:tr w:rsidR="00C26539" w:rsidRPr="00DA7049" w14:paraId="55242362" w14:textId="77777777" w:rsidTr="00C26539">
        <w:tc>
          <w:tcPr>
            <w:tcW w:w="3124" w:type="dxa"/>
            <w:shd w:val="clear" w:color="auto" w:fill="auto"/>
          </w:tcPr>
          <w:p w14:paraId="17C1004E" w14:textId="77777777" w:rsidR="00C26539" w:rsidRPr="00DA7049" w:rsidRDefault="00C53EED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Patient r</w:t>
            </w:r>
            <w:r w:rsidR="00C26539" w:rsidRPr="00DA7049">
              <w:rPr>
                <w:rFonts w:cs="Times New Roman"/>
                <w:b/>
                <w:bCs/>
                <w:sz w:val="18"/>
                <w:szCs w:val="18"/>
              </w:rPr>
              <w:t>esidential area type based on</w:t>
            </w:r>
            <w:r w:rsidR="00C26539" w:rsidRPr="00DA7049">
              <w:rPr>
                <w:rFonts w:cs="Times New Roman"/>
                <w:b/>
                <w:sz w:val="18"/>
                <w:szCs w:val="18"/>
              </w:rPr>
              <w:t xml:space="preserve"> population center</w:t>
            </w:r>
            <w:r w:rsidR="00A53E63" w:rsidRPr="00DA7049">
              <w:rPr>
                <w:rFonts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14:paraId="6235774B" w14:textId="77777777" w:rsidR="00C26539" w:rsidRPr="00DA7049" w:rsidRDefault="00C26539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382E529C" w14:textId="77777777" w:rsidR="00C26539" w:rsidRPr="00DA7049" w:rsidRDefault="00C26539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642406C2" w14:textId="77777777" w:rsidR="00C26539" w:rsidRPr="00DA7049" w:rsidRDefault="00C26539" w:rsidP="00C26539">
            <w:pPr>
              <w:jc w:val="center"/>
              <w:rPr>
                <w:sz w:val="18"/>
                <w:szCs w:val="18"/>
              </w:rPr>
            </w:pPr>
          </w:p>
        </w:tc>
      </w:tr>
      <w:tr w:rsidR="00C26539" w:rsidRPr="00DA7049" w14:paraId="369F3CD9" w14:textId="77777777" w:rsidTr="00C26539">
        <w:tc>
          <w:tcPr>
            <w:tcW w:w="3124" w:type="dxa"/>
            <w:shd w:val="clear" w:color="auto" w:fill="auto"/>
          </w:tcPr>
          <w:p w14:paraId="666E3772" w14:textId="77777777" w:rsidR="00C26539" w:rsidRPr="00DA7049" w:rsidRDefault="00C26539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Cs/>
                <w:sz w:val="18"/>
                <w:szCs w:val="18"/>
              </w:rPr>
            </w:pPr>
            <w:r w:rsidRPr="00DA7049">
              <w:rPr>
                <w:rFonts w:cs="Times New Roman"/>
                <w:bCs/>
                <w:sz w:val="18"/>
                <w:szCs w:val="18"/>
              </w:rPr>
              <w:t>- Rural vs. Urban</w:t>
            </w:r>
          </w:p>
          <w:p w14:paraId="2D52103E" w14:textId="77777777" w:rsidR="00C26539" w:rsidRPr="00DA7049" w:rsidRDefault="00C26539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4045EFB8" w14:textId="77777777" w:rsidR="00C26539" w:rsidRPr="00DA7049" w:rsidRDefault="00A53E63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560A2D79" w14:textId="77777777" w:rsidR="00C26539" w:rsidRPr="00DA7049" w:rsidRDefault="00A53E63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5F7F6DAC" w14:textId="6A54FD67" w:rsidR="00C26539" w:rsidRPr="00DA7049" w:rsidRDefault="00DC7C1B" w:rsidP="00DC7C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50-1.24), .30</w:t>
            </w:r>
          </w:p>
        </w:tc>
      </w:tr>
    </w:tbl>
    <w:p w14:paraId="15EE10C0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20"/>
          <w:szCs w:val="20"/>
        </w:rPr>
      </w:pPr>
    </w:p>
    <w:p w14:paraId="690546E7" w14:textId="77777777" w:rsidR="00ED656B" w:rsidRPr="00DA7049" w:rsidRDefault="00ED656B" w:rsidP="00ED656B">
      <w:pPr>
        <w:shd w:val="clear" w:color="auto" w:fill="FFFFFF"/>
        <w:tabs>
          <w:tab w:val="left" w:pos="1402"/>
        </w:tabs>
        <w:textAlignment w:val="baseline"/>
        <w:rPr>
          <w:b/>
        </w:rPr>
      </w:pPr>
    </w:p>
    <w:p w14:paraId="0A7DEBC1" w14:textId="77777777" w:rsidR="0050629A" w:rsidRPr="00DA7049" w:rsidRDefault="0050629A" w:rsidP="0050629A">
      <w:pPr>
        <w:rPr>
          <w:sz w:val="16"/>
          <w:szCs w:val="16"/>
        </w:rPr>
      </w:pPr>
      <w:r w:rsidRPr="00DA7049">
        <w:rPr>
          <w:sz w:val="16"/>
          <w:szCs w:val="16"/>
        </w:rPr>
        <w:t>©Model 1:  association between distance per 10 km of treating clinic and use of TNFi adjusting for</w:t>
      </w:r>
      <w:r>
        <w:rPr>
          <w:sz w:val="16"/>
          <w:szCs w:val="16"/>
        </w:rPr>
        <w:t xml:space="preserve"> patient gender, age, smoking history, RA disease duration</w:t>
      </w:r>
      <w:r w:rsidRPr="00DA7049">
        <w:rPr>
          <w:sz w:val="16"/>
          <w:szCs w:val="16"/>
        </w:rPr>
        <w:t xml:space="preserve">, </w:t>
      </w:r>
      <w:r>
        <w:rPr>
          <w:sz w:val="16"/>
          <w:szCs w:val="16"/>
        </w:rPr>
        <w:t>HAQ-DI, concurrent use of NSAID</w:t>
      </w:r>
      <w:r w:rsidR="00BB22D1">
        <w:rPr>
          <w:sz w:val="16"/>
          <w:szCs w:val="16"/>
        </w:rPr>
        <w:t>(</w:t>
      </w:r>
      <w:r>
        <w:rPr>
          <w:sz w:val="16"/>
          <w:szCs w:val="16"/>
        </w:rPr>
        <w:t>s</w:t>
      </w:r>
      <w:r w:rsidR="00BB22D1">
        <w:rPr>
          <w:sz w:val="16"/>
          <w:szCs w:val="16"/>
        </w:rPr>
        <w:t>)</w:t>
      </w:r>
      <w:r>
        <w:rPr>
          <w:sz w:val="16"/>
          <w:szCs w:val="16"/>
        </w:rPr>
        <w:t xml:space="preserve">, </w:t>
      </w:r>
      <w:r w:rsidRPr="00DA7049">
        <w:rPr>
          <w:sz w:val="16"/>
          <w:szCs w:val="16"/>
        </w:rPr>
        <w:t>academic affiliated site, time period for first biologic, and number of comorbidities</w:t>
      </w:r>
    </w:p>
    <w:p w14:paraId="1BCA0ACE" w14:textId="77777777" w:rsidR="0050629A" w:rsidRPr="00DA7049" w:rsidRDefault="0050629A" w:rsidP="0050629A">
      <w:pPr>
        <w:shd w:val="clear" w:color="auto" w:fill="FFFFFF"/>
        <w:textAlignment w:val="baseline"/>
        <w:rPr>
          <w:b/>
          <w:sz w:val="16"/>
          <w:szCs w:val="16"/>
        </w:rPr>
      </w:pPr>
    </w:p>
    <w:p w14:paraId="310D4373" w14:textId="77777777" w:rsidR="0050629A" w:rsidRPr="00DA7049" w:rsidRDefault="0050629A" w:rsidP="0050629A">
      <w:pPr>
        <w:rPr>
          <w:sz w:val="16"/>
          <w:szCs w:val="16"/>
        </w:rPr>
      </w:pPr>
      <w:r w:rsidRPr="00DA7049">
        <w:rPr>
          <w:b/>
          <w:sz w:val="16"/>
          <w:szCs w:val="16"/>
          <w:vertAlign w:val="superscript"/>
        </w:rPr>
        <w:t>β</w:t>
      </w:r>
      <w:r w:rsidRPr="00DA7049">
        <w:rPr>
          <w:sz w:val="16"/>
          <w:szCs w:val="16"/>
        </w:rPr>
        <w:t xml:space="preserve">Model 2: association between residential area based on postal codes and TNFi use adjusting for relevant co-variates </w:t>
      </w:r>
    </w:p>
    <w:p w14:paraId="64E1589C" w14:textId="77777777" w:rsidR="0050629A" w:rsidRPr="00DA7049" w:rsidRDefault="0050629A" w:rsidP="0050629A">
      <w:pPr>
        <w:rPr>
          <w:sz w:val="16"/>
          <w:szCs w:val="16"/>
        </w:rPr>
      </w:pPr>
    </w:p>
    <w:p w14:paraId="34113D9A" w14:textId="77777777" w:rsidR="0050629A" w:rsidRPr="00DA7049" w:rsidRDefault="0050629A" w:rsidP="0050629A">
      <w:pPr>
        <w:rPr>
          <w:sz w:val="18"/>
          <w:szCs w:val="18"/>
        </w:rPr>
      </w:pPr>
      <w:r w:rsidRPr="00DA7049">
        <w:rPr>
          <w:sz w:val="18"/>
          <w:szCs w:val="18"/>
          <w:vertAlign w:val="superscript"/>
        </w:rPr>
        <w:t>€</w:t>
      </w:r>
      <w:r w:rsidRPr="00DA7049">
        <w:rPr>
          <w:sz w:val="16"/>
          <w:szCs w:val="16"/>
        </w:rPr>
        <w:t>Model 3: association between residential area based on population centre</w:t>
      </w:r>
      <w:r>
        <w:rPr>
          <w:sz w:val="16"/>
          <w:szCs w:val="16"/>
        </w:rPr>
        <w:t>s</w:t>
      </w:r>
      <w:r w:rsidRPr="00DA7049">
        <w:rPr>
          <w:sz w:val="16"/>
          <w:szCs w:val="16"/>
        </w:rPr>
        <w:t xml:space="preserve"> and TNFi use adjusting for relevant co-variates plus clinical site area type (based on p</w:t>
      </w:r>
      <w:r>
        <w:rPr>
          <w:sz w:val="16"/>
          <w:szCs w:val="16"/>
        </w:rPr>
        <w:t>opulation centres</w:t>
      </w:r>
      <w:r w:rsidRPr="00DA7049">
        <w:rPr>
          <w:sz w:val="16"/>
          <w:szCs w:val="16"/>
        </w:rPr>
        <w:t>)</w:t>
      </w:r>
    </w:p>
    <w:p w14:paraId="14750A20" w14:textId="77777777" w:rsidR="0050629A" w:rsidRPr="00DA7049" w:rsidRDefault="0050629A" w:rsidP="0050629A">
      <w:pPr>
        <w:shd w:val="clear" w:color="auto" w:fill="FFFFFF"/>
        <w:textAlignment w:val="baseline"/>
        <w:rPr>
          <w:b/>
          <w:sz w:val="16"/>
          <w:szCs w:val="16"/>
        </w:rPr>
      </w:pPr>
    </w:p>
    <w:p w14:paraId="6912248C" w14:textId="77777777" w:rsidR="0050629A" w:rsidRPr="00DA7049" w:rsidRDefault="0050629A" w:rsidP="0050629A">
      <w:pPr>
        <w:pStyle w:val="BodyA"/>
        <w:rPr>
          <w:rFonts w:cs="Times New Roman"/>
          <w:sz w:val="16"/>
          <w:szCs w:val="16"/>
        </w:rPr>
      </w:pPr>
      <w:r w:rsidRPr="00DA7049">
        <w:rPr>
          <w:rFonts w:cs="Times New Roman"/>
          <w:sz w:val="16"/>
          <w:szCs w:val="16"/>
        </w:rPr>
        <w:t>Bold significant p-values.</w:t>
      </w:r>
    </w:p>
    <w:p w14:paraId="7810EE2A" w14:textId="77777777" w:rsidR="0050629A" w:rsidRPr="00DA7049" w:rsidRDefault="0050629A" w:rsidP="0050629A">
      <w:pPr>
        <w:pStyle w:val="BodyA"/>
        <w:rPr>
          <w:rFonts w:cs="Times New Roman"/>
          <w:sz w:val="16"/>
          <w:szCs w:val="16"/>
        </w:rPr>
      </w:pPr>
      <w:r w:rsidRPr="00DA7049">
        <w:rPr>
          <w:rFonts w:cs="Times New Roman"/>
          <w:sz w:val="16"/>
          <w:szCs w:val="16"/>
        </w:rPr>
        <w:t xml:space="preserve">TNFi: Tumour necrosis factor inhibitors; </w:t>
      </w:r>
      <w:r w:rsidRPr="00DA7049">
        <w:rPr>
          <w:rFonts w:eastAsia="TimesNewRomanPSMT"/>
          <w:sz w:val="16"/>
          <w:szCs w:val="16"/>
        </w:rPr>
        <w:t>HAQ</w:t>
      </w:r>
      <w:r w:rsidRPr="00DA7049">
        <w:rPr>
          <w:sz w:val="16"/>
          <w:szCs w:val="16"/>
        </w:rPr>
        <w:t>-DI: health assessment questionnaire disability index</w:t>
      </w:r>
      <w:r>
        <w:rPr>
          <w:rFonts w:cs="Times New Roman"/>
          <w:sz w:val="16"/>
          <w:szCs w:val="16"/>
        </w:rPr>
        <w:t xml:space="preserve">; </w:t>
      </w:r>
      <w:r w:rsidRPr="00DA7049">
        <w:rPr>
          <w:sz w:val="16"/>
          <w:szCs w:val="16"/>
        </w:rPr>
        <w:t>NSAID</w:t>
      </w:r>
      <w:r w:rsidR="00BB22D1">
        <w:rPr>
          <w:sz w:val="16"/>
          <w:szCs w:val="16"/>
        </w:rPr>
        <w:t>(</w:t>
      </w:r>
      <w:r w:rsidRPr="00DA7049">
        <w:rPr>
          <w:sz w:val="16"/>
          <w:szCs w:val="16"/>
        </w:rPr>
        <w:t>s</w:t>
      </w:r>
      <w:r w:rsidR="00BB22D1">
        <w:rPr>
          <w:sz w:val="16"/>
          <w:szCs w:val="16"/>
        </w:rPr>
        <w:t>)</w:t>
      </w:r>
      <w:r w:rsidRPr="00DA7049">
        <w:rPr>
          <w:sz w:val="16"/>
          <w:szCs w:val="16"/>
        </w:rPr>
        <w:t>: non-steroidal anti-inflammatory drugs</w:t>
      </w:r>
      <w:r>
        <w:rPr>
          <w:rFonts w:cs="Times New Roman"/>
          <w:sz w:val="16"/>
          <w:szCs w:val="16"/>
        </w:rPr>
        <w:t xml:space="preserve">; </w:t>
      </w:r>
      <w:r w:rsidRPr="00DA7049">
        <w:rPr>
          <w:sz w:val="16"/>
          <w:szCs w:val="16"/>
        </w:rPr>
        <w:t>bDMARD: biologic disea</w:t>
      </w:r>
      <w:r w:rsidR="00BB22D1">
        <w:rPr>
          <w:sz w:val="16"/>
          <w:szCs w:val="16"/>
        </w:rPr>
        <w:t>se modifying antirheumatic drug</w:t>
      </w:r>
      <w:r w:rsidRPr="00DA7049">
        <w:rPr>
          <w:sz w:val="16"/>
          <w:szCs w:val="16"/>
        </w:rPr>
        <w:t xml:space="preserve">; </w:t>
      </w:r>
      <w:r w:rsidRPr="00DA7049">
        <w:rPr>
          <w:rFonts w:cs="Times New Roman"/>
          <w:sz w:val="16"/>
          <w:szCs w:val="16"/>
        </w:rPr>
        <w:t>n/a: not applicable</w:t>
      </w:r>
    </w:p>
    <w:p w14:paraId="3C8DC342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25889A83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049C5DC6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7DC621A9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35063B18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4B15D45F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1F811362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35D16C65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3E3837B5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0DBDEC81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4A26CADC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4D412407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570FECAB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18F74AF1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6202CBD3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20525A69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1263322F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0288E5DB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58E6BF8D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274F5885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2A03BE0F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6C9F13D2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2DC85F58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7AFE76C7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0F1F98E5" w14:textId="77777777" w:rsidR="00ED656B" w:rsidRPr="00DA7049" w:rsidRDefault="00ED656B" w:rsidP="000D0837">
      <w:pPr>
        <w:shd w:val="clear" w:color="auto" w:fill="FFFFFF"/>
        <w:textAlignment w:val="baseline"/>
        <w:rPr>
          <w:b/>
          <w:sz w:val="16"/>
          <w:szCs w:val="16"/>
        </w:rPr>
      </w:pPr>
    </w:p>
    <w:p w14:paraId="4A39528C" w14:textId="77777777" w:rsidR="00ED656B" w:rsidRPr="00DA7049" w:rsidRDefault="00ED656B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14209808" w14:textId="77777777" w:rsidR="00C352F4" w:rsidRDefault="00C352F4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41753636" w14:textId="77777777" w:rsidR="00C662CC" w:rsidRDefault="00C662CC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48AD7E26" w14:textId="77777777" w:rsidR="00C662CC" w:rsidRPr="00DA7049" w:rsidRDefault="00C662CC" w:rsidP="00ED656B">
      <w:pPr>
        <w:shd w:val="clear" w:color="auto" w:fill="FFFFFF"/>
        <w:ind w:left="-900"/>
        <w:textAlignment w:val="baseline"/>
        <w:rPr>
          <w:b/>
          <w:sz w:val="16"/>
          <w:szCs w:val="16"/>
        </w:rPr>
      </w:pPr>
    </w:p>
    <w:p w14:paraId="42CD4B0D" w14:textId="77777777" w:rsidR="00947D70" w:rsidRDefault="00947D70" w:rsidP="00C26539">
      <w:pPr>
        <w:shd w:val="clear" w:color="auto" w:fill="FFFFFF"/>
        <w:textAlignment w:val="baseline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8C503FE" w14:textId="4B33D7AE" w:rsidR="00ED656B" w:rsidRPr="00DA7049" w:rsidRDefault="00ED656B" w:rsidP="00F02CBA">
      <w:pPr>
        <w:shd w:val="clear" w:color="auto" w:fill="FFFFFF"/>
        <w:jc w:val="both"/>
        <w:textAlignment w:val="baseline"/>
        <w:rPr>
          <w:b/>
          <w:sz w:val="20"/>
          <w:szCs w:val="20"/>
          <w:u w:val="single"/>
        </w:rPr>
      </w:pPr>
      <w:r w:rsidRPr="00DA7049">
        <w:rPr>
          <w:b/>
          <w:sz w:val="20"/>
          <w:szCs w:val="20"/>
        </w:rPr>
        <w:lastRenderedPageBreak/>
        <w:t>Table A</w:t>
      </w:r>
      <w:r w:rsidR="00F02CBA">
        <w:rPr>
          <w:b/>
          <w:sz w:val="20"/>
          <w:szCs w:val="20"/>
        </w:rPr>
        <w:t>3</w:t>
      </w:r>
      <w:r w:rsidRPr="00DA7049">
        <w:rPr>
          <w:b/>
          <w:sz w:val="20"/>
          <w:szCs w:val="20"/>
        </w:rPr>
        <w:t xml:space="preserve">: Impact of </w:t>
      </w:r>
      <w:r w:rsidR="00C52CF4" w:rsidRPr="00DA7049">
        <w:rPr>
          <w:b/>
          <w:sz w:val="20"/>
          <w:szCs w:val="20"/>
        </w:rPr>
        <w:t xml:space="preserve">patient </w:t>
      </w:r>
      <w:r w:rsidRPr="00DA7049">
        <w:rPr>
          <w:b/>
          <w:sz w:val="20"/>
          <w:szCs w:val="20"/>
        </w:rPr>
        <w:t xml:space="preserve">residential area on </w:t>
      </w:r>
      <w:r w:rsidR="00C51565" w:rsidRPr="00DA7049">
        <w:rPr>
          <w:b/>
          <w:sz w:val="20"/>
          <w:szCs w:val="20"/>
        </w:rPr>
        <w:t>concurrent</w:t>
      </w:r>
      <w:r w:rsidRPr="00DA7049">
        <w:rPr>
          <w:b/>
          <w:sz w:val="20"/>
          <w:szCs w:val="20"/>
        </w:rPr>
        <w:t xml:space="preserve"> use of csDMARDs</w:t>
      </w:r>
      <w:r w:rsidR="002832C0" w:rsidRPr="00DA7049">
        <w:rPr>
          <w:b/>
          <w:sz w:val="20"/>
          <w:szCs w:val="20"/>
        </w:rPr>
        <w:t xml:space="preserve"> with first </w:t>
      </w:r>
      <w:r w:rsidR="00C52CF4" w:rsidRPr="00DA7049">
        <w:rPr>
          <w:b/>
          <w:sz w:val="20"/>
          <w:szCs w:val="20"/>
        </w:rPr>
        <w:t>bDMARD</w:t>
      </w:r>
      <w:r w:rsidRPr="00DA7049">
        <w:rPr>
          <w:b/>
          <w:sz w:val="20"/>
          <w:szCs w:val="20"/>
        </w:rPr>
        <w:t xml:space="preserve">; multivariate logistic regression analysis after multiple </w:t>
      </w:r>
      <w:r w:rsidR="00C662CC" w:rsidRPr="00DA7049">
        <w:rPr>
          <w:b/>
          <w:sz w:val="20"/>
          <w:szCs w:val="20"/>
        </w:rPr>
        <w:t>imputation</w:t>
      </w:r>
    </w:p>
    <w:p w14:paraId="1937120D" w14:textId="77777777" w:rsidR="00ED656B" w:rsidRPr="00DA7049" w:rsidRDefault="00ED656B" w:rsidP="00C26539">
      <w:pPr>
        <w:shd w:val="clear" w:color="auto" w:fill="FFFFFF"/>
        <w:textAlignment w:val="baseline"/>
        <w:rPr>
          <w:b/>
          <w:sz w:val="20"/>
          <w:szCs w:val="20"/>
        </w:rPr>
      </w:pPr>
    </w:p>
    <w:tbl>
      <w:tblPr>
        <w:tblpPr w:leftFromText="180" w:rightFromText="180" w:vertAnchor="text" w:horzAnchor="margin" w:tblpY="69"/>
        <w:tblW w:w="9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4"/>
        <w:gridCol w:w="1980"/>
        <w:gridCol w:w="2070"/>
        <w:gridCol w:w="2070"/>
      </w:tblGrid>
      <w:tr w:rsidR="00ED656B" w:rsidRPr="00DA7049" w14:paraId="1BCFE3B7" w14:textId="77777777" w:rsidTr="00C26539">
        <w:trPr>
          <w:trHeight w:val="530"/>
        </w:trPr>
        <w:tc>
          <w:tcPr>
            <w:tcW w:w="3124" w:type="dxa"/>
            <w:vMerge w:val="restart"/>
            <w:shd w:val="clear" w:color="auto" w:fill="auto"/>
          </w:tcPr>
          <w:p w14:paraId="70BC29FA" w14:textId="77777777" w:rsidR="00ED656B" w:rsidRPr="00DA7049" w:rsidRDefault="00ED656B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6120" w:type="dxa"/>
            <w:gridSpan w:val="3"/>
            <w:shd w:val="clear" w:color="auto" w:fill="auto"/>
          </w:tcPr>
          <w:p w14:paraId="7DA350EE" w14:textId="77777777" w:rsidR="00ED656B" w:rsidRPr="00DA7049" w:rsidRDefault="00ED656B" w:rsidP="00C26539">
            <w:pPr>
              <w:jc w:val="center"/>
              <w:rPr>
                <w:b/>
                <w:sz w:val="18"/>
                <w:szCs w:val="18"/>
              </w:rPr>
            </w:pPr>
            <w:r w:rsidRPr="00DA7049">
              <w:rPr>
                <w:b/>
                <w:sz w:val="18"/>
                <w:szCs w:val="18"/>
              </w:rPr>
              <w:t xml:space="preserve">Odds ratio (95% confidence interval), p-value </w:t>
            </w:r>
          </w:p>
          <w:p w14:paraId="7D64B710" w14:textId="77777777" w:rsidR="00ED656B" w:rsidRPr="00DA7049" w:rsidRDefault="00C52CF4" w:rsidP="00C26539">
            <w:pPr>
              <w:jc w:val="center"/>
              <w:rPr>
                <w:sz w:val="18"/>
                <w:szCs w:val="18"/>
                <w:u w:val="single"/>
              </w:rPr>
            </w:pPr>
            <w:r w:rsidRPr="00DA7049">
              <w:rPr>
                <w:b/>
                <w:sz w:val="18"/>
                <w:szCs w:val="18"/>
              </w:rPr>
              <w:t>Concurrent csDMARD(s) use vs. Monotherapy</w:t>
            </w:r>
          </w:p>
        </w:tc>
      </w:tr>
      <w:tr w:rsidR="00ED656B" w:rsidRPr="00DA7049" w14:paraId="545571DE" w14:textId="77777777" w:rsidTr="00C26539">
        <w:trPr>
          <w:trHeight w:val="374"/>
        </w:trPr>
        <w:tc>
          <w:tcPr>
            <w:tcW w:w="3124" w:type="dxa"/>
            <w:vMerge/>
            <w:shd w:val="clear" w:color="auto" w:fill="auto"/>
          </w:tcPr>
          <w:p w14:paraId="115FA38C" w14:textId="77777777" w:rsidR="00ED656B" w:rsidRPr="00DA7049" w:rsidRDefault="00ED656B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6120" w:type="dxa"/>
            <w:gridSpan w:val="3"/>
            <w:shd w:val="clear" w:color="auto" w:fill="auto"/>
          </w:tcPr>
          <w:p w14:paraId="1D11F0F4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Multivariate analysis</w:t>
            </w:r>
          </w:p>
        </w:tc>
      </w:tr>
      <w:tr w:rsidR="00ED656B" w:rsidRPr="00DA7049" w14:paraId="77E701B9" w14:textId="77777777" w:rsidTr="00C26539">
        <w:trPr>
          <w:trHeight w:val="480"/>
        </w:trPr>
        <w:tc>
          <w:tcPr>
            <w:tcW w:w="3124" w:type="dxa"/>
            <w:vMerge/>
            <w:shd w:val="clear" w:color="auto" w:fill="auto"/>
          </w:tcPr>
          <w:p w14:paraId="6CFE3873" w14:textId="77777777" w:rsidR="00ED656B" w:rsidRPr="00DA7049" w:rsidRDefault="00ED656B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6FC875B5" w14:textId="77777777" w:rsidR="00ED656B" w:rsidRPr="00DA7049" w:rsidRDefault="00ED656B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1</w:t>
            </w:r>
            <w:r w:rsidRPr="00DA7049">
              <w:rPr>
                <w:sz w:val="18"/>
                <w:szCs w:val="18"/>
                <w:vertAlign w:val="superscript"/>
              </w:rPr>
              <w:t>©</w:t>
            </w:r>
          </w:p>
          <w:p w14:paraId="78588A2D" w14:textId="77777777" w:rsidR="00ED656B" w:rsidRPr="00AB4ABF" w:rsidRDefault="00893172" w:rsidP="00C26539">
            <w:pPr>
              <w:jc w:val="center"/>
              <w:rPr>
                <w:sz w:val="18"/>
                <w:szCs w:val="18"/>
              </w:rPr>
            </w:pPr>
            <w:r w:rsidRPr="00AB4ABF">
              <w:rPr>
                <w:sz w:val="18"/>
                <w:szCs w:val="18"/>
              </w:rPr>
              <w:t>n=793</w:t>
            </w:r>
          </w:p>
        </w:tc>
        <w:tc>
          <w:tcPr>
            <w:tcW w:w="2070" w:type="dxa"/>
            <w:shd w:val="clear" w:color="auto" w:fill="auto"/>
          </w:tcPr>
          <w:p w14:paraId="77B9D010" w14:textId="77777777" w:rsidR="00ED656B" w:rsidRPr="00DA7049" w:rsidRDefault="00ED656B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2</w:t>
            </w:r>
            <w:r w:rsidRPr="00DA7049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DA7049">
              <w:rPr>
                <w:sz w:val="18"/>
                <w:szCs w:val="18"/>
                <w:vertAlign w:val="superscript"/>
              </w:rPr>
              <w:t>β</w:t>
            </w:r>
          </w:p>
          <w:p w14:paraId="2E6FEF6C" w14:textId="77777777" w:rsidR="00ED656B" w:rsidRPr="00AB4ABF" w:rsidRDefault="00893172" w:rsidP="00C26539">
            <w:pPr>
              <w:jc w:val="center"/>
              <w:rPr>
                <w:sz w:val="18"/>
                <w:szCs w:val="18"/>
              </w:rPr>
            </w:pPr>
            <w:r w:rsidRPr="00AB4ABF">
              <w:rPr>
                <w:sz w:val="18"/>
                <w:szCs w:val="18"/>
              </w:rPr>
              <w:t>n=793</w:t>
            </w:r>
          </w:p>
        </w:tc>
        <w:tc>
          <w:tcPr>
            <w:tcW w:w="2070" w:type="dxa"/>
            <w:shd w:val="clear" w:color="auto" w:fill="auto"/>
          </w:tcPr>
          <w:p w14:paraId="1740D495" w14:textId="77777777" w:rsidR="00ED656B" w:rsidRPr="00DA7049" w:rsidRDefault="00ED656B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3</w:t>
            </w:r>
            <w:r w:rsidRPr="00DA7049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DA7049">
              <w:rPr>
                <w:sz w:val="18"/>
                <w:szCs w:val="18"/>
                <w:vertAlign w:val="superscript"/>
              </w:rPr>
              <w:t>€</w:t>
            </w:r>
          </w:p>
          <w:p w14:paraId="2D282382" w14:textId="77777777" w:rsidR="00ED656B" w:rsidRPr="00AB4ABF" w:rsidRDefault="00893172" w:rsidP="0050629A">
            <w:pPr>
              <w:jc w:val="center"/>
              <w:rPr>
                <w:sz w:val="18"/>
                <w:szCs w:val="18"/>
              </w:rPr>
            </w:pPr>
            <w:r w:rsidRPr="00AB4ABF">
              <w:rPr>
                <w:sz w:val="18"/>
                <w:szCs w:val="18"/>
              </w:rPr>
              <w:t>n=</w:t>
            </w:r>
            <w:r w:rsidR="0050629A" w:rsidRPr="00AB4ABF">
              <w:rPr>
                <w:sz w:val="18"/>
                <w:szCs w:val="18"/>
              </w:rPr>
              <w:t>761</w:t>
            </w:r>
          </w:p>
        </w:tc>
      </w:tr>
      <w:tr w:rsidR="00ED656B" w:rsidRPr="00DA7049" w14:paraId="04692AB0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743A0BB1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Distance between patient</w:t>
            </w:r>
            <w:r w:rsidR="00C52CF4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 residence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 xml:space="preserve"> and </w:t>
            </w:r>
            <w:r w:rsidR="00C52CF4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treating 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>clinic (per 10 km)</w:t>
            </w:r>
          </w:p>
          <w:p w14:paraId="71DF7E4F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25FD8407" w14:textId="598A45AA" w:rsidR="00ED656B" w:rsidRPr="00DA7049" w:rsidRDefault="00295182" w:rsidP="008931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ED656B" w:rsidRPr="00DA704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</w:t>
            </w:r>
            <w:r w:rsidR="00893172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-1.01), .27</w:t>
            </w:r>
          </w:p>
        </w:tc>
        <w:tc>
          <w:tcPr>
            <w:tcW w:w="2070" w:type="dxa"/>
            <w:shd w:val="clear" w:color="auto" w:fill="auto"/>
          </w:tcPr>
          <w:p w14:paraId="09BEC69B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76D5D56A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</w:tr>
      <w:tr w:rsidR="00ED656B" w:rsidRPr="00DA7049" w14:paraId="0D72D91E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51975A0F" w14:textId="77777777" w:rsidR="00ED656B" w:rsidRPr="00DA7049" w:rsidRDefault="00C52CF4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Patient r</w:t>
            </w:r>
            <w:r w:rsidR="00ED656B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esidential area 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 xml:space="preserve">type </w:t>
            </w:r>
            <w:r w:rsidR="002832C0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based on postal codes </w:t>
            </w:r>
          </w:p>
        </w:tc>
        <w:tc>
          <w:tcPr>
            <w:tcW w:w="1980" w:type="dxa"/>
            <w:shd w:val="clear" w:color="auto" w:fill="auto"/>
          </w:tcPr>
          <w:p w14:paraId="3666CD2A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20D98453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53B6233E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</w:tr>
      <w:tr w:rsidR="00ED656B" w:rsidRPr="00DA7049" w14:paraId="64037EE8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0A001457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Cs/>
                <w:sz w:val="18"/>
                <w:szCs w:val="18"/>
              </w:rPr>
              <w:t>- Rural vs. Urban</w:t>
            </w:r>
          </w:p>
        </w:tc>
        <w:tc>
          <w:tcPr>
            <w:tcW w:w="1980" w:type="dxa"/>
            <w:shd w:val="clear" w:color="auto" w:fill="auto"/>
          </w:tcPr>
          <w:p w14:paraId="4019092C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1B81C656" w14:textId="289F5E28" w:rsidR="00ED656B" w:rsidRPr="00DA7049" w:rsidRDefault="00893172" w:rsidP="008931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54-1.66), .85</w:t>
            </w:r>
          </w:p>
        </w:tc>
        <w:tc>
          <w:tcPr>
            <w:tcW w:w="2070" w:type="dxa"/>
            <w:shd w:val="clear" w:color="auto" w:fill="auto"/>
          </w:tcPr>
          <w:p w14:paraId="5CA2938D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</w:tr>
      <w:tr w:rsidR="00ED656B" w:rsidRPr="00DA7049" w14:paraId="65B8F0BA" w14:textId="77777777" w:rsidTr="00C26539">
        <w:tc>
          <w:tcPr>
            <w:tcW w:w="3124" w:type="dxa"/>
            <w:shd w:val="clear" w:color="auto" w:fill="auto"/>
          </w:tcPr>
          <w:p w14:paraId="75287FB1" w14:textId="77777777" w:rsidR="00ED656B" w:rsidRPr="00DA7049" w:rsidRDefault="00C52CF4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Patient r</w:t>
            </w:r>
            <w:r w:rsidR="00ED656B" w:rsidRPr="00DA7049">
              <w:rPr>
                <w:rFonts w:cs="Times New Roman"/>
                <w:b/>
                <w:bCs/>
                <w:sz w:val="18"/>
                <w:szCs w:val="18"/>
              </w:rPr>
              <w:t>esidential area type based on</w:t>
            </w:r>
            <w:r w:rsidR="00ED656B" w:rsidRPr="00DA7049">
              <w:rPr>
                <w:rFonts w:cs="Times New Roman"/>
                <w:b/>
                <w:sz w:val="18"/>
                <w:szCs w:val="18"/>
              </w:rPr>
              <w:t xml:space="preserve"> population center</w:t>
            </w:r>
            <w:r w:rsidR="002832C0" w:rsidRPr="00DA7049">
              <w:rPr>
                <w:rFonts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14:paraId="2DB79B58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77CF4420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65757290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</w:tr>
      <w:tr w:rsidR="00ED656B" w:rsidRPr="00DA7049" w14:paraId="0A134CEA" w14:textId="77777777" w:rsidTr="00C26539">
        <w:tc>
          <w:tcPr>
            <w:tcW w:w="3124" w:type="dxa"/>
            <w:shd w:val="clear" w:color="auto" w:fill="auto"/>
          </w:tcPr>
          <w:p w14:paraId="02F7F76D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Cs/>
                <w:sz w:val="18"/>
                <w:szCs w:val="18"/>
              </w:rPr>
            </w:pPr>
            <w:r w:rsidRPr="00DA7049">
              <w:rPr>
                <w:rFonts w:cs="Times New Roman"/>
                <w:bCs/>
                <w:sz w:val="18"/>
                <w:szCs w:val="18"/>
              </w:rPr>
              <w:t>- Rural vs. Urban</w:t>
            </w:r>
          </w:p>
          <w:p w14:paraId="7DDBBAA1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7193AEDE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49A87FA5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6035C6AA" w14:textId="04EBDE61" w:rsidR="00ED656B" w:rsidRPr="00DA7049" w:rsidRDefault="00893172" w:rsidP="00C265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0.82-2.14), .25</w:t>
            </w:r>
          </w:p>
        </w:tc>
      </w:tr>
    </w:tbl>
    <w:p w14:paraId="217A68BA" w14:textId="77777777" w:rsidR="00ED656B" w:rsidRPr="00DA7049" w:rsidRDefault="00ED656B" w:rsidP="00ED656B"/>
    <w:p w14:paraId="7010787E" w14:textId="77777777" w:rsidR="00ED656B" w:rsidRPr="00DA7049" w:rsidRDefault="00ED656B" w:rsidP="00ED656B">
      <w:pPr>
        <w:tabs>
          <w:tab w:val="left" w:pos="3052"/>
        </w:tabs>
      </w:pPr>
    </w:p>
    <w:p w14:paraId="42EB5A35" w14:textId="77777777" w:rsidR="0050629A" w:rsidRPr="00DA7049" w:rsidRDefault="0050629A" w:rsidP="0050629A">
      <w:pPr>
        <w:rPr>
          <w:sz w:val="16"/>
          <w:szCs w:val="16"/>
        </w:rPr>
      </w:pPr>
      <w:r w:rsidRPr="00DA7049">
        <w:rPr>
          <w:sz w:val="16"/>
          <w:szCs w:val="16"/>
        </w:rPr>
        <w:t xml:space="preserve">©Model 1:  association between distance from patient residence to treating clinic, per 10 km, and concurrent use of csDMARD(s) adjusting for patient </w:t>
      </w:r>
      <w:r>
        <w:rPr>
          <w:sz w:val="16"/>
          <w:szCs w:val="16"/>
        </w:rPr>
        <w:t xml:space="preserve">gender </w:t>
      </w:r>
      <w:r w:rsidRPr="00DA7049">
        <w:rPr>
          <w:sz w:val="16"/>
          <w:szCs w:val="16"/>
        </w:rPr>
        <w:t>and</w:t>
      </w:r>
      <w:r>
        <w:rPr>
          <w:sz w:val="16"/>
          <w:szCs w:val="16"/>
        </w:rPr>
        <w:t xml:space="preserve"> age</w:t>
      </w:r>
      <w:r w:rsidRPr="00DA7049">
        <w:rPr>
          <w:sz w:val="16"/>
          <w:szCs w:val="16"/>
        </w:rPr>
        <w:t>, time period of first bDMARD initiation,</w:t>
      </w:r>
      <w:r>
        <w:rPr>
          <w:sz w:val="16"/>
          <w:szCs w:val="16"/>
        </w:rPr>
        <w:t xml:space="preserve"> concurrent use of NSAID (s),</w:t>
      </w:r>
      <w:r w:rsidRPr="00DA7049">
        <w:rPr>
          <w:sz w:val="16"/>
          <w:szCs w:val="16"/>
        </w:rPr>
        <w:t xml:space="preserve"> and number of comorbidities.</w:t>
      </w:r>
    </w:p>
    <w:p w14:paraId="59F07466" w14:textId="77777777" w:rsidR="0050629A" w:rsidRPr="00DA7049" w:rsidRDefault="0050629A" w:rsidP="0050629A">
      <w:pPr>
        <w:shd w:val="clear" w:color="auto" w:fill="FFFFFF"/>
        <w:textAlignment w:val="baseline"/>
        <w:rPr>
          <w:b/>
          <w:sz w:val="16"/>
          <w:szCs w:val="16"/>
        </w:rPr>
      </w:pPr>
    </w:p>
    <w:p w14:paraId="78AE6264" w14:textId="77777777" w:rsidR="0050629A" w:rsidRPr="00DA7049" w:rsidRDefault="0050629A" w:rsidP="0050629A">
      <w:pPr>
        <w:rPr>
          <w:sz w:val="16"/>
          <w:szCs w:val="16"/>
        </w:rPr>
      </w:pPr>
      <w:r w:rsidRPr="00DA7049">
        <w:rPr>
          <w:b/>
          <w:sz w:val="16"/>
          <w:szCs w:val="16"/>
          <w:vertAlign w:val="superscript"/>
        </w:rPr>
        <w:t>β</w:t>
      </w:r>
      <w:r w:rsidRPr="00DA7049">
        <w:rPr>
          <w:sz w:val="16"/>
          <w:szCs w:val="16"/>
        </w:rPr>
        <w:t xml:space="preserve">Model 2: association between patient residential area (based on postal codes) and concurrent use of csDMARD(s) adjusting for relevant covariates </w:t>
      </w:r>
    </w:p>
    <w:p w14:paraId="55018166" w14:textId="77777777" w:rsidR="0050629A" w:rsidRPr="00DA7049" w:rsidRDefault="0050629A" w:rsidP="0050629A">
      <w:pPr>
        <w:rPr>
          <w:b/>
          <w:sz w:val="16"/>
          <w:szCs w:val="16"/>
        </w:rPr>
      </w:pPr>
    </w:p>
    <w:p w14:paraId="35CE15A0" w14:textId="77777777" w:rsidR="0050629A" w:rsidRPr="00DA7049" w:rsidRDefault="0050629A" w:rsidP="0050629A">
      <w:pPr>
        <w:rPr>
          <w:sz w:val="16"/>
          <w:szCs w:val="16"/>
        </w:rPr>
      </w:pPr>
      <w:r w:rsidRPr="00DA7049">
        <w:rPr>
          <w:b/>
          <w:sz w:val="16"/>
          <w:szCs w:val="16"/>
          <w:vertAlign w:val="superscript"/>
        </w:rPr>
        <w:t>€</w:t>
      </w:r>
      <w:r w:rsidRPr="00DA7049">
        <w:rPr>
          <w:sz w:val="16"/>
          <w:szCs w:val="16"/>
        </w:rPr>
        <w:t>Model 3: association between patient residential area (based on population centres) and concurrent use of csDMARD(s) adjusting for adjusted for relevant covariates plus treating clinic area type (based on population centres)</w:t>
      </w:r>
    </w:p>
    <w:p w14:paraId="3E20605C" w14:textId="77777777" w:rsidR="0050629A" w:rsidRPr="00DA7049" w:rsidRDefault="0050629A" w:rsidP="0050629A">
      <w:pPr>
        <w:rPr>
          <w:b/>
          <w:sz w:val="16"/>
          <w:szCs w:val="16"/>
        </w:rPr>
      </w:pPr>
    </w:p>
    <w:p w14:paraId="7B1D7CF7" w14:textId="77777777" w:rsidR="0050629A" w:rsidRPr="00DA7049" w:rsidRDefault="0050629A" w:rsidP="0050629A">
      <w:pPr>
        <w:shd w:val="clear" w:color="auto" w:fill="FFFFFF"/>
        <w:textAlignment w:val="baseline"/>
        <w:rPr>
          <w:b/>
          <w:sz w:val="16"/>
          <w:szCs w:val="16"/>
        </w:rPr>
      </w:pPr>
    </w:p>
    <w:p w14:paraId="354FFDE0" w14:textId="77777777" w:rsidR="0050629A" w:rsidRPr="00DA7049" w:rsidRDefault="0050629A" w:rsidP="0050629A">
      <w:pPr>
        <w:pStyle w:val="BodyA"/>
        <w:rPr>
          <w:rFonts w:cs="Times New Roman"/>
          <w:sz w:val="16"/>
          <w:szCs w:val="16"/>
        </w:rPr>
      </w:pPr>
      <w:r w:rsidRPr="00DA7049">
        <w:rPr>
          <w:rFonts w:cs="Times New Roman"/>
          <w:sz w:val="16"/>
          <w:szCs w:val="16"/>
        </w:rPr>
        <w:t>Bold significant p-values.</w:t>
      </w:r>
    </w:p>
    <w:p w14:paraId="58CB54D0" w14:textId="77777777" w:rsidR="0050629A" w:rsidRPr="00DA7049" w:rsidRDefault="0050629A" w:rsidP="0050629A">
      <w:pPr>
        <w:pStyle w:val="BodyA"/>
        <w:rPr>
          <w:rFonts w:cs="Times New Roman"/>
          <w:sz w:val="16"/>
          <w:szCs w:val="16"/>
        </w:rPr>
      </w:pPr>
      <w:r w:rsidRPr="00DA7049">
        <w:rPr>
          <w:rFonts w:cs="Times New Roman"/>
          <w:sz w:val="16"/>
          <w:szCs w:val="16"/>
        </w:rPr>
        <w:t>csDMARD</w:t>
      </w:r>
      <w:r w:rsidR="00BB22D1">
        <w:rPr>
          <w:rFonts w:cs="Times New Roman"/>
          <w:sz w:val="16"/>
          <w:szCs w:val="16"/>
        </w:rPr>
        <w:t>(</w:t>
      </w:r>
      <w:r w:rsidRPr="00DA7049">
        <w:rPr>
          <w:rFonts w:cs="Times New Roman"/>
          <w:sz w:val="16"/>
          <w:szCs w:val="16"/>
        </w:rPr>
        <w:t>s</w:t>
      </w:r>
      <w:r w:rsidR="00BB22D1">
        <w:rPr>
          <w:rFonts w:cs="Times New Roman"/>
          <w:sz w:val="16"/>
          <w:szCs w:val="16"/>
        </w:rPr>
        <w:t>)</w:t>
      </w:r>
      <w:r w:rsidRPr="00DA7049">
        <w:rPr>
          <w:rFonts w:cs="Times New Roman"/>
          <w:sz w:val="16"/>
          <w:szCs w:val="16"/>
        </w:rPr>
        <w:t>: conventional synthetic diseas</w:t>
      </w:r>
      <w:r>
        <w:rPr>
          <w:rFonts w:cs="Times New Roman"/>
          <w:sz w:val="16"/>
          <w:szCs w:val="16"/>
        </w:rPr>
        <w:t>e modifying antirheumatic drugs</w:t>
      </w:r>
      <w:r w:rsidRPr="00DA7049">
        <w:rPr>
          <w:rFonts w:eastAsia="TimesNewRomanPSMT" w:cs="Times New Roman"/>
          <w:sz w:val="16"/>
          <w:szCs w:val="16"/>
        </w:rPr>
        <w:t>;</w:t>
      </w:r>
      <w:r w:rsidRPr="00DA7049">
        <w:rPr>
          <w:rFonts w:cs="Times New Roman"/>
          <w:sz w:val="16"/>
          <w:szCs w:val="16"/>
        </w:rPr>
        <w:t xml:space="preserve"> TNFi: Tumour necrosis factor inhibitors; </w:t>
      </w:r>
      <w:r w:rsidRPr="00DA7049">
        <w:rPr>
          <w:sz w:val="16"/>
          <w:szCs w:val="16"/>
        </w:rPr>
        <w:t>NSAID</w:t>
      </w:r>
      <w:r w:rsidR="00BB22D1">
        <w:rPr>
          <w:sz w:val="16"/>
          <w:szCs w:val="16"/>
        </w:rPr>
        <w:t>(</w:t>
      </w:r>
      <w:r w:rsidRPr="00DA7049">
        <w:rPr>
          <w:sz w:val="16"/>
          <w:szCs w:val="16"/>
        </w:rPr>
        <w:t>s</w:t>
      </w:r>
      <w:r w:rsidR="00BB22D1">
        <w:rPr>
          <w:sz w:val="16"/>
          <w:szCs w:val="16"/>
        </w:rPr>
        <w:t>)</w:t>
      </w:r>
      <w:r w:rsidRPr="00DA7049">
        <w:rPr>
          <w:sz w:val="16"/>
          <w:szCs w:val="16"/>
        </w:rPr>
        <w:t>: non-steroidal anti-inflammatory drugs</w:t>
      </w:r>
      <w:r>
        <w:rPr>
          <w:rFonts w:cs="Times New Roman"/>
          <w:sz w:val="16"/>
          <w:szCs w:val="16"/>
        </w:rPr>
        <w:t>;</w:t>
      </w:r>
      <w:r w:rsidR="00BB22D1">
        <w:rPr>
          <w:sz w:val="16"/>
          <w:szCs w:val="16"/>
        </w:rPr>
        <w:t xml:space="preserve"> bDMARD</w:t>
      </w:r>
      <w:r w:rsidRPr="00DA7049">
        <w:rPr>
          <w:sz w:val="16"/>
          <w:szCs w:val="16"/>
        </w:rPr>
        <w:t>: biologic disea</w:t>
      </w:r>
      <w:r w:rsidR="00BB22D1">
        <w:rPr>
          <w:sz w:val="16"/>
          <w:szCs w:val="16"/>
        </w:rPr>
        <w:t>se modifying antirheumatic drug</w:t>
      </w:r>
      <w:r w:rsidRPr="00DA7049">
        <w:rPr>
          <w:sz w:val="16"/>
          <w:szCs w:val="16"/>
        </w:rPr>
        <w:t xml:space="preserve">; </w:t>
      </w:r>
      <w:r w:rsidRPr="00DA7049">
        <w:rPr>
          <w:rFonts w:cs="Times New Roman"/>
          <w:sz w:val="16"/>
          <w:szCs w:val="16"/>
        </w:rPr>
        <w:t>n/a: not applicable</w:t>
      </w:r>
    </w:p>
    <w:p w14:paraId="0B81929F" w14:textId="77777777" w:rsidR="00ED656B" w:rsidRPr="00DA7049" w:rsidRDefault="00ED656B" w:rsidP="00ED656B">
      <w:pPr>
        <w:tabs>
          <w:tab w:val="left" w:pos="1389"/>
        </w:tabs>
      </w:pPr>
    </w:p>
    <w:p w14:paraId="04E29630" w14:textId="77777777" w:rsidR="00ED656B" w:rsidRPr="00DA7049" w:rsidRDefault="00ED656B" w:rsidP="00ED656B">
      <w:pPr>
        <w:tabs>
          <w:tab w:val="left" w:pos="1389"/>
        </w:tabs>
      </w:pPr>
    </w:p>
    <w:p w14:paraId="03A85A4D" w14:textId="77777777" w:rsidR="00ED656B" w:rsidRPr="00DA7049" w:rsidRDefault="00ED656B" w:rsidP="00ED656B">
      <w:pPr>
        <w:tabs>
          <w:tab w:val="left" w:pos="1389"/>
        </w:tabs>
      </w:pPr>
    </w:p>
    <w:p w14:paraId="6C9CEB8D" w14:textId="77777777" w:rsidR="00ED656B" w:rsidRPr="00DA7049" w:rsidRDefault="00ED656B" w:rsidP="00ED656B">
      <w:pPr>
        <w:tabs>
          <w:tab w:val="left" w:pos="1389"/>
        </w:tabs>
      </w:pPr>
    </w:p>
    <w:p w14:paraId="5B05672C" w14:textId="77777777" w:rsidR="00ED656B" w:rsidRPr="00DA7049" w:rsidRDefault="00ED656B" w:rsidP="00ED656B">
      <w:pPr>
        <w:tabs>
          <w:tab w:val="left" w:pos="1389"/>
        </w:tabs>
      </w:pPr>
    </w:p>
    <w:p w14:paraId="7953F300" w14:textId="77777777" w:rsidR="00AD55EB" w:rsidRPr="00DA7049" w:rsidRDefault="00AD55EB" w:rsidP="00ED656B">
      <w:pPr>
        <w:tabs>
          <w:tab w:val="left" w:pos="1389"/>
        </w:tabs>
      </w:pPr>
    </w:p>
    <w:p w14:paraId="249E360C" w14:textId="77777777" w:rsidR="00AD55EB" w:rsidRPr="00DA7049" w:rsidRDefault="00AD55EB" w:rsidP="00ED656B">
      <w:pPr>
        <w:tabs>
          <w:tab w:val="left" w:pos="1389"/>
        </w:tabs>
      </w:pPr>
    </w:p>
    <w:p w14:paraId="648C2553" w14:textId="77777777" w:rsidR="00AD55EB" w:rsidRPr="00DA7049" w:rsidRDefault="00AD55EB" w:rsidP="00ED656B">
      <w:pPr>
        <w:tabs>
          <w:tab w:val="left" w:pos="1389"/>
        </w:tabs>
      </w:pPr>
    </w:p>
    <w:p w14:paraId="6F80DF7B" w14:textId="77777777" w:rsidR="00AD55EB" w:rsidRPr="00DA7049" w:rsidRDefault="00AD55EB" w:rsidP="00ED656B">
      <w:pPr>
        <w:tabs>
          <w:tab w:val="left" w:pos="1389"/>
        </w:tabs>
      </w:pPr>
    </w:p>
    <w:p w14:paraId="3E0A54F7" w14:textId="77777777" w:rsidR="00AD55EB" w:rsidRPr="00DA7049" w:rsidRDefault="00AD55EB" w:rsidP="00ED656B">
      <w:pPr>
        <w:tabs>
          <w:tab w:val="left" w:pos="1389"/>
        </w:tabs>
      </w:pPr>
    </w:p>
    <w:p w14:paraId="2D6A5522" w14:textId="77777777" w:rsidR="00AD55EB" w:rsidRPr="00DA7049" w:rsidRDefault="00AD55EB" w:rsidP="00ED656B">
      <w:pPr>
        <w:tabs>
          <w:tab w:val="left" w:pos="1389"/>
        </w:tabs>
      </w:pPr>
    </w:p>
    <w:p w14:paraId="6350C52D" w14:textId="77777777" w:rsidR="00AD55EB" w:rsidRPr="00DA7049" w:rsidRDefault="00AD55EB" w:rsidP="00ED656B">
      <w:pPr>
        <w:tabs>
          <w:tab w:val="left" w:pos="1389"/>
        </w:tabs>
      </w:pPr>
    </w:p>
    <w:p w14:paraId="2CA948A8" w14:textId="77777777" w:rsidR="00AD55EB" w:rsidRPr="00DA7049" w:rsidRDefault="00AD55EB" w:rsidP="00ED656B">
      <w:pPr>
        <w:tabs>
          <w:tab w:val="left" w:pos="1389"/>
        </w:tabs>
      </w:pPr>
    </w:p>
    <w:p w14:paraId="755531CA" w14:textId="77777777" w:rsidR="00AD55EB" w:rsidRPr="00DA7049" w:rsidRDefault="00AD55EB" w:rsidP="00ED656B">
      <w:pPr>
        <w:tabs>
          <w:tab w:val="left" w:pos="1389"/>
        </w:tabs>
      </w:pPr>
    </w:p>
    <w:p w14:paraId="60640DA3" w14:textId="77777777" w:rsidR="00AD55EB" w:rsidRPr="00DA7049" w:rsidRDefault="00AD55EB" w:rsidP="00ED656B">
      <w:pPr>
        <w:tabs>
          <w:tab w:val="left" w:pos="1389"/>
        </w:tabs>
      </w:pPr>
    </w:p>
    <w:p w14:paraId="796C1EC5" w14:textId="77777777" w:rsidR="00AD55EB" w:rsidRPr="00DA7049" w:rsidRDefault="00AD55EB" w:rsidP="00ED656B">
      <w:pPr>
        <w:tabs>
          <w:tab w:val="left" w:pos="1389"/>
        </w:tabs>
      </w:pPr>
    </w:p>
    <w:p w14:paraId="43E575BC" w14:textId="77777777" w:rsidR="00AD55EB" w:rsidRPr="00DA7049" w:rsidRDefault="00AD55EB" w:rsidP="00ED656B">
      <w:pPr>
        <w:tabs>
          <w:tab w:val="left" w:pos="1389"/>
        </w:tabs>
      </w:pPr>
    </w:p>
    <w:p w14:paraId="54E28509" w14:textId="77777777" w:rsidR="00AD55EB" w:rsidRPr="00DA7049" w:rsidRDefault="00AD55EB" w:rsidP="00ED656B">
      <w:pPr>
        <w:tabs>
          <w:tab w:val="left" w:pos="1389"/>
        </w:tabs>
      </w:pPr>
    </w:p>
    <w:p w14:paraId="11169F03" w14:textId="77777777" w:rsidR="00C352F4" w:rsidRPr="00DA7049" w:rsidRDefault="00C352F4" w:rsidP="00ED656B">
      <w:pPr>
        <w:tabs>
          <w:tab w:val="left" w:pos="1389"/>
        </w:tabs>
      </w:pPr>
    </w:p>
    <w:p w14:paraId="2BDEE96B" w14:textId="77777777" w:rsidR="00B0005B" w:rsidRPr="00DA7049" w:rsidRDefault="00B0005B" w:rsidP="00ED656B">
      <w:pPr>
        <w:tabs>
          <w:tab w:val="left" w:pos="1389"/>
        </w:tabs>
      </w:pPr>
    </w:p>
    <w:p w14:paraId="21AD719C" w14:textId="77777777" w:rsidR="00AD55EB" w:rsidRPr="00DA7049" w:rsidRDefault="00AD55EB" w:rsidP="00ED656B">
      <w:pPr>
        <w:tabs>
          <w:tab w:val="left" w:pos="1389"/>
        </w:tabs>
      </w:pPr>
    </w:p>
    <w:p w14:paraId="15EC28F1" w14:textId="787C7BA7" w:rsidR="00ED656B" w:rsidRPr="00DA7049" w:rsidRDefault="00AD55EB" w:rsidP="00F02CBA">
      <w:pPr>
        <w:ind w:left="-90"/>
        <w:jc w:val="both"/>
        <w:textAlignment w:val="baseline"/>
        <w:rPr>
          <w:b/>
          <w:sz w:val="20"/>
          <w:szCs w:val="20"/>
        </w:rPr>
      </w:pPr>
      <w:r w:rsidRPr="00DA7049">
        <w:rPr>
          <w:b/>
          <w:sz w:val="20"/>
          <w:szCs w:val="20"/>
        </w:rPr>
        <w:t>Table A</w:t>
      </w:r>
      <w:r w:rsidR="00F02CBA">
        <w:rPr>
          <w:b/>
          <w:sz w:val="20"/>
          <w:szCs w:val="20"/>
        </w:rPr>
        <w:t>4</w:t>
      </w:r>
      <w:r w:rsidR="00ED656B" w:rsidRPr="00DA7049">
        <w:rPr>
          <w:b/>
          <w:sz w:val="20"/>
          <w:szCs w:val="20"/>
        </w:rPr>
        <w:t xml:space="preserve">: </w:t>
      </w:r>
      <w:r w:rsidR="00A17D16" w:rsidRPr="00DA7049">
        <w:rPr>
          <w:b/>
          <w:sz w:val="20"/>
          <w:szCs w:val="20"/>
        </w:rPr>
        <w:t xml:space="preserve">Impact of residential area </w:t>
      </w:r>
      <w:r w:rsidR="00F91291" w:rsidRPr="00DA7049">
        <w:rPr>
          <w:b/>
          <w:sz w:val="20"/>
          <w:szCs w:val="20"/>
        </w:rPr>
        <w:t>type</w:t>
      </w:r>
      <w:r w:rsidR="00A17D16" w:rsidRPr="00DA7049">
        <w:rPr>
          <w:b/>
          <w:sz w:val="20"/>
          <w:szCs w:val="20"/>
        </w:rPr>
        <w:t xml:space="preserve"> on </w:t>
      </w:r>
      <w:r w:rsidR="00F91291" w:rsidRPr="00DA7049">
        <w:rPr>
          <w:b/>
          <w:sz w:val="20"/>
          <w:szCs w:val="20"/>
        </w:rPr>
        <w:t xml:space="preserve">administration </w:t>
      </w:r>
      <w:r w:rsidR="00A17D16" w:rsidRPr="00DA7049">
        <w:rPr>
          <w:b/>
          <w:sz w:val="20"/>
          <w:szCs w:val="20"/>
        </w:rPr>
        <w:t xml:space="preserve">route of </w:t>
      </w:r>
      <w:r w:rsidR="00B60399" w:rsidRPr="00DA7049">
        <w:rPr>
          <w:b/>
          <w:sz w:val="20"/>
          <w:szCs w:val="20"/>
        </w:rPr>
        <w:t>first b</w:t>
      </w:r>
      <w:r w:rsidR="00F91291" w:rsidRPr="00DA7049">
        <w:rPr>
          <w:b/>
          <w:sz w:val="20"/>
          <w:szCs w:val="20"/>
        </w:rPr>
        <w:t>DMARD</w:t>
      </w:r>
      <w:r w:rsidR="00A17D16" w:rsidRPr="00DA7049">
        <w:rPr>
          <w:b/>
          <w:sz w:val="20"/>
          <w:szCs w:val="20"/>
        </w:rPr>
        <w:t>;</w:t>
      </w:r>
      <w:r w:rsidR="00ED656B" w:rsidRPr="00DA7049">
        <w:rPr>
          <w:b/>
          <w:sz w:val="20"/>
          <w:szCs w:val="20"/>
        </w:rPr>
        <w:t xml:space="preserve"> multivariate logistic regression analysis after multiple imputation </w:t>
      </w:r>
    </w:p>
    <w:p w14:paraId="1FEB7307" w14:textId="77777777" w:rsidR="00ED656B" w:rsidRPr="00DA7049" w:rsidRDefault="00ED656B" w:rsidP="00ED656B">
      <w:pPr>
        <w:ind w:left="-360"/>
        <w:textAlignment w:val="baseline"/>
        <w:rPr>
          <w:b/>
          <w:sz w:val="20"/>
          <w:szCs w:val="20"/>
        </w:rPr>
      </w:pPr>
    </w:p>
    <w:tbl>
      <w:tblPr>
        <w:tblpPr w:leftFromText="180" w:rightFromText="180" w:vertAnchor="text" w:horzAnchor="margin" w:tblpY="109"/>
        <w:tblW w:w="9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4"/>
        <w:gridCol w:w="1980"/>
        <w:gridCol w:w="2070"/>
        <w:gridCol w:w="2070"/>
      </w:tblGrid>
      <w:tr w:rsidR="00ED656B" w:rsidRPr="00DA7049" w14:paraId="28ADBB75" w14:textId="77777777" w:rsidTr="00C26539">
        <w:trPr>
          <w:trHeight w:val="530"/>
        </w:trPr>
        <w:tc>
          <w:tcPr>
            <w:tcW w:w="3124" w:type="dxa"/>
            <w:vMerge w:val="restart"/>
            <w:shd w:val="clear" w:color="auto" w:fill="auto"/>
          </w:tcPr>
          <w:p w14:paraId="26A8A657" w14:textId="77777777" w:rsidR="00ED656B" w:rsidRPr="00DA7049" w:rsidRDefault="00ED656B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6120" w:type="dxa"/>
            <w:gridSpan w:val="3"/>
            <w:shd w:val="clear" w:color="auto" w:fill="auto"/>
          </w:tcPr>
          <w:p w14:paraId="2F02266E" w14:textId="77777777" w:rsidR="00ED656B" w:rsidRPr="00DA7049" w:rsidRDefault="00ED656B" w:rsidP="00C26539">
            <w:pPr>
              <w:jc w:val="center"/>
              <w:rPr>
                <w:b/>
                <w:sz w:val="18"/>
                <w:szCs w:val="18"/>
              </w:rPr>
            </w:pPr>
            <w:r w:rsidRPr="00DA7049">
              <w:rPr>
                <w:b/>
                <w:sz w:val="18"/>
                <w:szCs w:val="18"/>
              </w:rPr>
              <w:t xml:space="preserve">Odds ratio (95% confidence interval), p-value </w:t>
            </w:r>
          </w:p>
          <w:p w14:paraId="0089271A" w14:textId="77777777" w:rsidR="00ED656B" w:rsidRPr="00DA7049" w:rsidRDefault="009D612C" w:rsidP="00C26539">
            <w:pPr>
              <w:jc w:val="center"/>
              <w:rPr>
                <w:sz w:val="18"/>
                <w:szCs w:val="18"/>
                <w:u w:val="single"/>
              </w:rPr>
            </w:pPr>
            <w:r w:rsidRPr="00DA7049">
              <w:rPr>
                <w:b/>
                <w:sz w:val="18"/>
                <w:szCs w:val="18"/>
              </w:rPr>
              <w:t>IV vs SC</w:t>
            </w:r>
            <w:r w:rsidRPr="00DA7049" w:rsidDel="00F91291">
              <w:rPr>
                <w:sz w:val="20"/>
                <w:szCs w:val="20"/>
                <w:u w:val="single"/>
              </w:rPr>
              <w:t xml:space="preserve"> </w:t>
            </w:r>
          </w:p>
        </w:tc>
      </w:tr>
      <w:tr w:rsidR="00ED656B" w:rsidRPr="00DA7049" w14:paraId="7B304471" w14:textId="77777777" w:rsidTr="00C26539">
        <w:trPr>
          <w:trHeight w:val="374"/>
        </w:trPr>
        <w:tc>
          <w:tcPr>
            <w:tcW w:w="3124" w:type="dxa"/>
            <w:vMerge/>
            <w:shd w:val="clear" w:color="auto" w:fill="auto"/>
          </w:tcPr>
          <w:p w14:paraId="2BFD3506" w14:textId="77777777" w:rsidR="00ED656B" w:rsidRPr="00DA7049" w:rsidRDefault="00ED656B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6120" w:type="dxa"/>
            <w:gridSpan w:val="3"/>
            <w:shd w:val="clear" w:color="auto" w:fill="auto"/>
          </w:tcPr>
          <w:p w14:paraId="2BE7EB07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Multivariate analysis</w:t>
            </w:r>
          </w:p>
        </w:tc>
      </w:tr>
      <w:tr w:rsidR="00ED656B" w:rsidRPr="00DA7049" w14:paraId="2C043EAA" w14:textId="77777777" w:rsidTr="00C26539">
        <w:trPr>
          <w:trHeight w:val="480"/>
        </w:trPr>
        <w:tc>
          <w:tcPr>
            <w:tcW w:w="3124" w:type="dxa"/>
            <w:vMerge/>
            <w:shd w:val="clear" w:color="auto" w:fill="auto"/>
          </w:tcPr>
          <w:p w14:paraId="05BEA3E5" w14:textId="77777777" w:rsidR="00ED656B" w:rsidRPr="00DA7049" w:rsidRDefault="00ED656B" w:rsidP="00C26539">
            <w:pPr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7DA23538" w14:textId="77777777" w:rsidR="00ED656B" w:rsidRPr="00DA7049" w:rsidRDefault="00ED656B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1</w:t>
            </w:r>
            <w:r w:rsidRPr="00DA7049">
              <w:rPr>
                <w:sz w:val="18"/>
                <w:szCs w:val="18"/>
                <w:vertAlign w:val="superscript"/>
              </w:rPr>
              <w:t>©</w:t>
            </w:r>
          </w:p>
          <w:p w14:paraId="52E0ABEA" w14:textId="77777777" w:rsidR="00ED656B" w:rsidRPr="00DA7049" w:rsidRDefault="002F6144" w:rsidP="00C265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n=793</w:t>
            </w:r>
          </w:p>
        </w:tc>
        <w:tc>
          <w:tcPr>
            <w:tcW w:w="2070" w:type="dxa"/>
            <w:shd w:val="clear" w:color="auto" w:fill="auto"/>
          </w:tcPr>
          <w:p w14:paraId="1030128B" w14:textId="77777777" w:rsidR="00ED656B" w:rsidRPr="00DA7049" w:rsidRDefault="00ED656B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2</w:t>
            </w:r>
            <w:r w:rsidRPr="00DA7049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DA7049">
              <w:rPr>
                <w:sz w:val="18"/>
                <w:szCs w:val="18"/>
                <w:vertAlign w:val="superscript"/>
              </w:rPr>
              <w:t>β</w:t>
            </w:r>
          </w:p>
          <w:p w14:paraId="1F440C81" w14:textId="77777777" w:rsidR="00ED656B" w:rsidRPr="00DA7049" w:rsidRDefault="00ED656B" w:rsidP="006D0808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  <w:vertAlign w:val="superscript"/>
              </w:rPr>
              <w:t>n=</w:t>
            </w:r>
            <w:r w:rsidR="006D0808">
              <w:rPr>
                <w:sz w:val="18"/>
                <w:szCs w:val="18"/>
                <w:vertAlign w:val="superscript"/>
              </w:rPr>
              <w:t>761</w:t>
            </w:r>
          </w:p>
        </w:tc>
        <w:tc>
          <w:tcPr>
            <w:tcW w:w="2070" w:type="dxa"/>
            <w:shd w:val="clear" w:color="auto" w:fill="auto"/>
          </w:tcPr>
          <w:p w14:paraId="10A07893" w14:textId="77777777" w:rsidR="00ED656B" w:rsidRPr="00DA7049" w:rsidRDefault="00ED656B" w:rsidP="00C265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A7049">
              <w:rPr>
                <w:sz w:val="18"/>
                <w:szCs w:val="18"/>
              </w:rPr>
              <w:t>Model 3</w:t>
            </w:r>
            <w:r w:rsidRPr="00DA7049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DA7049">
              <w:rPr>
                <w:sz w:val="18"/>
                <w:szCs w:val="18"/>
                <w:vertAlign w:val="superscript"/>
              </w:rPr>
              <w:t>€</w:t>
            </w:r>
          </w:p>
          <w:p w14:paraId="773E4C5B" w14:textId="77777777" w:rsidR="00ED656B" w:rsidRPr="00DA7049" w:rsidRDefault="00ED656B" w:rsidP="006D0808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  <w:vertAlign w:val="superscript"/>
              </w:rPr>
              <w:t>n=</w:t>
            </w:r>
            <w:r w:rsidR="006D0808">
              <w:rPr>
                <w:sz w:val="18"/>
                <w:szCs w:val="18"/>
                <w:vertAlign w:val="superscript"/>
              </w:rPr>
              <w:t>761</w:t>
            </w:r>
          </w:p>
        </w:tc>
      </w:tr>
      <w:tr w:rsidR="00ED656B" w:rsidRPr="00DA7049" w14:paraId="1D32E776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39E4C01F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Distance between patient</w:t>
            </w:r>
            <w:r w:rsidR="00F91291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 residence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 xml:space="preserve"> and </w:t>
            </w:r>
            <w:r w:rsidR="00F91291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treating 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>clinic (per 10 km)</w:t>
            </w:r>
          </w:p>
          <w:p w14:paraId="17AB403A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1FCBB82E" w14:textId="67BEEB67" w:rsidR="00ED656B" w:rsidRPr="006D0808" w:rsidRDefault="002F6144" w:rsidP="006D0808">
            <w:pPr>
              <w:jc w:val="center"/>
              <w:rPr>
                <w:b/>
                <w:sz w:val="18"/>
                <w:szCs w:val="18"/>
              </w:rPr>
            </w:pPr>
            <w:r w:rsidRPr="006D0808">
              <w:rPr>
                <w:b/>
                <w:sz w:val="18"/>
                <w:szCs w:val="18"/>
              </w:rPr>
              <w:t>0.97 (0.94</w:t>
            </w:r>
            <w:r w:rsidR="00ED656B" w:rsidRPr="006D0808">
              <w:rPr>
                <w:b/>
                <w:sz w:val="18"/>
                <w:szCs w:val="18"/>
              </w:rPr>
              <w:t>-</w:t>
            </w:r>
            <w:r w:rsidR="006D0808" w:rsidRPr="006D0808">
              <w:rPr>
                <w:b/>
                <w:sz w:val="18"/>
                <w:szCs w:val="18"/>
              </w:rPr>
              <w:t>0.99</w:t>
            </w:r>
            <w:r w:rsidR="00ED656B" w:rsidRPr="006D0808">
              <w:rPr>
                <w:b/>
                <w:sz w:val="18"/>
                <w:szCs w:val="18"/>
              </w:rPr>
              <w:t>), .0</w:t>
            </w:r>
            <w:r w:rsidR="006D0808" w:rsidRPr="006D0808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2070" w:type="dxa"/>
            <w:shd w:val="clear" w:color="auto" w:fill="auto"/>
          </w:tcPr>
          <w:p w14:paraId="65657EA5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01B87A27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</w:tr>
      <w:tr w:rsidR="00ED656B" w:rsidRPr="00DA7049" w14:paraId="4C36BDC0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44E663AD" w14:textId="77777777" w:rsidR="00ED656B" w:rsidRPr="00DA7049" w:rsidRDefault="00F91291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Patient r</w:t>
            </w:r>
            <w:r w:rsidR="00ED656B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esidential area </w:t>
            </w:r>
            <w:r w:rsidRPr="00DA7049">
              <w:rPr>
                <w:rFonts w:cs="Times New Roman"/>
                <w:b/>
                <w:bCs/>
                <w:sz w:val="18"/>
                <w:szCs w:val="18"/>
              </w:rPr>
              <w:t xml:space="preserve">type </w:t>
            </w:r>
            <w:r w:rsidR="00B60399" w:rsidRPr="00DA7049">
              <w:rPr>
                <w:rFonts w:cs="Times New Roman"/>
                <w:b/>
                <w:bCs/>
                <w:sz w:val="18"/>
                <w:szCs w:val="18"/>
              </w:rPr>
              <w:t xml:space="preserve">based on postal codes </w:t>
            </w:r>
          </w:p>
        </w:tc>
        <w:tc>
          <w:tcPr>
            <w:tcW w:w="1980" w:type="dxa"/>
            <w:shd w:val="clear" w:color="auto" w:fill="auto"/>
          </w:tcPr>
          <w:p w14:paraId="558AAB1A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43D2FAAF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0FE7D72E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</w:tr>
      <w:tr w:rsidR="00ED656B" w:rsidRPr="00DA7049" w14:paraId="4F19A5E7" w14:textId="77777777" w:rsidTr="00C26539">
        <w:trPr>
          <w:trHeight w:val="287"/>
        </w:trPr>
        <w:tc>
          <w:tcPr>
            <w:tcW w:w="3124" w:type="dxa"/>
            <w:shd w:val="clear" w:color="auto" w:fill="auto"/>
          </w:tcPr>
          <w:p w14:paraId="6B1A57DF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Cs/>
                <w:sz w:val="18"/>
                <w:szCs w:val="18"/>
              </w:rPr>
              <w:t>- Rural vs. Urban</w:t>
            </w:r>
          </w:p>
        </w:tc>
        <w:tc>
          <w:tcPr>
            <w:tcW w:w="1980" w:type="dxa"/>
            <w:shd w:val="clear" w:color="auto" w:fill="auto"/>
          </w:tcPr>
          <w:p w14:paraId="6CAA0024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50D46847" w14:textId="2259C927" w:rsidR="00ED656B" w:rsidRPr="00DA7049" w:rsidRDefault="00C74855" w:rsidP="00C265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38-1.1</w:t>
            </w:r>
            <w:r w:rsidR="00ED656B" w:rsidRPr="00DA7049">
              <w:rPr>
                <w:sz w:val="18"/>
                <w:szCs w:val="18"/>
              </w:rPr>
              <w:t>8)</w:t>
            </w:r>
            <w:r>
              <w:rPr>
                <w:sz w:val="18"/>
                <w:szCs w:val="18"/>
              </w:rPr>
              <w:t>, .17</w:t>
            </w:r>
          </w:p>
        </w:tc>
        <w:tc>
          <w:tcPr>
            <w:tcW w:w="2070" w:type="dxa"/>
            <w:shd w:val="clear" w:color="auto" w:fill="auto"/>
          </w:tcPr>
          <w:p w14:paraId="7FB147BA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</w:tr>
      <w:tr w:rsidR="00ED656B" w:rsidRPr="00DA7049" w14:paraId="75672820" w14:textId="77777777" w:rsidTr="00C26539">
        <w:tc>
          <w:tcPr>
            <w:tcW w:w="3124" w:type="dxa"/>
            <w:shd w:val="clear" w:color="auto" w:fill="auto"/>
          </w:tcPr>
          <w:p w14:paraId="25FE6829" w14:textId="69511F7D" w:rsidR="00ED656B" w:rsidRPr="00DA7049" w:rsidRDefault="00F91291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A7049">
              <w:rPr>
                <w:rFonts w:cs="Times New Roman"/>
                <w:b/>
                <w:bCs/>
                <w:sz w:val="18"/>
                <w:szCs w:val="18"/>
              </w:rPr>
              <w:t>Patient r</w:t>
            </w:r>
            <w:r w:rsidR="00ED656B" w:rsidRPr="00DA7049">
              <w:rPr>
                <w:rFonts w:cs="Times New Roman"/>
                <w:b/>
                <w:bCs/>
                <w:sz w:val="18"/>
                <w:szCs w:val="18"/>
              </w:rPr>
              <w:t>esidential area type based on</w:t>
            </w:r>
            <w:r w:rsidR="00ED656B" w:rsidRPr="00DA7049">
              <w:rPr>
                <w:rFonts w:cs="Times New Roman"/>
                <w:b/>
                <w:sz w:val="18"/>
                <w:szCs w:val="18"/>
              </w:rPr>
              <w:t xml:space="preserve"> population center</w:t>
            </w:r>
            <w:r w:rsidR="00B60399" w:rsidRPr="00DA7049">
              <w:rPr>
                <w:rFonts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14:paraId="2BEEAD2F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7E76B811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14:paraId="2B8055C5" w14:textId="77777777" w:rsidR="00ED656B" w:rsidRPr="00DA7049" w:rsidRDefault="00ED656B" w:rsidP="00C26539">
            <w:pPr>
              <w:jc w:val="center"/>
              <w:rPr>
                <w:sz w:val="18"/>
                <w:szCs w:val="18"/>
              </w:rPr>
            </w:pPr>
          </w:p>
        </w:tc>
      </w:tr>
      <w:tr w:rsidR="00ED656B" w:rsidRPr="00DA7049" w14:paraId="24434F19" w14:textId="77777777" w:rsidTr="00C26539">
        <w:tc>
          <w:tcPr>
            <w:tcW w:w="3124" w:type="dxa"/>
            <w:shd w:val="clear" w:color="auto" w:fill="auto"/>
          </w:tcPr>
          <w:p w14:paraId="117B515C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Cs/>
                <w:sz w:val="18"/>
                <w:szCs w:val="18"/>
              </w:rPr>
            </w:pPr>
            <w:r w:rsidRPr="00DA7049">
              <w:rPr>
                <w:rFonts w:cs="Times New Roman"/>
                <w:bCs/>
                <w:sz w:val="18"/>
                <w:szCs w:val="18"/>
              </w:rPr>
              <w:t>- Rural vs. Urban</w:t>
            </w:r>
          </w:p>
          <w:p w14:paraId="42ECE21B" w14:textId="77777777" w:rsidR="00ED656B" w:rsidRPr="00DA7049" w:rsidRDefault="00ED656B" w:rsidP="00C26539">
            <w:pPr>
              <w:pStyle w:val="BodyA"/>
              <w:widowControl w:val="0"/>
              <w:spacing w:after="0"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14AAFBAE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7E85FBD4" w14:textId="77777777" w:rsidR="00ED656B" w:rsidRPr="00DA7049" w:rsidRDefault="00B60399" w:rsidP="00C26539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n/a</w:t>
            </w:r>
          </w:p>
        </w:tc>
        <w:tc>
          <w:tcPr>
            <w:tcW w:w="2070" w:type="dxa"/>
            <w:shd w:val="clear" w:color="auto" w:fill="auto"/>
          </w:tcPr>
          <w:p w14:paraId="751AE800" w14:textId="6986A4DF" w:rsidR="00ED656B" w:rsidRPr="00DA7049" w:rsidRDefault="00ED656B" w:rsidP="00C74855">
            <w:pPr>
              <w:jc w:val="center"/>
              <w:rPr>
                <w:sz w:val="18"/>
                <w:szCs w:val="18"/>
              </w:rPr>
            </w:pPr>
            <w:r w:rsidRPr="00DA7049">
              <w:rPr>
                <w:sz w:val="18"/>
                <w:szCs w:val="18"/>
              </w:rPr>
              <w:t>0.</w:t>
            </w:r>
            <w:r w:rsidR="00C74855">
              <w:rPr>
                <w:sz w:val="18"/>
                <w:szCs w:val="18"/>
              </w:rPr>
              <w:t>85</w:t>
            </w:r>
            <w:r w:rsidRPr="00DA7049">
              <w:rPr>
                <w:sz w:val="18"/>
                <w:szCs w:val="18"/>
              </w:rPr>
              <w:t xml:space="preserve"> (0.</w:t>
            </w:r>
            <w:r w:rsidR="00C74855">
              <w:rPr>
                <w:sz w:val="18"/>
                <w:szCs w:val="18"/>
              </w:rPr>
              <w:t>55</w:t>
            </w:r>
            <w:r w:rsidRPr="00DA7049">
              <w:rPr>
                <w:sz w:val="18"/>
                <w:szCs w:val="18"/>
              </w:rPr>
              <w:t>-1.</w:t>
            </w:r>
            <w:r w:rsidR="00C74855">
              <w:rPr>
                <w:sz w:val="18"/>
                <w:szCs w:val="18"/>
              </w:rPr>
              <w:t>31</w:t>
            </w:r>
            <w:r w:rsidRPr="00DA7049">
              <w:rPr>
                <w:sz w:val="18"/>
                <w:szCs w:val="18"/>
              </w:rPr>
              <w:t xml:space="preserve">), </w:t>
            </w:r>
            <w:r w:rsidR="00C74855">
              <w:rPr>
                <w:sz w:val="18"/>
                <w:szCs w:val="18"/>
              </w:rPr>
              <w:t>.46</w:t>
            </w:r>
          </w:p>
        </w:tc>
      </w:tr>
    </w:tbl>
    <w:p w14:paraId="453E38BD" w14:textId="77777777" w:rsidR="00ED656B" w:rsidRPr="00DA7049" w:rsidRDefault="00ED656B" w:rsidP="00ED656B">
      <w:pPr>
        <w:rPr>
          <w:sz w:val="16"/>
          <w:szCs w:val="16"/>
        </w:rPr>
      </w:pPr>
    </w:p>
    <w:p w14:paraId="7F138F83" w14:textId="77777777" w:rsidR="00ED656B" w:rsidRPr="00DA7049" w:rsidRDefault="00ED656B" w:rsidP="00ED656B">
      <w:pPr>
        <w:rPr>
          <w:sz w:val="16"/>
          <w:szCs w:val="16"/>
        </w:rPr>
      </w:pPr>
    </w:p>
    <w:p w14:paraId="2C75812A" w14:textId="391E800A" w:rsidR="0050629A" w:rsidRPr="00DA7049" w:rsidRDefault="0050629A" w:rsidP="0050629A">
      <w:pPr>
        <w:rPr>
          <w:sz w:val="16"/>
          <w:szCs w:val="16"/>
        </w:rPr>
      </w:pPr>
      <w:r w:rsidRPr="00DA7049">
        <w:rPr>
          <w:sz w:val="16"/>
          <w:szCs w:val="16"/>
        </w:rPr>
        <w:t xml:space="preserve">©Model 1:  association between distance per 10 of treating clinic km and administration route of bDMARD adjusting for </w:t>
      </w:r>
      <w:r>
        <w:rPr>
          <w:sz w:val="16"/>
          <w:szCs w:val="16"/>
        </w:rPr>
        <w:t>patient gender</w:t>
      </w:r>
      <w:r w:rsidRPr="00DA7049">
        <w:rPr>
          <w:sz w:val="16"/>
          <w:szCs w:val="16"/>
        </w:rPr>
        <w:t>, age,</w:t>
      </w:r>
      <w:r>
        <w:rPr>
          <w:sz w:val="16"/>
          <w:szCs w:val="16"/>
        </w:rPr>
        <w:t xml:space="preserve"> race, smoking history, RA </w:t>
      </w:r>
      <w:r w:rsidRPr="00DA7049">
        <w:rPr>
          <w:sz w:val="16"/>
          <w:szCs w:val="16"/>
        </w:rPr>
        <w:t xml:space="preserve">disease duration, </w:t>
      </w:r>
      <w:r>
        <w:rPr>
          <w:sz w:val="16"/>
          <w:szCs w:val="16"/>
        </w:rPr>
        <w:t xml:space="preserve">number of comorbidities, </w:t>
      </w:r>
      <w:r w:rsidR="008A171A">
        <w:rPr>
          <w:sz w:val="16"/>
          <w:szCs w:val="16"/>
        </w:rPr>
        <w:t>rheumatologist</w:t>
      </w:r>
      <w:r w:rsidRPr="00DA7049">
        <w:rPr>
          <w:sz w:val="16"/>
          <w:szCs w:val="16"/>
        </w:rPr>
        <w:t xml:space="preserve"> gender, prior use of csDMARD</w:t>
      </w:r>
      <w:r w:rsidR="00BB22D1">
        <w:rPr>
          <w:sz w:val="16"/>
          <w:szCs w:val="16"/>
        </w:rPr>
        <w:t>(</w:t>
      </w:r>
      <w:r w:rsidRPr="00DA7049">
        <w:rPr>
          <w:sz w:val="16"/>
          <w:szCs w:val="16"/>
        </w:rPr>
        <w:t>s</w:t>
      </w:r>
      <w:r w:rsidR="00BB22D1">
        <w:rPr>
          <w:sz w:val="16"/>
          <w:szCs w:val="16"/>
        </w:rPr>
        <w:t>)</w:t>
      </w:r>
      <w:r w:rsidRPr="00DA7049">
        <w:rPr>
          <w:sz w:val="16"/>
          <w:szCs w:val="16"/>
        </w:rPr>
        <w:t xml:space="preserve">, </w:t>
      </w:r>
      <w:r>
        <w:rPr>
          <w:sz w:val="16"/>
          <w:szCs w:val="16"/>
        </w:rPr>
        <w:t>concurrent use of NSAID</w:t>
      </w:r>
      <w:r w:rsidR="00BB22D1">
        <w:rPr>
          <w:sz w:val="16"/>
          <w:szCs w:val="16"/>
        </w:rPr>
        <w:t>(</w:t>
      </w:r>
      <w:r>
        <w:rPr>
          <w:sz w:val="16"/>
          <w:szCs w:val="16"/>
        </w:rPr>
        <w:t>s</w:t>
      </w:r>
      <w:r w:rsidR="00BB22D1">
        <w:rPr>
          <w:sz w:val="16"/>
          <w:szCs w:val="16"/>
        </w:rPr>
        <w:t>)</w:t>
      </w:r>
      <w:r>
        <w:rPr>
          <w:sz w:val="16"/>
          <w:szCs w:val="16"/>
        </w:rPr>
        <w:t xml:space="preserve">, </w:t>
      </w:r>
      <w:r w:rsidRPr="00DA7049">
        <w:rPr>
          <w:sz w:val="16"/>
          <w:szCs w:val="16"/>
        </w:rPr>
        <w:t>and time period for first biologic initiation.</w:t>
      </w:r>
    </w:p>
    <w:p w14:paraId="32E8E361" w14:textId="77777777" w:rsidR="0050629A" w:rsidRPr="00DA7049" w:rsidRDefault="0050629A" w:rsidP="0050629A">
      <w:pPr>
        <w:shd w:val="clear" w:color="auto" w:fill="FFFFFF"/>
        <w:textAlignment w:val="baseline"/>
        <w:rPr>
          <w:b/>
          <w:sz w:val="16"/>
          <w:szCs w:val="16"/>
        </w:rPr>
      </w:pPr>
    </w:p>
    <w:p w14:paraId="2B67BFC7" w14:textId="77777777" w:rsidR="0050629A" w:rsidRPr="00DA7049" w:rsidRDefault="0050629A" w:rsidP="0050629A">
      <w:pPr>
        <w:rPr>
          <w:sz w:val="16"/>
          <w:szCs w:val="16"/>
        </w:rPr>
      </w:pPr>
      <w:r w:rsidRPr="00DA7049">
        <w:rPr>
          <w:b/>
          <w:sz w:val="16"/>
          <w:szCs w:val="16"/>
          <w:vertAlign w:val="superscript"/>
        </w:rPr>
        <w:t>β</w:t>
      </w:r>
      <w:r w:rsidRPr="00DA7049">
        <w:rPr>
          <w:sz w:val="16"/>
          <w:szCs w:val="16"/>
        </w:rPr>
        <w:t xml:space="preserve">Model 2: association between residential area based on postal codes and administration route of bDMARD adjusting for adjusted for relevant co-variates </w:t>
      </w:r>
    </w:p>
    <w:p w14:paraId="46351055" w14:textId="77777777" w:rsidR="0050629A" w:rsidRPr="00DA7049" w:rsidRDefault="0050629A" w:rsidP="0050629A">
      <w:pPr>
        <w:rPr>
          <w:b/>
          <w:sz w:val="16"/>
          <w:szCs w:val="16"/>
        </w:rPr>
      </w:pPr>
    </w:p>
    <w:p w14:paraId="7CC05AF3" w14:textId="77777777" w:rsidR="0050629A" w:rsidRPr="00DA7049" w:rsidRDefault="0050629A" w:rsidP="0050629A">
      <w:pPr>
        <w:rPr>
          <w:sz w:val="16"/>
          <w:szCs w:val="16"/>
        </w:rPr>
      </w:pPr>
      <w:r w:rsidRPr="00DA7049">
        <w:rPr>
          <w:b/>
          <w:sz w:val="16"/>
          <w:szCs w:val="16"/>
          <w:vertAlign w:val="superscript"/>
        </w:rPr>
        <w:t>€</w:t>
      </w:r>
      <w:r w:rsidRPr="00DA7049">
        <w:rPr>
          <w:sz w:val="16"/>
          <w:szCs w:val="16"/>
        </w:rPr>
        <w:t>Model 3: association between residential area based on population centre classification and</w:t>
      </w:r>
      <w:r w:rsidR="00BB22D1">
        <w:rPr>
          <w:sz w:val="16"/>
          <w:szCs w:val="16"/>
        </w:rPr>
        <w:t xml:space="preserve"> administration route of bDMARD</w:t>
      </w:r>
      <w:r w:rsidRPr="00DA7049">
        <w:rPr>
          <w:sz w:val="16"/>
          <w:szCs w:val="16"/>
        </w:rPr>
        <w:t xml:space="preserve"> adjusting for adjusted for relevant co-variates plus clinical site area type (based on population centre</w:t>
      </w:r>
      <w:r w:rsidR="00BB22D1">
        <w:rPr>
          <w:sz w:val="16"/>
          <w:szCs w:val="16"/>
        </w:rPr>
        <w:t>s</w:t>
      </w:r>
      <w:r w:rsidRPr="00DA7049">
        <w:rPr>
          <w:sz w:val="16"/>
          <w:szCs w:val="16"/>
        </w:rPr>
        <w:t>)</w:t>
      </w:r>
    </w:p>
    <w:p w14:paraId="7A6E26D1" w14:textId="77777777" w:rsidR="0050629A" w:rsidRPr="00DA7049" w:rsidRDefault="0050629A" w:rsidP="0050629A">
      <w:pPr>
        <w:shd w:val="clear" w:color="auto" w:fill="FFFFFF"/>
        <w:textAlignment w:val="baseline"/>
        <w:rPr>
          <w:b/>
          <w:sz w:val="16"/>
          <w:szCs w:val="16"/>
        </w:rPr>
      </w:pPr>
    </w:p>
    <w:p w14:paraId="6ED41A95" w14:textId="77777777" w:rsidR="0050629A" w:rsidRPr="00DA7049" w:rsidRDefault="0050629A" w:rsidP="0050629A">
      <w:pPr>
        <w:pStyle w:val="BodyA"/>
        <w:rPr>
          <w:rFonts w:cs="Times New Roman"/>
          <w:sz w:val="16"/>
          <w:szCs w:val="16"/>
        </w:rPr>
      </w:pPr>
      <w:r w:rsidRPr="00DA7049">
        <w:rPr>
          <w:rFonts w:cs="Times New Roman"/>
          <w:sz w:val="16"/>
          <w:szCs w:val="16"/>
        </w:rPr>
        <w:t>Bold significant p-values.</w:t>
      </w:r>
    </w:p>
    <w:p w14:paraId="5A0CAD4E" w14:textId="77777777" w:rsidR="0050629A" w:rsidRPr="00DA7049" w:rsidRDefault="0050629A" w:rsidP="0050629A">
      <w:pPr>
        <w:shd w:val="clear" w:color="auto" w:fill="FFFFFF"/>
        <w:tabs>
          <w:tab w:val="left" w:pos="1567"/>
        </w:tabs>
        <w:textAlignment w:val="baseline"/>
        <w:rPr>
          <w:b/>
          <w:sz w:val="22"/>
          <w:szCs w:val="22"/>
        </w:rPr>
      </w:pPr>
      <w:r w:rsidRPr="00DA7049">
        <w:rPr>
          <w:sz w:val="16"/>
          <w:szCs w:val="16"/>
        </w:rPr>
        <w:t>csDMARD</w:t>
      </w:r>
      <w:r w:rsidR="00BB22D1">
        <w:rPr>
          <w:sz w:val="16"/>
          <w:szCs w:val="16"/>
        </w:rPr>
        <w:t>(</w:t>
      </w:r>
      <w:r w:rsidRPr="00DA7049">
        <w:rPr>
          <w:sz w:val="16"/>
          <w:szCs w:val="16"/>
        </w:rPr>
        <w:t>s</w:t>
      </w:r>
      <w:r w:rsidR="00BB22D1">
        <w:rPr>
          <w:sz w:val="16"/>
          <w:szCs w:val="16"/>
        </w:rPr>
        <w:t>)</w:t>
      </w:r>
      <w:r w:rsidRPr="00DA7049">
        <w:rPr>
          <w:sz w:val="16"/>
          <w:szCs w:val="16"/>
        </w:rPr>
        <w:t>: conventional synthetic disease modifying antirheumatic drugs</w:t>
      </w:r>
      <w:r w:rsidRPr="009978E9">
        <w:rPr>
          <w:sz w:val="16"/>
          <w:szCs w:val="16"/>
        </w:rPr>
        <w:t xml:space="preserve"> </w:t>
      </w:r>
      <w:r w:rsidRPr="00DA7049">
        <w:rPr>
          <w:sz w:val="16"/>
          <w:szCs w:val="16"/>
        </w:rPr>
        <w:t>NSAID</w:t>
      </w:r>
      <w:r w:rsidR="00BB22D1">
        <w:rPr>
          <w:sz w:val="16"/>
          <w:szCs w:val="16"/>
        </w:rPr>
        <w:t>(</w:t>
      </w:r>
      <w:r w:rsidRPr="00DA7049">
        <w:rPr>
          <w:sz w:val="16"/>
          <w:szCs w:val="16"/>
        </w:rPr>
        <w:t>s</w:t>
      </w:r>
      <w:r w:rsidR="00BB22D1">
        <w:rPr>
          <w:sz w:val="16"/>
          <w:szCs w:val="16"/>
        </w:rPr>
        <w:t>)</w:t>
      </w:r>
      <w:r w:rsidRPr="00DA7049">
        <w:rPr>
          <w:sz w:val="16"/>
          <w:szCs w:val="16"/>
        </w:rPr>
        <w:t xml:space="preserve">: non-steroidal </w:t>
      </w:r>
      <w:r w:rsidR="00BB22D1">
        <w:rPr>
          <w:sz w:val="16"/>
          <w:szCs w:val="16"/>
        </w:rPr>
        <w:t>anti-inflammatory drugs; bDMARD</w:t>
      </w:r>
      <w:r w:rsidRPr="00DA7049">
        <w:rPr>
          <w:sz w:val="16"/>
          <w:szCs w:val="16"/>
        </w:rPr>
        <w:t>: biologic diseas</w:t>
      </w:r>
      <w:r>
        <w:rPr>
          <w:sz w:val="16"/>
          <w:szCs w:val="16"/>
        </w:rPr>
        <w:t>e modifying antirheumatic drug;</w:t>
      </w:r>
      <w:r w:rsidRPr="00DA7049">
        <w:rPr>
          <w:sz w:val="16"/>
          <w:szCs w:val="16"/>
        </w:rPr>
        <w:t xml:space="preserve"> n/a: not applicable</w:t>
      </w:r>
    </w:p>
    <w:p w14:paraId="336167D2" w14:textId="77777777" w:rsidR="00ED656B" w:rsidRPr="00DA7049" w:rsidRDefault="00ED656B" w:rsidP="00ED656B">
      <w:pPr>
        <w:tabs>
          <w:tab w:val="left" w:pos="1389"/>
        </w:tabs>
        <w:rPr>
          <w:b/>
          <w:sz w:val="20"/>
          <w:szCs w:val="20"/>
        </w:rPr>
      </w:pPr>
    </w:p>
    <w:p w14:paraId="3AD8BF00" w14:textId="77777777" w:rsidR="00000D42" w:rsidRPr="00DA7049" w:rsidRDefault="00000D42" w:rsidP="00ED656B"/>
    <w:p w14:paraId="2824496E" w14:textId="77777777" w:rsidR="00DA7049" w:rsidRPr="00DA7049" w:rsidRDefault="00DA7049" w:rsidP="00000D42">
      <w:pPr>
        <w:ind w:left="720" w:hanging="720"/>
      </w:pPr>
    </w:p>
    <w:p w14:paraId="1321C00E" w14:textId="77777777" w:rsidR="00674790" w:rsidRDefault="00674790" w:rsidP="00DA7049">
      <w:pPr>
        <w:ind w:left="720" w:hanging="720"/>
      </w:pPr>
    </w:p>
    <w:p w14:paraId="10D18A51" w14:textId="77777777" w:rsidR="00674790" w:rsidRDefault="00674790" w:rsidP="00DA7049">
      <w:pPr>
        <w:ind w:left="720" w:hanging="720"/>
      </w:pPr>
    </w:p>
    <w:p w14:paraId="51B405DD" w14:textId="77777777" w:rsidR="00674790" w:rsidRDefault="00674790" w:rsidP="00674790">
      <w:r>
        <w:fldChar w:fldCharType="begin"/>
      </w:r>
      <w:r>
        <w:instrText xml:space="preserve"> ADDIN EN.REFLIST </w:instrText>
      </w:r>
      <w:r>
        <w:fldChar w:fldCharType="separate"/>
      </w:r>
    </w:p>
    <w:p w14:paraId="0251D138" w14:textId="77777777" w:rsidR="00674790" w:rsidRDefault="00674790" w:rsidP="00674790"/>
    <w:p w14:paraId="17D41455" w14:textId="77777777" w:rsidR="00CF5567" w:rsidRPr="00DA7049" w:rsidRDefault="00674790" w:rsidP="00674790">
      <w:pPr>
        <w:ind w:left="720" w:hanging="720"/>
      </w:pPr>
      <w:r>
        <w:fldChar w:fldCharType="end"/>
      </w:r>
    </w:p>
    <w:sectPr w:rsidR="00CF5567" w:rsidRPr="00DA7049" w:rsidSect="007F2C93">
      <w:headerReference w:type="default" r:id="rId9"/>
      <w:footerReference w:type="default" r:id="rId10"/>
      <w:pgSz w:w="11906" w:h="16838"/>
      <w:pgMar w:top="108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3F3E9" w14:textId="77777777" w:rsidR="00D2762A" w:rsidRDefault="00D2762A" w:rsidP="006A5409">
      <w:r>
        <w:separator/>
      </w:r>
    </w:p>
  </w:endnote>
  <w:endnote w:type="continuationSeparator" w:id="0">
    <w:p w14:paraId="744D9895" w14:textId="77777777" w:rsidR="00D2762A" w:rsidRDefault="00D2762A" w:rsidP="006A5409">
      <w:r>
        <w:continuationSeparator/>
      </w:r>
    </w:p>
  </w:endnote>
  <w:endnote w:type="continuationNotice" w:id="1">
    <w:p w14:paraId="34A8ABCA" w14:textId="77777777" w:rsidR="00D2762A" w:rsidRDefault="00D276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Lucida Grande">
    <w:altName w:val="Arial Unicode MS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游ゴシック Light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DEE53" w14:textId="1EEAF64C" w:rsidR="00377469" w:rsidRDefault="0037746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F6A11">
      <w:rPr>
        <w:noProof/>
      </w:rPr>
      <w:t>1</w:t>
    </w:r>
    <w:r>
      <w:rPr>
        <w:noProof/>
      </w:rPr>
      <w:fldChar w:fldCharType="end"/>
    </w:r>
  </w:p>
  <w:p w14:paraId="359C92B3" w14:textId="77777777" w:rsidR="00377469" w:rsidRDefault="003774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854044" w14:textId="77777777" w:rsidR="00D2762A" w:rsidRDefault="00D2762A" w:rsidP="006A5409">
      <w:r>
        <w:separator/>
      </w:r>
    </w:p>
  </w:footnote>
  <w:footnote w:type="continuationSeparator" w:id="0">
    <w:p w14:paraId="45652B04" w14:textId="77777777" w:rsidR="00D2762A" w:rsidRDefault="00D2762A" w:rsidP="006A5409">
      <w:r>
        <w:continuationSeparator/>
      </w:r>
    </w:p>
  </w:footnote>
  <w:footnote w:type="continuationNotice" w:id="1">
    <w:p w14:paraId="2F9C8008" w14:textId="77777777" w:rsidR="00D2762A" w:rsidRDefault="00D2762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C4DDDB" w14:textId="3772D7CA" w:rsidR="00377469" w:rsidRDefault="00377469" w:rsidP="00D54374">
    <w:pPr>
      <w:pStyle w:val="Header"/>
      <w:ind w:left="-90"/>
    </w:pPr>
    <w:r>
      <w:rPr>
        <w:rFonts w:ascii="Calibri" w:hAnsi="Calibri"/>
        <w:sz w:val="18"/>
        <w:szCs w:val="18"/>
        <w:lang w:val="en-US"/>
      </w:rPr>
      <w:t>Impact of residential area on RA patient manage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128A9"/>
    <w:multiLevelType w:val="hybridMultilevel"/>
    <w:tmpl w:val="4F5007A8"/>
    <w:lvl w:ilvl="0" w:tplc="0066BB76">
      <w:start w:val="5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A83CC1"/>
    <w:multiLevelType w:val="hybridMultilevel"/>
    <w:tmpl w:val="D0CEF8DC"/>
    <w:lvl w:ilvl="0" w:tplc="0066BB76">
      <w:start w:val="5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947F0E"/>
    <w:multiLevelType w:val="hybridMultilevel"/>
    <w:tmpl w:val="69685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7709EA"/>
    <w:multiLevelType w:val="hybridMultilevel"/>
    <w:tmpl w:val="335CE1A2"/>
    <w:lvl w:ilvl="0" w:tplc="D048111E"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6D6BD1"/>
    <w:multiLevelType w:val="hybridMultilevel"/>
    <w:tmpl w:val="E2207E48"/>
    <w:lvl w:ilvl="0" w:tplc="0066BB76">
      <w:start w:val="5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0A1E83"/>
    <w:multiLevelType w:val="hybridMultilevel"/>
    <w:tmpl w:val="7772C2C6"/>
    <w:lvl w:ilvl="0" w:tplc="0066BB76">
      <w:start w:val="5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0A5985"/>
    <w:multiLevelType w:val="hybridMultilevel"/>
    <w:tmpl w:val="F336E1F8"/>
    <w:lvl w:ilvl="0" w:tplc="0066BB76">
      <w:start w:val="5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0"/>
  </w:num>
  <w:num w:numId="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sidential.enl&lt;/item&gt;&lt;/Libraries&gt;&lt;/ENLibraries&gt;"/>
  </w:docVars>
  <w:rsids>
    <w:rsidRoot w:val="00340AC0"/>
    <w:rsid w:val="00000BCD"/>
    <w:rsid w:val="00000D42"/>
    <w:rsid w:val="00000E6A"/>
    <w:rsid w:val="000015ED"/>
    <w:rsid w:val="000036A4"/>
    <w:rsid w:val="00003EEF"/>
    <w:rsid w:val="00004221"/>
    <w:rsid w:val="000053EC"/>
    <w:rsid w:val="0000549B"/>
    <w:rsid w:val="00005AA0"/>
    <w:rsid w:val="00005BE2"/>
    <w:rsid w:val="000065F6"/>
    <w:rsid w:val="00007B12"/>
    <w:rsid w:val="00010605"/>
    <w:rsid w:val="00010B0A"/>
    <w:rsid w:val="000115C9"/>
    <w:rsid w:val="00011D67"/>
    <w:rsid w:val="00012C8B"/>
    <w:rsid w:val="00013101"/>
    <w:rsid w:val="00015C5B"/>
    <w:rsid w:val="00016267"/>
    <w:rsid w:val="00016458"/>
    <w:rsid w:val="0001650A"/>
    <w:rsid w:val="0001767D"/>
    <w:rsid w:val="00020080"/>
    <w:rsid w:val="000204C1"/>
    <w:rsid w:val="000215DA"/>
    <w:rsid w:val="00021978"/>
    <w:rsid w:val="00021FE6"/>
    <w:rsid w:val="00022F63"/>
    <w:rsid w:val="00023550"/>
    <w:rsid w:val="000251DE"/>
    <w:rsid w:val="0002558B"/>
    <w:rsid w:val="00027689"/>
    <w:rsid w:val="00027A9C"/>
    <w:rsid w:val="000309C2"/>
    <w:rsid w:val="00030A5F"/>
    <w:rsid w:val="00030B3F"/>
    <w:rsid w:val="00032442"/>
    <w:rsid w:val="00032F24"/>
    <w:rsid w:val="0003321D"/>
    <w:rsid w:val="00033A50"/>
    <w:rsid w:val="00033C7A"/>
    <w:rsid w:val="00034478"/>
    <w:rsid w:val="000355AE"/>
    <w:rsid w:val="000357F6"/>
    <w:rsid w:val="00035841"/>
    <w:rsid w:val="00035B33"/>
    <w:rsid w:val="000367E1"/>
    <w:rsid w:val="00040944"/>
    <w:rsid w:val="00040BF9"/>
    <w:rsid w:val="0004138F"/>
    <w:rsid w:val="00041536"/>
    <w:rsid w:val="0004547C"/>
    <w:rsid w:val="00045665"/>
    <w:rsid w:val="00045668"/>
    <w:rsid w:val="000460F5"/>
    <w:rsid w:val="00046FCA"/>
    <w:rsid w:val="00050453"/>
    <w:rsid w:val="000523F1"/>
    <w:rsid w:val="00052A1C"/>
    <w:rsid w:val="0005451E"/>
    <w:rsid w:val="00054544"/>
    <w:rsid w:val="00055B5F"/>
    <w:rsid w:val="00056240"/>
    <w:rsid w:val="00056B78"/>
    <w:rsid w:val="00056E2A"/>
    <w:rsid w:val="00060EF2"/>
    <w:rsid w:val="0006116B"/>
    <w:rsid w:val="000623A5"/>
    <w:rsid w:val="000626B7"/>
    <w:rsid w:val="000626CF"/>
    <w:rsid w:val="00062CFF"/>
    <w:rsid w:val="000635F4"/>
    <w:rsid w:val="00063988"/>
    <w:rsid w:val="000708A3"/>
    <w:rsid w:val="00070B12"/>
    <w:rsid w:val="00071017"/>
    <w:rsid w:val="00071150"/>
    <w:rsid w:val="000716FE"/>
    <w:rsid w:val="000718B1"/>
    <w:rsid w:val="00072F63"/>
    <w:rsid w:val="00075769"/>
    <w:rsid w:val="00075773"/>
    <w:rsid w:val="00075B7A"/>
    <w:rsid w:val="000762D8"/>
    <w:rsid w:val="00077FC5"/>
    <w:rsid w:val="00080023"/>
    <w:rsid w:val="00080B28"/>
    <w:rsid w:val="00081627"/>
    <w:rsid w:val="0008263F"/>
    <w:rsid w:val="00082698"/>
    <w:rsid w:val="00082813"/>
    <w:rsid w:val="000829CE"/>
    <w:rsid w:val="00082BE7"/>
    <w:rsid w:val="00084614"/>
    <w:rsid w:val="000849C4"/>
    <w:rsid w:val="00086033"/>
    <w:rsid w:val="000867FF"/>
    <w:rsid w:val="000874C2"/>
    <w:rsid w:val="00087BA7"/>
    <w:rsid w:val="00091EF6"/>
    <w:rsid w:val="000920CD"/>
    <w:rsid w:val="0009257A"/>
    <w:rsid w:val="000932A2"/>
    <w:rsid w:val="00093973"/>
    <w:rsid w:val="00094AF7"/>
    <w:rsid w:val="00094FB7"/>
    <w:rsid w:val="000956B4"/>
    <w:rsid w:val="00095B2F"/>
    <w:rsid w:val="0009605F"/>
    <w:rsid w:val="00096837"/>
    <w:rsid w:val="00097C48"/>
    <w:rsid w:val="00097C86"/>
    <w:rsid w:val="000A0707"/>
    <w:rsid w:val="000A2F60"/>
    <w:rsid w:val="000A2F77"/>
    <w:rsid w:val="000A4749"/>
    <w:rsid w:val="000A4BC1"/>
    <w:rsid w:val="000A634E"/>
    <w:rsid w:val="000A6C91"/>
    <w:rsid w:val="000A7C43"/>
    <w:rsid w:val="000B096C"/>
    <w:rsid w:val="000B1D4C"/>
    <w:rsid w:val="000B22A6"/>
    <w:rsid w:val="000B3288"/>
    <w:rsid w:val="000B5162"/>
    <w:rsid w:val="000B52E9"/>
    <w:rsid w:val="000B5772"/>
    <w:rsid w:val="000B5DFB"/>
    <w:rsid w:val="000B62DB"/>
    <w:rsid w:val="000B65AE"/>
    <w:rsid w:val="000B71D0"/>
    <w:rsid w:val="000C0601"/>
    <w:rsid w:val="000C0752"/>
    <w:rsid w:val="000C0AE1"/>
    <w:rsid w:val="000C175C"/>
    <w:rsid w:val="000C441C"/>
    <w:rsid w:val="000C5775"/>
    <w:rsid w:val="000C5E09"/>
    <w:rsid w:val="000C6CFF"/>
    <w:rsid w:val="000D0837"/>
    <w:rsid w:val="000D0B8A"/>
    <w:rsid w:val="000D19FC"/>
    <w:rsid w:val="000D2264"/>
    <w:rsid w:val="000D22B8"/>
    <w:rsid w:val="000D29E3"/>
    <w:rsid w:val="000D4388"/>
    <w:rsid w:val="000D4558"/>
    <w:rsid w:val="000D4E2C"/>
    <w:rsid w:val="000D7497"/>
    <w:rsid w:val="000D74D5"/>
    <w:rsid w:val="000E04FE"/>
    <w:rsid w:val="000E0729"/>
    <w:rsid w:val="000E15AC"/>
    <w:rsid w:val="000E1718"/>
    <w:rsid w:val="000E2962"/>
    <w:rsid w:val="000E449F"/>
    <w:rsid w:val="000E4A05"/>
    <w:rsid w:val="000E71D7"/>
    <w:rsid w:val="000E7211"/>
    <w:rsid w:val="000F15A4"/>
    <w:rsid w:val="000F1B7A"/>
    <w:rsid w:val="000F223D"/>
    <w:rsid w:val="000F3760"/>
    <w:rsid w:val="000F3C54"/>
    <w:rsid w:val="000F3C67"/>
    <w:rsid w:val="000F458C"/>
    <w:rsid w:val="000F5DE4"/>
    <w:rsid w:val="000F7CC8"/>
    <w:rsid w:val="000F7FE5"/>
    <w:rsid w:val="00100E04"/>
    <w:rsid w:val="001011D2"/>
    <w:rsid w:val="0010131C"/>
    <w:rsid w:val="0010152A"/>
    <w:rsid w:val="0010219A"/>
    <w:rsid w:val="00102525"/>
    <w:rsid w:val="001034B6"/>
    <w:rsid w:val="00103EA2"/>
    <w:rsid w:val="00104778"/>
    <w:rsid w:val="0010646F"/>
    <w:rsid w:val="00110119"/>
    <w:rsid w:val="00110EB2"/>
    <w:rsid w:val="00110EC7"/>
    <w:rsid w:val="00111DB0"/>
    <w:rsid w:val="0011243D"/>
    <w:rsid w:val="00113388"/>
    <w:rsid w:val="00113C57"/>
    <w:rsid w:val="001159B4"/>
    <w:rsid w:val="00115A66"/>
    <w:rsid w:val="001175C7"/>
    <w:rsid w:val="00117B01"/>
    <w:rsid w:val="00117E39"/>
    <w:rsid w:val="00120874"/>
    <w:rsid w:val="0012312A"/>
    <w:rsid w:val="001256B9"/>
    <w:rsid w:val="00125BC9"/>
    <w:rsid w:val="00126142"/>
    <w:rsid w:val="001268F1"/>
    <w:rsid w:val="001279CB"/>
    <w:rsid w:val="001279FE"/>
    <w:rsid w:val="00127AEC"/>
    <w:rsid w:val="00131484"/>
    <w:rsid w:val="00131941"/>
    <w:rsid w:val="0013260A"/>
    <w:rsid w:val="00132B8D"/>
    <w:rsid w:val="00133053"/>
    <w:rsid w:val="0013385D"/>
    <w:rsid w:val="00133A1D"/>
    <w:rsid w:val="00134445"/>
    <w:rsid w:val="00134788"/>
    <w:rsid w:val="00135113"/>
    <w:rsid w:val="0013542C"/>
    <w:rsid w:val="0013546C"/>
    <w:rsid w:val="001368F3"/>
    <w:rsid w:val="00137623"/>
    <w:rsid w:val="00137F84"/>
    <w:rsid w:val="0014044B"/>
    <w:rsid w:val="00140540"/>
    <w:rsid w:val="00140C9D"/>
    <w:rsid w:val="0014211E"/>
    <w:rsid w:val="00142DEE"/>
    <w:rsid w:val="001436F9"/>
    <w:rsid w:val="0014530A"/>
    <w:rsid w:val="00145F39"/>
    <w:rsid w:val="00146E80"/>
    <w:rsid w:val="001476E9"/>
    <w:rsid w:val="0015010C"/>
    <w:rsid w:val="00152153"/>
    <w:rsid w:val="00153CF2"/>
    <w:rsid w:val="00153EA0"/>
    <w:rsid w:val="00153EF4"/>
    <w:rsid w:val="00154492"/>
    <w:rsid w:val="00154E2C"/>
    <w:rsid w:val="0015506B"/>
    <w:rsid w:val="00155CD6"/>
    <w:rsid w:val="001572CA"/>
    <w:rsid w:val="00160B89"/>
    <w:rsid w:val="00161305"/>
    <w:rsid w:val="00163736"/>
    <w:rsid w:val="00164289"/>
    <w:rsid w:val="0016493B"/>
    <w:rsid w:val="00164B61"/>
    <w:rsid w:val="00164FA7"/>
    <w:rsid w:val="00165385"/>
    <w:rsid w:val="00165600"/>
    <w:rsid w:val="00165A21"/>
    <w:rsid w:val="00165CB9"/>
    <w:rsid w:val="00165F25"/>
    <w:rsid w:val="00170665"/>
    <w:rsid w:val="00170D50"/>
    <w:rsid w:val="00171D8F"/>
    <w:rsid w:val="00175B81"/>
    <w:rsid w:val="00176B42"/>
    <w:rsid w:val="00176EB6"/>
    <w:rsid w:val="001773A9"/>
    <w:rsid w:val="00181CBB"/>
    <w:rsid w:val="001827B5"/>
    <w:rsid w:val="00182B4A"/>
    <w:rsid w:val="00183335"/>
    <w:rsid w:val="00183340"/>
    <w:rsid w:val="001834A0"/>
    <w:rsid w:val="00184A5B"/>
    <w:rsid w:val="00184C0C"/>
    <w:rsid w:val="00184CC1"/>
    <w:rsid w:val="00185018"/>
    <w:rsid w:val="00186940"/>
    <w:rsid w:val="00186FD0"/>
    <w:rsid w:val="0019284F"/>
    <w:rsid w:val="00192B19"/>
    <w:rsid w:val="00193F83"/>
    <w:rsid w:val="00194BAA"/>
    <w:rsid w:val="0019617E"/>
    <w:rsid w:val="0019757C"/>
    <w:rsid w:val="001A0968"/>
    <w:rsid w:val="001A32B0"/>
    <w:rsid w:val="001A441F"/>
    <w:rsid w:val="001A48F1"/>
    <w:rsid w:val="001A593A"/>
    <w:rsid w:val="001A5A14"/>
    <w:rsid w:val="001A6EAD"/>
    <w:rsid w:val="001A72BC"/>
    <w:rsid w:val="001B08D5"/>
    <w:rsid w:val="001B21BC"/>
    <w:rsid w:val="001B26D5"/>
    <w:rsid w:val="001B477D"/>
    <w:rsid w:val="001B4CDA"/>
    <w:rsid w:val="001B4FB7"/>
    <w:rsid w:val="001B73AB"/>
    <w:rsid w:val="001B7B3A"/>
    <w:rsid w:val="001C1232"/>
    <w:rsid w:val="001C130C"/>
    <w:rsid w:val="001C29CE"/>
    <w:rsid w:val="001C2B22"/>
    <w:rsid w:val="001C318A"/>
    <w:rsid w:val="001C3770"/>
    <w:rsid w:val="001C395A"/>
    <w:rsid w:val="001C482E"/>
    <w:rsid w:val="001C5712"/>
    <w:rsid w:val="001C57D6"/>
    <w:rsid w:val="001C6753"/>
    <w:rsid w:val="001C6808"/>
    <w:rsid w:val="001C68F1"/>
    <w:rsid w:val="001C79B8"/>
    <w:rsid w:val="001C7DA0"/>
    <w:rsid w:val="001D0182"/>
    <w:rsid w:val="001D0382"/>
    <w:rsid w:val="001D0C8A"/>
    <w:rsid w:val="001D125C"/>
    <w:rsid w:val="001D149B"/>
    <w:rsid w:val="001D3A3A"/>
    <w:rsid w:val="001D3DA1"/>
    <w:rsid w:val="001D48D7"/>
    <w:rsid w:val="001D4EBF"/>
    <w:rsid w:val="001D5F46"/>
    <w:rsid w:val="001E057B"/>
    <w:rsid w:val="001E0D25"/>
    <w:rsid w:val="001E2142"/>
    <w:rsid w:val="001E2E4C"/>
    <w:rsid w:val="001E333F"/>
    <w:rsid w:val="001E472A"/>
    <w:rsid w:val="001E5482"/>
    <w:rsid w:val="001E57C3"/>
    <w:rsid w:val="001E58A9"/>
    <w:rsid w:val="001E58BE"/>
    <w:rsid w:val="001E59C7"/>
    <w:rsid w:val="001E6271"/>
    <w:rsid w:val="001E647A"/>
    <w:rsid w:val="001E6B20"/>
    <w:rsid w:val="001F0DA7"/>
    <w:rsid w:val="001F1C18"/>
    <w:rsid w:val="001F23CA"/>
    <w:rsid w:val="001F3422"/>
    <w:rsid w:val="001F35CA"/>
    <w:rsid w:val="001F42EE"/>
    <w:rsid w:val="001F53F3"/>
    <w:rsid w:val="001F6038"/>
    <w:rsid w:val="001F6361"/>
    <w:rsid w:val="001F63E0"/>
    <w:rsid w:val="001F6A99"/>
    <w:rsid w:val="001F7C2D"/>
    <w:rsid w:val="00200442"/>
    <w:rsid w:val="00200E3C"/>
    <w:rsid w:val="00203ECF"/>
    <w:rsid w:val="002043FF"/>
    <w:rsid w:val="002053EB"/>
    <w:rsid w:val="002066B8"/>
    <w:rsid w:val="00206DF3"/>
    <w:rsid w:val="00206F33"/>
    <w:rsid w:val="00207077"/>
    <w:rsid w:val="002077E8"/>
    <w:rsid w:val="00207B7C"/>
    <w:rsid w:val="00210C23"/>
    <w:rsid w:val="002124FA"/>
    <w:rsid w:val="00212F0E"/>
    <w:rsid w:val="0021327E"/>
    <w:rsid w:val="002133C4"/>
    <w:rsid w:val="0021493F"/>
    <w:rsid w:val="002149CE"/>
    <w:rsid w:val="00214DCE"/>
    <w:rsid w:val="0021544C"/>
    <w:rsid w:val="00215F59"/>
    <w:rsid w:val="00216D94"/>
    <w:rsid w:val="00216E26"/>
    <w:rsid w:val="00220F11"/>
    <w:rsid w:val="00221F5C"/>
    <w:rsid w:val="00224F39"/>
    <w:rsid w:val="002250A6"/>
    <w:rsid w:val="002252D5"/>
    <w:rsid w:val="00225596"/>
    <w:rsid w:val="00225A9D"/>
    <w:rsid w:val="00225F63"/>
    <w:rsid w:val="002264F0"/>
    <w:rsid w:val="00226F7B"/>
    <w:rsid w:val="002301C6"/>
    <w:rsid w:val="00230AAF"/>
    <w:rsid w:val="00230D7B"/>
    <w:rsid w:val="00231086"/>
    <w:rsid w:val="00231857"/>
    <w:rsid w:val="00231B28"/>
    <w:rsid w:val="002322FF"/>
    <w:rsid w:val="00235129"/>
    <w:rsid w:val="002351DA"/>
    <w:rsid w:val="0023559D"/>
    <w:rsid w:val="00235677"/>
    <w:rsid w:val="002356D0"/>
    <w:rsid w:val="00236599"/>
    <w:rsid w:val="00240338"/>
    <w:rsid w:val="00240962"/>
    <w:rsid w:val="00241226"/>
    <w:rsid w:val="0024129B"/>
    <w:rsid w:val="002436D0"/>
    <w:rsid w:val="0024382F"/>
    <w:rsid w:val="00243EB8"/>
    <w:rsid w:val="002451B2"/>
    <w:rsid w:val="002453B5"/>
    <w:rsid w:val="002463CF"/>
    <w:rsid w:val="00250C42"/>
    <w:rsid w:val="002514C5"/>
    <w:rsid w:val="0025253E"/>
    <w:rsid w:val="00252DEB"/>
    <w:rsid w:val="00254F5F"/>
    <w:rsid w:val="002559D9"/>
    <w:rsid w:val="002568C2"/>
    <w:rsid w:val="00256951"/>
    <w:rsid w:val="00260179"/>
    <w:rsid w:val="00261A10"/>
    <w:rsid w:val="0026219D"/>
    <w:rsid w:val="002654E8"/>
    <w:rsid w:val="00266CA3"/>
    <w:rsid w:val="002678E3"/>
    <w:rsid w:val="00270166"/>
    <w:rsid w:val="00271191"/>
    <w:rsid w:val="00273013"/>
    <w:rsid w:val="002738D4"/>
    <w:rsid w:val="00273FE1"/>
    <w:rsid w:val="002754EB"/>
    <w:rsid w:val="00276364"/>
    <w:rsid w:val="00276B22"/>
    <w:rsid w:val="002771A9"/>
    <w:rsid w:val="00277C97"/>
    <w:rsid w:val="00280BCF"/>
    <w:rsid w:val="0028186B"/>
    <w:rsid w:val="00282BAD"/>
    <w:rsid w:val="00282CA4"/>
    <w:rsid w:val="002830E3"/>
    <w:rsid w:val="002832C0"/>
    <w:rsid w:val="00283D11"/>
    <w:rsid w:val="00283D96"/>
    <w:rsid w:val="002844EB"/>
    <w:rsid w:val="00286676"/>
    <w:rsid w:val="00286C54"/>
    <w:rsid w:val="00287605"/>
    <w:rsid w:val="002876D1"/>
    <w:rsid w:val="002879D5"/>
    <w:rsid w:val="002907BD"/>
    <w:rsid w:val="002914B6"/>
    <w:rsid w:val="002925B9"/>
    <w:rsid w:val="0029322D"/>
    <w:rsid w:val="002934B9"/>
    <w:rsid w:val="002941B8"/>
    <w:rsid w:val="002944F1"/>
    <w:rsid w:val="00295182"/>
    <w:rsid w:val="00295768"/>
    <w:rsid w:val="00295C94"/>
    <w:rsid w:val="002974B4"/>
    <w:rsid w:val="002A0A89"/>
    <w:rsid w:val="002A10D1"/>
    <w:rsid w:val="002A1F7F"/>
    <w:rsid w:val="002A2EE5"/>
    <w:rsid w:val="002A3234"/>
    <w:rsid w:val="002A32D6"/>
    <w:rsid w:val="002A33AF"/>
    <w:rsid w:val="002A38EB"/>
    <w:rsid w:val="002A3CAD"/>
    <w:rsid w:val="002A43C1"/>
    <w:rsid w:val="002A46EF"/>
    <w:rsid w:val="002A60D6"/>
    <w:rsid w:val="002A6D65"/>
    <w:rsid w:val="002B0091"/>
    <w:rsid w:val="002B0CA3"/>
    <w:rsid w:val="002B1FF7"/>
    <w:rsid w:val="002B2C8D"/>
    <w:rsid w:val="002B2D9D"/>
    <w:rsid w:val="002B4618"/>
    <w:rsid w:val="002B5E1E"/>
    <w:rsid w:val="002B6B21"/>
    <w:rsid w:val="002B6C9F"/>
    <w:rsid w:val="002B7C3D"/>
    <w:rsid w:val="002C14D6"/>
    <w:rsid w:val="002C1AF4"/>
    <w:rsid w:val="002C2A1A"/>
    <w:rsid w:val="002C3038"/>
    <w:rsid w:val="002C3DC9"/>
    <w:rsid w:val="002C4039"/>
    <w:rsid w:val="002C5892"/>
    <w:rsid w:val="002C5A1A"/>
    <w:rsid w:val="002C5C80"/>
    <w:rsid w:val="002C6875"/>
    <w:rsid w:val="002C75CF"/>
    <w:rsid w:val="002C7A24"/>
    <w:rsid w:val="002D0A42"/>
    <w:rsid w:val="002D148A"/>
    <w:rsid w:val="002D1CC8"/>
    <w:rsid w:val="002D1CCB"/>
    <w:rsid w:val="002D2084"/>
    <w:rsid w:val="002D2A71"/>
    <w:rsid w:val="002D3009"/>
    <w:rsid w:val="002D36FC"/>
    <w:rsid w:val="002D4AD0"/>
    <w:rsid w:val="002D4F1C"/>
    <w:rsid w:val="002D5D34"/>
    <w:rsid w:val="002D6EF4"/>
    <w:rsid w:val="002E013C"/>
    <w:rsid w:val="002E19DA"/>
    <w:rsid w:val="002E4D5B"/>
    <w:rsid w:val="002E4E92"/>
    <w:rsid w:val="002E5631"/>
    <w:rsid w:val="002E63CD"/>
    <w:rsid w:val="002E6821"/>
    <w:rsid w:val="002E79D5"/>
    <w:rsid w:val="002F0FD8"/>
    <w:rsid w:val="002F137A"/>
    <w:rsid w:val="002F18C6"/>
    <w:rsid w:val="002F207D"/>
    <w:rsid w:val="002F47BF"/>
    <w:rsid w:val="002F6144"/>
    <w:rsid w:val="002F63A4"/>
    <w:rsid w:val="002F66AF"/>
    <w:rsid w:val="002F6C91"/>
    <w:rsid w:val="002F710C"/>
    <w:rsid w:val="002F786C"/>
    <w:rsid w:val="002F7D64"/>
    <w:rsid w:val="003017FF"/>
    <w:rsid w:val="003035F7"/>
    <w:rsid w:val="00303889"/>
    <w:rsid w:val="00305C1A"/>
    <w:rsid w:val="00305F43"/>
    <w:rsid w:val="00306C14"/>
    <w:rsid w:val="00307A38"/>
    <w:rsid w:val="00311B56"/>
    <w:rsid w:val="00311B66"/>
    <w:rsid w:val="00312805"/>
    <w:rsid w:val="00312C54"/>
    <w:rsid w:val="0031339A"/>
    <w:rsid w:val="00313DD9"/>
    <w:rsid w:val="00314D74"/>
    <w:rsid w:val="00314E9C"/>
    <w:rsid w:val="003153A0"/>
    <w:rsid w:val="0031564E"/>
    <w:rsid w:val="00322169"/>
    <w:rsid w:val="00322390"/>
    <w:rsid w:val="0032301B"/>
    <w:rsid w:val="0032371A"/>
    <w:rsid w:val="003240B7"/>
    <w:rsid w:val="003274CD"/>
    <w:rsid w:val="00327B11"/>
    <w:rsid w:val="00331180"/>
    <w:rsid w:val="003321BE"/>
    <w:rsid w:val="00332417"/>
    <w:rsid w:val="00333C45"/>
    <w:rsid w:val="00335060"/>
    <w:rsid w:val="00335214"/>
    <w:rsid w:val="003374A3"/>
    <w:rsid w:val="00337CB1"/>
    <w:rsid w:val="00337E10"/>
    <w:rsid w:val="00340AC0"/>
    <w:rsid w:val="003412A1"/>
    <w:rsid w:val="0034152A"/>
    <w:rsid w:val="0034339D"/>
    <w:rsid w:val="00343F35"/>
    <w:rsid w:val="00344020"/>
    <w:rsid w:val="0034495E"/>
    <w:rsid w:val="00346C5C"/>
    <w:rsid w:val="00347A46"/>
    <w:rsid w:val="0035056F"/>
    <w:rsid w:val="003505EE"/>
    <w:rsid w:val="00351658"/>
    <w:rsid w:val="0035247B"/>
    <w:rsid w:val="003526A2"/>
    <w:rsid w:val="003528A8"/>
    <w:rsid w:val="00352B46"/>
    <w:rsid w:val="00353139"/>
    <w:rsid w:val="00353946"/>
    <w:rsid w:val="00353C56"/>
    <w:rsid w:val="00354BDA"/>
    <w:rsid w:val="00354D8A"/>
    <w:rsid w:val="0035555F"/>
    <w:rsid w:val="00357E2B"/>
    <w:rsid w:val="00360899"/>
    <w:rsid w:val="003615BE"/>
    <w:rsid w:val="00362042"/>
    <w:rsid w:val="003634A9"/>
    <w:rsid w:val="00363CB0"/>
    <w:rsid w:val="00363E86"/>
    <w:rsid w:val="003642B2"/>
    <w:rsid w:val="00365BAE"/>
    <w:rsid w:val="00366C27"/>
    <w:rsid w:val="00367056"/>
    <w:rsid w:val="00371201"/>
    <w:rsid w:val="00371A6D"/>
    <w:rsid w:val="00372AAB"/>
    <w:rsid w:val="003732E3"/>
    <w:rsid w:val="003736B1"/>
    <w:rsid w:val="00374DB2"/>
    <w:rsid w:val="00375478"/>
    <w:rsid w:val="003769B2"/>
    <w:rsid w:val="003769F0"/>
    <w:rsid w:val="00376E73"/>
    <w:rsid w:val="00377469"/>
    <w:rsid w:val="00377C25"/>
    <w:rsid w:val="00377F27"/>
    <w:rsid w:val="00382722"/>
    <w:rsid w:val="00384957"/>
    <w:rsid w:val="00384A2B"/>
    <w:rsid w:val="00384BA4"/>
    <w:rsid w:val="0038539C"/>
    <w:rsid w:val="003855CF"/>
    <w:rsid w:val="0038746A"/>
    <w:rsid w:val="00387842"/>
    <w:rsid w:val="003904C3"/>
    <w:rsid w:val="00391C51"/>
    <w:rsid w:val="003921E3"/>
    <w:rsid w:val="003934FE"/>
    <w:rsid w:val="00393713"/>
    <w:rsid w:val="00395255"/>
    <w:rsid w:val="00395E44"/>
    <w:rsid w:val="00395F54"/>
    <w:rsid w:val="0039615B"/>
    <w:rsid w:val="003977BE"/>
    <w:rsid w:val="003A051E"/>
    <w:rsid w:val="003A09A1"/>
    <w:rsid w:val="003A1506"/>
    <w:rsid w:val="003A1774"/>
    <w:rsid w:val="003A1A75"/>
    <w:rsid w:val="003A204D"/>
    <w:rsid w:val="003A20DE"/>
    <w:rsid w:val="003A2CCD"/>
    <w:rsid w:val="003A353C"/>
    <w:rsid w:val="003A3FEC"/>
    <w:rsid w:val="003A41A9"/>
    <w:rsid w:val="003A4D61"/>
    <w:rsid w:val="003A55C0"/>
    <w:rsid w:val="003A5DB0"/>
    <w:rsid w:val="003A687B"/>
    <w:rsid w:val="003A7121"/>
    <w:rsid w:val="003A783C"/>
    <w:rsid w:val="003A7E5A"/>
    <w:rsid w:val="003B0703"/>
    <w:rsid w:val="003B0FA5"/>
    <w:rsid w:val="003B17E7"/>
    <w:rsid w:val="003B1DD1"/>
    <w:rsid w:val="003B20A7"/>
    <w:rsid w:val="003B2161"/>
    <w:rsid w:val="003B2777"/>
    <w:rsid w:val="003B2940"/>
    <w:rsid w:val="003B2DE6"/>
    <w:rsid w:val="003B3D15"/>
    <w:rsid w:val="003B4097"/>
    <w:rsid w:val="003B6367"/>
    <w:rsid w:val="003B6EBB"/>
    <w:rsid w:val="003C1849"/>
    <w:rsid w:val="003C1995"/>
    <w:rsid w:val="003C1F26"/>
    <w:rsid w:val="003C2316"/>
    <w:rsid w:val="003C27D8"/>
    <w:rsid w:val="003C3EB4"/>
    <w:rsid w:val="003C4215"/>
    <w:rsid w:val="003C4B3B"/>
    <w:rsid w:val="003C4E66"/>
    <w:rsid w:val="003C4F69"/>
    <w:rsid w:val="003C4FA9"/>
    <w:rsid w:val="003C5B00"/>
    <w:rsid w:val="003C6AEF"/>
    <w:rsid w:val="003D1C8F"/>
    <w:rsid w:val="003D3370"/>
    <w:rsid w:val="003D42D4"/>
    <w:rsid w:val="003D4A20"/>
    <w:rsid w:val="003D4AD0"/>
    <w:rsid w:val="003D4E92"/>
    <w:rsid w:val="003D533F"/>
    <w:rsid w:val="003D6B2C"/>
    <w:rsid w:val="003D7CA0"/>
    <w:rsid w:val="003E05C4"/>
    <w:rsid w:val="003E06F4"/>
    <w:rsid w:val="003E0AFC"/>
    <w:rsid w:val="003E0B02"/>
    <w:rsid w:val="003E0E52"/>
    <w:rsid w:val="003E1B23"/>
    <w:rsid w:val="003E25B3"/>
    <w:rsid w:val="003E2A14"/>
    <w:rsid w:val="003E2E8C"/>
    <w:rsid w:val="003E3063"/>
    <w:rsid w:val="003E4F3C"/>
    <w:rsid w:val="003E5772"/>
    <w:rsid w:val="003E62AC"/>
    <w:rsid w:val="003F08D7"/>
    <w:rsid w:val="003F0EE1"/>
    <w:rsid w:val="003F1FD7"/>
    <w:rsid w:val="003F231A"/>
    <w:rsid w:val="003F2918"/>
    <w:rsid w:val="003F42D5"/>
    <w:rsid w:val="003F4423"/>
    <w:rsid w:val="003F49CE"/>
    <w:rsid w:val="003F5794"/>
    <w:rsid w:val="003F621A"/>
    <w:rsid w:val="003F7370"/>
    <w:rsid w:val="003F788A"/>
    <w:rsid w:val="00401927"/>
    <w:rsid w:val="00403425"/>
    <w:rsid w:val="0040348B"/>
    <w:rsid w:val="004038A0"/>
    <w:rsid w:val="004043D5"/>
    <w:rsid w:val="004044E3"/>
    <w:rsid w:val="00405DAC"/>
    <w:rsid w:val="004105E8"/>
    <w:rsid w:val="0041151F"/>
    <w:rsid w:val="00412535"/>
    <w:rsid w:val="004135C4"/>
    <w:rsid w:val="0041433D"/>
    <w:rsid w:val="00414D5A"/>
    <w:rsid w:val="004161BD"/>
    <w:rsid w:val="00416855"/>
    <w:rsid w:val="00420A23"/>
    <w:rsid w:val="00420C35"/>
    <w:rsid w:val="00420E49"/>
    <w:rsid w:val="00422255"/>
    <w:rsid w:val="00422430"/>
    <w:rsid w:val="00422F1D"/>
    <w:rsid w:val="004234B6"/>
    <w:rsid w:val="0042373E"/>
    <w:rsid w:val="00423DD4"/>
    <w:rsid w:val="00424C56"/>
    <w:rsid w:val="004250FC"/>
    <w:rsid w:val="004258B1"/>
    <w:rsid w:val="00426290"/>
    <w:rsid w:val="004267E7"/>
    <w:rsid w:val="00426E56"/>
    <w:rsid w:val="00427A43"/>
    <w:rsid w:val="00427F21"/>
    <w:rsid w:val="00427FD0"/>
    <w:rsid w:val="00431278"/>
    <w:rsid w:val="00431627"/>
    <w:rsid w:val="0043190D"/>
    <w:rsid w:val="00432180"/>
    <w:rsid w:val="004331EA"/>
    <w:rsid w:val="0043381E"/>
    <w:rsid w:val="004348CD"/>
    <w:rsid w:val="00435CA8"/>
    <w:rsid w:val="00435F47"/>
    <w:rsid w:val="00436746"/>
    <w:rsid w:val="00436A70"/>
    <w:rsid w:val="00436ECA"/>
    <w:rsid w:val="004374D9"/>
    <w:rsid w:val="004375A1"/>
    <w:rsid w:val="004375F8"/>
    <w:rsid w:val="00437747"/>
    <w:rsid w:val="004428B8"/>
    <w:rsid w:val="00442EDF"/>
    <w:rsid w:val="00444F9D"/>
    <w:rsid w:val="00445896"/>
    <w:rsid w:val="00446627"/>
    <w:rsid w:val="0044686B"/>
    <w:rsid w:val="00446D6F"/>
    <w:rsid w:val="00447233"/>
    <w:rsid w:val="0044769C"/>
    <w:rsid w:val="00450886"/>
    <w:rsid w:val="00450B36"/>
    <w:rsid w:val="00450DE5"/>
    <w:rsid w:val="00451B07"/>
    <w:rsid w:val="00453BA5"/>
    <w:rsid w:val="00454118"/>
    <w:rsid w:val="00454910"/>
    <w:rsid w:val="00456B65"/>
    <w:rsid w:val="00456C41"/>
    <w:rsid w:val="004602A0"/>
    <w:rsid w:val="004603A5"/>
    <w:rsid w:val="0046080F"/>
    <w:rsid w:val="004624AF"/>
    <w:rsid w:val="00462A6F"/>
    <w:rsid w:val="004635EB"/>
    <w:rsid w:val="00464F3F"/>
    <w:rsid w:val="004656D9"/>
    <w:rsid w:val="0046784B"/>
    <w:rsid w:val="004726CD"/>
    <w:rsid w:val="00473274"/>
    <w:rsid w:val="00474B0E"/>
    <w:rsid w:val="00476275"/>
    <w:rsid w:val="00480393"/>
    <w:rsid w:val="004817B1"/>
    <w:rsid w:val="00481CCB"/>
    <w:rsid w:val="0048417F"/>
    <w:rsid w:val="0048604E"/>
    <w:rsid w:val="00486BD2"/>
    <w:rsid w:val="00486EB3"/>
    <w:rsid w:val="00487372"/>
    <w:rsid w:val="00490BFD"/>
    <w:rsid w:val="00492376"/>
    <w:rsid w:val="00492F4C"/>
    <w:rsid w:val="004934CB"/>
    <w:rsid w:val="00494C87"/>
    <w:rsid w:val="00494ED3"/>
    <w:rsid w:val="0049604A"/>
    <w:rsid w:val="004962C7"/>
    <w:rsid w:val="00496D0B"/>
    <w:rsid w:val="00496E06"/>
    <w:rsid w:val="004978AF"/>
    <w:rsid w:val="00497D75"/>
    <w:rsid w:val="004A0985"/>
    <w:rsid w:val="004A111A"/>
    <w:rsid w:val="004A23FC"/>
    <w:rsid w:val="004A4DAF"/>
    <w:rsid w:val="004A5DE0"/>
    <w:rsid w:val="004A69FA"/>
    <w:rsid w:val="004B0841"/>
    <w:rsid w:val="004B1BF9"/>
    <w:rsid w:val="004B260D"/>
    <w:rsid w:val="004B2D98"/>
    <w:rsid w:val="004B3E34"/>
    <w:rsid w:val="004B5BC2"/>
    <w:rsid w:val="004B5C27"/>
    <w:rsid w:val="004B6479"/>
    <w:rsid w:val="004B6DF6"/>
    <w:rsid w:val="004B6E4C"/>
    <w:rsid w:val="004B77EE"/>
    <w:rsid w:val="004C1343"/>
    <w:rsid w:val="004C194B"/>
    <w:rsid w:val="004C1C69"/>
    <w:rsid w:val="004C24A4"/>
    <w:rsid w:val="004C265F"/>
    <w:rsid w:val="004C2E7D"/>
    <w:rsid w:val="004C3F08"/>
    <w:rsid w:val="004C3F10"/>
    <w:rsid w:val="004C579D"/>
    <w:rsid w:val="004C621E"/>
    <w:rsid w:val="004C6A50"/>
    <w:rsid w:val="004C7A95"/>
    <w:rsid w:val="004C7C35"/>
    <w:rsid w:val="004D3E0E"/>
    <w:rsid w:val="004D423C"/>
    <w:rsid w:val="004D44E2"/>
    <w:rsid w:val="004D45E4"/>
    <w:rsid w:val="004D5B80"/>
    <w:rsid w:val="004D5CD2"/>
    <w:rsid w:val="004D787C"/>
    <w:rsid w:val="004E0706"/>
    <w:rsid w:val="004E1B8F"/>
    <w:rsid w:val="004E2570"/>
    <w:rsid w:val="004E26E9"/>
    <w:rsid w:val="004E33D2"/>
    <w:rsid w:val="004E37F9"/>
    <w:rsid w:val="004E3A8A"/>
    <w:rsid w:val="004E4271"/>
    <w:rsid w:val="004E4BE6"/>
    <w:rsid w:val="004E69F5"/>
    <w:rsid w:val="004E71D5"/>
    <w:rsid w:val="004F1CDD"/>
    <w:rsid w:val="004F3624"/>
    <w:rsid w:val="004F456D"/>
    <w:rsid w:val="004F58A5"/>
    <w:rsid w:val="004F73A2"/>
    <w:rsid w:val="004F7976"/>
    <w:rsid w:val="00500D9E"/>
    <w:rsid w:val="0050211A"/>
    <w:rsid w:val="005021D4"/>
    <w:rsid w:val="005027A6"/>
    <w:rsid w:val="005031D6"/>
    <w:rsid w:val="0050338C"/>
    <w:rsid w:val="00504102"/>
    <w:rsid w:val="00504925"/>
    <w:rsid w:val="005058FF"/>
    <w:rsid w:val="00506275"/>
    <w:rsid w:val="0050629A"/>
    <w:rsid w:val="005073F1"/>
    <w:rsid w:val="00510BB7"/>
    <w:rsid w:val="00514151"/>
    <w:rsid w:val="00514A1F"/>
    <w:rsid w:val="005150B7"/>
    <w:rsid w:val="005151A4"/>
    <w:rsid w:val="0051567B"/>
    <w:rsid w:val="00516481"/>
    <w:rsid w:val="00520311"/>
    <w:rsid w:val="00524270"/>
    <w:rsid w:val="00524913"/>
    <w:rsid w:val="00524AC8"/>
    <w:rsid w:val="00525868"/>
    <w:rsid w:val="005258C3"/>
    <w:rsid w:val="00525F8F"/>
    <w:rsid w:val="00526438"/>
    <w:rsid w:val="005269CA"/>
    <w:rsid w:val="00527208"/>
    <w:rsid w:val="00527C11"/>
    <w:rsid w:val="00527F33"/>
    <w:rsid w:val="00530516"/>
    <w:rsid w:val="00530F75"/>
    <w:rsid w:val="005315AC"/>
    <w:rsid w:val="00532D32"/>
    <w:rsid w:val="00532D59"/>
    <w:rsid w:val="00534669"/>
    <w:rsid w:val="00535ABB"/>
    <w:rsid w:val="00535B23"/>
    <w:rsid w:val="00537966"/>
    <w:rsid w:val="00537FFE"/>
    <w:rsid w:val="00540E73"/>
    <w:rsid w:val="00541342"/>
    <w:rsid w:val="005413D9"/>
    <w:rsid w:val="005415B8"/>
    <w:rsid w:val="005434DB"/>
    <w:rsid w:val="0054388B"/>
    <w:rsid w:val="00543F30"/>
    <w:rsid w:val="00544701"/>
    <w:rsid w:val="00544816"/>
    <w:rsid w:val="00544BFB"/>
    <w:rsid w:val="00545C78"/>
    <w:rsid w:val="00545EE8"/>
    <w:rsid w:val="005464CB"/>
    <w:rsid w:val="00546825"/>
    <w:rsid w:val="0054777B"/>
    <w:rsid w:val="00547C9E"/>
    <w:rsid w:val="00550407"/>
    <w:rsid w:val="005506CE"/>
    <w:rsid w:val="00551026"/>
    <w:rsid w:val="0055105B"/>
    <w:rsid w:val="00551B6A"/>
    <w:rsid w:val="00554347"/>
    <w:rsid w:val="005544BC"/>
    <w:rsid w:val="005547CC"/>
    <w:rsid w:val="00554F22"/>
    <w:rsid w:val="00555196"/>
    <w:rsid w:val="005552C7"/>
    <w:rsid w:val="00560333"/>
    <w:rsid w:val="00560675"/>
    <w:rsid w:val="005606BB"/>
    <w:rsid w:val="00560A64"/>
    <w:rsid w:val="00560E75"/>
    <w:rsid w:val="0056313E"/>
    <w:rsid w:val="00564AFA"/>
    <w:rsid w:val="00565773"/>
    <w:rsid w:val="00565AEE"/>
    <w:rsid w:val="00565C42"/>
    <w:rsid w:val="00566202"/>
    <w:rsid w:val="005665CA"/>
    <w:rsid w:val="00566D81"/>
    <w:rsid w:val="00567402"/>
    <w:rsid w:val="00570F92"/>
    <w:rsid w:val="0057121F"/>
    <w:rsid w:val="00571946"/>
    <w:rsid w:val="005723C6"/>
    <w:rsid w:val="00572491"/>
    <w:rsid w:val="005759DC"/>
    <w:rsid w:val="00575CCC"/>
    <w:rsid w:val="00575D43"/>
    <w:rsid w:val="00576F4A"/>
    <w:rsid w:val="005772B5"/>
    <w:rsid w:val="00577CF0"/>
    <w:rsid w:val="005802D9"/>
    <w:rsid w:val="005815DB"/>
    <w:rsid w:val="00582D65"/>
    <w:rsid w:val="00582F4F"/>
    <w:rsid w:val="00583CEF"/>
    <w:rsid w:val="00585359"/>
    <w:rsid w:val="00586F4E"/>
    <w:rsid w:val="00587932"/>
    <w:rsid w:val="00590A4E"/>
    <w:rsid w:val="00591BBC"/>
    <w:rsid w:val="00591C98"/>
    <w:rsid w:val="0059259C"/>
    <w:rsid w:val="00592C16"/>
    <w:rsid w:val="00594304"/>
    <w:rsid w:val="00595235"/>
    <w:rsid w:val="00595485"/>
    <w:rsid w:val="00596A7D"/>
    <w:rsid w:val="00596B91"/>
    <w:rsid w:val="00596E1F"/>
    <w:rsid w:val="00597451"/>
    <w:rsid w:val="00597785"/>
    <w:rsid w:val="005978A1"/>
    <w:rsid w:val="00597B16"/>
    <w:rsid w:val="00597F5C"/>
    <w:rsid w:val="005A0823"/>
    <w:rsid w:val="005A0956"/>
    <w:rsid w:val="005A0A41"/>
    <w:rsid w:val="005A1E31"/>
    <w:rsid w:val="005A2672"/>
    <w:rsid w:val="005A2E21"/>
    <w:rsid w:val="005A33A2"/>
    <w:rsid w:val="005A48F7"/>
    <w:rsid w:val="005A4C9E"/>
    <w:rsid w:val="005A7359"/>
    <w:rsid w:val="005B0BA2"/>
    <w:rsid w:val="005B0EF9"/>
    <w:rsid w:val="005B2A2B"/>
    <w:rsid w:val="005B2B38"/>
    <w:rsid w:val="005B2DB0"/>
    <w:rsid w:val="005B429B"/>
    <w:rsid w:val="005B4BCE"/>
    <w:rsid w:val="005B4DEE"/>
    <w:rsid w:val="005B5679"/>
    <w:rsid w:val="005B77DD"/>
    <w:rsid w:val="005B7D0B"/>
    <w:rsid w:val="005B7FC0"/>
    <w:rsid w:val="005C198C"/>
    <w:rsid w:val="005C1D75"/>
    <w:rsid w:val="005C21F9"/>
    <w:rsid w:val="005C27CF"/>
    <w:rsid w:val="005C3D74"/>
    <w:rsid w:val="005C3E98"/>
    <w:rsid w:val="005C44C0"/>
    <w:rsid w:val="005C4628"/>
    <w:rsid w:val="005C739A"/>
    <w:rsid w:val="005D013C"/>
    <w:rsid w:val="005D0748"/>
    <w:rsid w:val="005D0EC5"/>
    <w:rsid w:val="005D139D"/>
    <w:rsid w:val="005D15F0"/>
    <w:rsid w:val="005D1611"/>
    <w:rsid w:val="005D16CB"/>
    <w:rsid w:val="005D252A"/>
    <w:rsid w:val="005D2798"/>
    <w:rsid w:val="005D28B4"/>
    <w:rsid w:val="005D3D18"/>
    <w:rsid w:val="005D3FBB"/>
    <w:rsid w:val="005D4175"/>
    <w:rsid w:val="005D4752"/>
    <w:rsid w:val="005D4C9F"/>
    <w:rsid w:val="005D5D2E"/>
    <w:rsid w:val="005D76A2"/>
    <w:rsid w:val="005E079B"/>
    <w:rsid w:val="005E1732"/>
    <w:rsid w:val="005E4300"/>
    <w:rsid w:val="005E5269"/>
    <w:rsid w:val="005E7D30"/>
    <w:rsid w:val="005F0EC6"/>
    <w:rsid w:val="005F1DA1"/>
    <w:rsid w:val="005F22D8"/>
    <w:rsid w:val="005F325F"/>
    <w:rsid w:val="005F363A"/>
    <w:rsid w:val="005F4620"/>
    <w:rsid w:val="005F4ADA"/>
    <w:rsid w:val="005F4B04"/>
    <w:rsid w:val="005F58AD"/>
    <w:rsid w:val="005F628D"/>
    <w:rsid w:val="005F6F43"/>
    <w:rsid w:val="005F726C"/>
    <w:rsid w:val="005F74C2"/>
    <w:rsid w:val="005F7E5D"/>
    <w:rsid w:val="005F7E78"/>
    <w:rsid w:val="006004CE"/>
    <w:rsid w:val="006007B2"/>
    <w:rsid w:val="00601110"/>
    <w:rsid w:val="00602AC3"/>
    <w:rsid w:val="0060328E"/>
    <w:rsid w:val="00603F88"/>
    <w:rsid w:val="006040C6"/>
    <w:rsid w:val="006069CB"/>
    <w:rsid w:val="00606EF9"/>
    <w:rsid w:val="006106A2"/>
    <w:rsid w:val="0061111F"/>
    <w:rsid w:val="00613C91"/>
    <w:rsid w:val="00614896"/>
    <w:rsid w:val="00614FFC"/>
    <w:rsid w:val="00616299"/>
    <w:rsid w:val="00617CDB"/>
    <w:rsid w:val="00620642"/>
    <w:rsid w:val="00622B4D"/>
    <w:rsid w:val="00624647"/>
    <w:rsid w:val="00625F37"/>
    <w:rsid w:val="00626552"/>
    <w:rsid w:val="00626CC8"/>
    <w:rsid w:val="00627CDE"/>
    <w:rsid w:val="0063028E"/>
    <w:rsid w:val="00630ACD"/>
    <w:rsid w:val="00630FD3"/>
    <w:rsid w:val="00631C42"/>
    <w:rsid w:val="00633E7E"/>
    <w:rsid w:val="00634218"/>
    <w:rsid w:val="00634F0A"/>
    <w:rsid w:val="00635E4A"/>
    <w:rsid w:val="006409BB"/>
    <w:rsid w:val="00642571"/>
    <w:rsid w:val="006432C7"/>
    <w:rsid w:val="0064464B"/>
    <w:rsid w:val="006446A7"/>
    <w:rsid w:val="00645232"/>
    <w:rsid w:val="006453D4"/>
    <w:rsid w:val="006455C5"/>
    <w:rsid w:val="00646877"/>
    <w:rsid w:val="00646F80"/>
    <w:rsid w:val="0064774C"/>
    <w:rsid w:val="00647FA3"/>
    <w:rsid w:val="00650410"/>
    <w:rsid w:val="006525FA"/>
    <w:rsid w:val="0065322C"/>
    <w:rsid w:val="006565FC"/>
    <w:rsid w:val="00656B14"/>
    <w:rsid w:val="006600EB"/>
    <w:rsid w:val="00660717"/>
    <w:rsid w:val="00660925"/>
    <w:rsid w:val="00661356"/>
    <w:rsid w:val="0066182E"/>
    <w:rsid w:val="00662E75"/>
    <w:rsid w:val="00664237"/>
    <w:rsid w:val="00665CB5"/>
    <w:rsid w:val="006678C7"/>
    <w:rsid w:val="006679DC"/>
    <w:rsid w:val="00667A7A"/>
    <w:rsid w:val="00667BA4"/>
    <w:rsid w:val="00670FEB"/>
    <w:rsid w:val="0067230D"/>
    <w:rsid w:val="00672617"/>
    <w:rsid w:val="006736B7"/>
    <w:rsid w:val="00673E6E"/>
    <w:rsid w:val="00673F2D"/>
    <w:rsid w:val="0067464F"/>
    <w:rsid w:val="00674651"/>
    <w:rsid w:val="00674743"/>
    <w:rsid w:val="00674790"/>
    <w:rsid w:val="006762AC"/>
    <w:rsid w:val="006778DD"/>
    <w:rsid w:val="00677BE0"/>
    <w:rsid w:val="00680129"/>
    <w:rsid w:val="0068046C"/>
    <w:rsid w:val="006816A5"/>
    <w:rsid w:val="0068241B"/>
    <w:rsid w:val="006824A9"/>
    <w:rsid w:val="0068318E"/>
    <w:rsid w:val="00683E42"/>
    <w:rsid w:val="00683EBE"/>
    <w:rsid w:val="006843C6"/>
    <w:rsid w:val="0068641B"/>
    <w:rsid w:val="00686C5D"/>
    <w:rsid w:val="006900F6"/>
    <w:rsid w:val="006910B4"/>
    <w:rsid w:val="006917F7"/>
    <w:rsid w:val="00691A3F"/>
    <w:rsid w:val="0069237F"/>
    <w:rsid w:val="00693018"/>
    <w:rsid w:val="006935FE"/>
    <w:rsid w:val="00693FD0"/>
    <w:rsid w:val="00694250"/>
    <w:rsid w:val="00695FC5"/>
    <w:rsid w:val="00696663"/>
    <w:rsid w:val="006966CA"/>
    <w:rsid w:val="00696E64"/>
    <w:rsid w:val="00697B93"/>
    <w:rsid w:val="006A154D"/>
    <w:rsid w:val="006A175C"/>
    <w:rsid w:val="006A2247"/>
    <w:rsid w:val="006A23C4"/>
    <w:rsid w:val="006A5409"/>
    <w:rsid w:val="006A5CFC"/>
    <w:rsid w:val="006A6125"/>
    <w:rsid w:val="006B0050"/>
    <w:rsid w:val="006B1928"/>
    <w:rsid w:val="006B1BF2"/>
    <w:rsid w:val="006B20AD"/>
    <w:rsid w:val="006B215D"/>
    <w:rsid w:val="006B220C"/>
    <w:rsid w:val="006B234C"/>
    <w:rsid w:val="006B37A6"/>
    <w:rsid w:val="006B3EAA"/>
    <w:rsid w:val="006B468A"/>
    <w:rsid w:val="006B4E44"/>
    <w:rsid w:val="006B5161"/>
    <w:rsid w:val="006B5DFA"/>
    <w:rsid w:val="006C04F4"/>
    <w:rsid w:val="006C13A7"/>
    <w:rsid w:val="006C1400"/>
    <w:rsid w:val="006C1E5F"/>
    <w:rsid w:val="006C2929"/>
    <w:rsid w:val="006C2EB9"/>
    <w:rsid w:val="006C3688"/>
    <w:rsid w:val="006C3C41"/>
    <w:rsid w:val="006C5A11"/>
    <w:rsid w:val="006C5D68"/>
    <w:rsid w:val="006D0333"/>
    <w:rsid w:val="006D0808"/>
    <w:rsid w:val="006D0A02"/>
    <w:rsid w:val="006D0EEE"/>
    <w:rsid w:val="006D1787"/>
    <w:rsid w:val="006D1B66"/>
    <w:rsid w:val="006D2757"/>
    <w:rsid w:val="006D2965"/>
    <w:rsid w:val="006D3F51"/>
    <w:rsid w:val="006E0258"/>
    <w:rsid w:val="006E08CE"/>
    <w:rsid w:val="006E0A9F"/>
    <w:rsid w:val="006E0DC7"/>
    <w:rsid w:val="006E161C"/>
    <w:rsid w:val="006E2425"/>
    <w:rsid w:val="006E44D5"/>
    <w:rsid w:val="006E5557"/>
    <w:rsid w:val="006E59B8"/>
    <w:rsid w:val="006E6E0F"/>
    <w:rsid w:val="006E7944"/>
    <w:rsid w:val="006F07F0"/>
    <w:rsid w:val="006F2A1B"/>
    <w:rsid w:val="006F5062"/>
    <w:rsid w:val="006F601E"/>
    <w:rsid w:val="006F7BC4"/>
    <w:rsid w:val="007001BD"/>
    <w:rsid w:val="007007E3"/>
    <w:rsid w:val="00701AA8"/>
    <w:rsid w:val="00702AD9"/>
    <w:rsid w:val="00703552"/>
    <w:rsid w:val="00704436"/>
    <w:rsid w:val="00705483"/>
    <w:rsid w:val="00706703"/>
    <w:rsid w:val="0070780B"/>
    <w:rsid w:val="00711FDB"/>
    <w:rsid w:val="00712380"/>
    <w:rsid w:val="007141C4"/>
    <w:rsid w:val="00714585"/>
    <w:rsid w:val="00714BA2"/>
    <w:rsid w:val="0071509A"/>
    <w:rsid w:val="0071575A"/>
    <w:rsid w:val="00716E83"/>
    <w:rsid w:val="00720005"/>
    <w:rsid w:val="00720592"/>
    <w:rsid w:val="00720FC5"/>
    <w:rsid w:val="007210D7"/>
    <w:rsid w:val="007211CD"/>
    <w:rsid w:val="00722785"/>
    <w:rsid w:val="0072361A"/>
    <w:rsid w:val="00724668"/>
    <w:rsid w:val="00724858"/>
    <w:rsid w:val="00724DA0"/>
    <w:rsid w:val="00725C99"/>
    <w:rsid w:val="00727052"/>
    <w:rsid w:val="007275F8"/>
    <w:rsid w:val="00730037"/>
    <w:rsid w:val="00735978"/>
    <w:rsid w:val="00736167"/>
    <w:rsid w:val="00736DA8"/>
    <w:rsid w:val="00736E40"/>
    <w:rsid w:val="00737179"/>
    <w:rsid w:val="007378A4"/>
    <w:rsid w:val="00741BD8"/>
    <w:rsid w:val="007427E8"/>
    <w:rsid w:val="007433E9"/>
    <w:rsid w:val="00743FD4"/>
    <w:rsid w:val="007441D0"/>
    <w:rsid w:val="00744405"/>
    <w:rsid w:val="0074489C"/>
    <w:rsid w:val="007454D3"/>
    <w:rsid w:val="00745C61"/>
    <w:rsid w:val="007464D9"/>
    <w:rsid w:val="00746DC3"/>
    <w:rsid w:val="007479D1"/>
    <w:rsid w:val="00751EC5"/>
    <w:rsid w:val="007523ED"/>
    <w:rsid w:val="007536AD"/>
    <w:rsid w:val="007538CB"/>
    <w:rsid w:val="00753A97"/>
    <w:rsid w:val="007541F4"/>
    <w:rsid w:val="00754713"/>
    <w:rsid w:val="007548D9"/>
    <w:rsid w:val="0075523F"/>
    <w:rsid w:val="00755502"/>
    <w:rsid w:val="00756257"/>
    <w:rsid w:val="00757120"/>
    <w:rsid w:val="00760052"/>
    <w:rsid w:val="00760AAE"/>
    <w:rsid w:val="007640CA"/>
    <w:rsid w:val="00765CFE"/>
    <w:rsid w:val="0076651E"/>
    <w:rsid w:val="00767B0D"/>
    <w:rsid w:val="007701B2"/>
    <w:rsid w:val="00770658"/>
    <w:rsid w:val="007718AD"/>
    <w:rsid w:val="00774580"/>
    <w:rsid w:val="007748F5"/>
    <w:rsid w:val="00774F79"/>
    <w:rsid w:val="00780A65"/>
    <w:rsid w:val="0078177C"/>
    <w:rsid w:val="00781C85"/>
    <w:rsid w:val="007822FF"/>
    <w:rsid w:val="007838CF"/>
    <w:rsid w:val="007853C0"/>
    <w:rsid w:val="00785C1C"/>
    <w:rsid w:val="00786CAB"/>
    <w:rsid w:val="00787313"/>
    <w:rsid w:val="00790380"/>
    <w:rsid w:val="00790784"/>
    <w:rsid w:val="007924AA"/>
    <w:rsid w:val="007924CC"/>
    <w:rsid w:val="007931D7"/>
    <w:rsid w:val="007940C7"/>
    <w:rsid w:val="007942C8"/>
    <w:rsid w:val="0079466F"/>
    <w:rsid w:val="00795520"/>
    <w:rsid w:val="00795727"/>
    <w:rsid w:val="00795F7C"/>
    <w:rsid w:val="00797992"/>
    <w:rsid w:val="007A0199"/>
    <w:rsid w:val="007A1012"/>
    <w:rsid w:val="007A1623"/>
    <w:rsid w:val="007A1A0A"/>
    <w:rsid w:val="007A225A"/>
    <w:rsid w:val="007A2E87"/>
    <w:rsid w:val="007A4707"/>
    <w:rsid w:val="007A4D50"/>
    <w:rsid w:val="007A59FF"/>
    <w:rsid w:val="007A64CB"/>
    <w:rsid w:val="007A6C5C"/>
    <w:rsid w:val="007A6F72"/>
    <w:rsid w:val="007A6FE2"/>
    <w:rsid w:val="007A7349"/>
    <w:rsid w:val="007A73FD"/>
    <w:rsid w:val="007A742E"/>
    <w:rsid w:val="007A7760"/>
    <w:rsid w:val="007B0C94"/>
    <w:rsid w:val="007B2792"/>
    <w:rsid w:val="007B3034"/>
    <w:rsid w:val="007B49DF"/>
    <w:rsid w:val="007B4E92"/>
    <w:rsid w:val="007B573F"/>
    <w:rsid w:val="007B6640"/>
    <w:rsid w:val="007B7D56"/>
    <w:rsid w:val="007C04DD"/>
    <w:rsid w:val="007C1817"/>
    <w:rsid w:val="007C1AE0"/>
    <w:rsid w:val="007C22BA"/>
    <w:rsid w:val="007C2E24"/>
    <w:rsid w:val="007C4888"/>
    <w:rsid w:val="007C5290"/>
    <w:rsid w:val="007C6019"/>
    <w:rsid w:val="007C6376"/>
    <w:rsid w:val="007C6DB1"/>
    <w:rsid w:val="007D0932"/>
    <w:rsid w:val="007D0A64"/>
    <w:rsid w:val="007D0BB1"/>
    <w:rsid w:val="007D3B75"/>
    <w:rsid w:val="007D41A8"/>
    <w:rsid w:val="007D47CE"/>
    <w:rsid w:val="007D48B0"/>
    <w:rsid w:val="007D494F"/>
    <w:rsid w:val="007D60FC"/>
    <w:rsid w:val="007D629B"/>
    <w:rsid w:val="007D6420"/>
    <w:rsid w:val="007D68D4"/>
    <w:rsid w:val="007D757B"/>
    <w:rsid w:val="007E0FEC"/>
    <w:rsid w:val="007E212F"/>
    <w:rsid w:val="007E256C"/>
    <w:rsid w:val="007E4AA7"/>
    <w:rsid w:val="007E5EC7"/>
    <w:rsid w:val="007E6BA5"/>
    <w:rsid w:val="007F03AD"/>
    <w:rsid w:val="007F1D1F"/>
    <w:rsid w:val="007F1FDF"/>
    <w:rsid w:val="007F2246"/>
    <w:rsid w:val="007F25DE"/>
    <w:rsid w:val="007F2C93"/>
    <w:rsid w:val="007F31AB"/>
    <w:rsid w:val="007F422C"/>
    <w:rsid w:val="007F4C8E"/>
    <w:rsid w:val="007F4D29"/>
    <w:rsid w:val="007F52A2"/>
    <w:rsid w:val="007F639C"/>
    <w:rsid w:val="007F6F4C"/>
    <w:rsid w:val="007F76FD"/>
    <w:rsid w:val="00800A5E"/>
    <w:rsid w:val="00802358"/>
    <w:rsid w:val="00802A55"/>
    <w:rsid w:val="00802D87"/>
    <w:rsid w:val="00803A41"/>
    <w:rsid w:val="0080416A"/>
    <w:rsid w:val="00804367"/>
    <w:rsid w:val="00805030"/>
    <w:rsid w:val="00806905"/>
    <w:rsid w:val="00806E6E"/>
    <w:rsid w:val="00807899"/>
    <w:rsid w:val="00807F9C"/>
    <w:rsid w:val="008102DC"/>
    <w:rsid w:val="008112CA"/>
    <w:rsid w:val="008119EC"/>
    <w:rsid w:val="008125AD"/>
    <w:rsid w:val="00812621"/>
    <w:rsid w:val="0081265E"/>
    <w:rsid w:val="00814055"/>
    <w:rsid w:val="0081706F"/>
    <w:rsid w:val="008171AB"/>
    <w:rsid w:val="00820AB1"/>
    <w:rsid w:val="00820C6B"/>
    <w:rsid w:val="00822C42"/>
    <w:rsid w:val="00823037"/>
    <w:rsid w:val="0082311D"/>
    <w:rsid w:val="00823E85"/>
    <w:rsid w:val="008240DE"/>
    <w:rsid w:val="00826452"/>
    <w:rsid w:val="0082652F"/>
    <w:rsid w:val="00830722"/>
    <w:rsid w:val="00830FCB"/>
    <w:rsid w:val="00831440"/>
    <w:rsid w:val="008321DF"/>
    <w:rsid w:val="0083281D"/>
    <w:rsid w:val="0083296E"/>
    <w:rsid w:val="00833FA6"/>
    <w:rsid w:val="00834093"/>
    <w:rsid w:val="008353BD"/>
    <w:rsid w:val="00835A56"/>
    <w:rsid w:val="00835B45"/>
    <w:rsid w:val="00841A71"/>
    <w:rsid w:val="0084308C"/>
    <w:rsid w:val="008431CB"/>
    <w:rsid w:val="0084329D"/>
    <w:rsid w:val="00843371"/>
    <w:rsid w:val="00844476"/>
    <w:rsid w:val="008448ED"/>
    <w:rsid w:val="0084583C"/>
    <w:rsid w:val="00845A74"/>
    <w:rsid w:val="00845B00"/>
    <w:rsid w:val="00845E92"/>
    <w:rsid w:val="00847042"/>
    <w:rsid w:val="0085186E"/>
    <w:rsid w:val="00852FE9"/>
    <w:rsid w:val="00853C38"/>
    <w:rsid w:val="00854E8A"/>
    <w:rsid w:val="00855D69"/>
    <w:rsid w:val="00855DC2"/>
    <w:rsid w:val="00857D16"/>
    <w:rsid w:val="00860B96"/>
    <w:rsid w:val="0086143D"/>
    <w:rsid w:val="00861F47"/>
    <w:rsid w:val="00864296"/>
    <w:rsid w:val="00864CF0"/>
    <w:rsid w:val="008654D3"/>
    <w:rsid w:val="00866F5D"/>
    <w:rsid w:val="00867AF3"/>
    <w:rsid w:val="008714F4"/>
    <w:rsid w:val="0087160D"/>
    <w:rsid w:val="00871DAA"/>
    <w:rsid w:val="00871F27"/>
    <w:rsid w:val="00872570"/>
    <w:rsid w:val="008729F7"/>
    <w:rsid w:val="00874BAC"/>
    <w:rsid w:val="00875333"/>
    <w:rsid w:val="008767D3"/>
    <w:rsid w:val="0087723E"/>
    <w:rsid w:val="008802E0"/>
    <w:rsid w:val="00880D01"/>
    <w:rsid w:val="00880F6D"/>
    <w:rsid w:val="0088123B"/>
    <w:rsid w:val="00881E67"/>
    <w:rsid w:val="0088232D"/>
    <w:rsid w:val="0088430B"/>
    <w:rsid w:val="0088530C"/>
    <w:rsid w:val="00890B92"/>
    <w:rsid w:val="00891016"/>
    <w:rsid w:val="00892E63"/>
    <w:rsid w:val="00893172"/>
    <w:rsid w:val="00893621"/>
    <w:rsid w:val="0089468D"/>
    <w:rsid w:val="0089515D"/>
    <w:rsid w:val="008971F8"/>
    <w:rsid w:val="00897967"/>
    <w:rsid w:val="008A05AF"/>
    <w:rsid w:val="008A10D3"/>
    <w:rsid w:val="008A171A"/>
    <w:rsid w:val="008A2A43"/>
    <w:rsid w:val="008A3EE1"/>
    <w:rsid w:val="008A40AD"/>
    <w:rsid w:val="008A48F6"/>
    <w:rsid w:val="008A621E"/>
    <w:rsid w:val="008A7B86"/>
    <w:rsid w:val="008A7CC9"/>
    <w:rsid w:val="008A7D99"/>
    <w:rsid w:val="008A7F66"/>
    <w:rsid w:val="008B0B79"/>
    <w:rsid w:val="008B0D56"/>
    <w:rsid w:val="008B26EF"/>
    <w:rsid w:val="008B2DE7"/>
    <w:rsid w:val="008B63B3"/>
    <w:rsid w:val="008B695F"/>
    <w:rsid w:val="008B6BD5"/>
    <w:rsid w:val="008B7A80"/>
    <w:rsid w:val="008C36C6"/>
    <w:rsid w:val="008C584E"/>
    <w:rsid w:val="008C6B4D"/>
    <w:rsid w:val="008C79A6"/>
    <w:rsid w:val="008C7A1A"/>
    <w:rsid w:val="008C7C42"/>
    <w:rsid w:val="008D00E7"/>
    <w:rsid w:val="008D17B0"/>
    <w:rsid w:val="008D1D10"/>
    <w:rsid w:val="008D23FE"/>
    <w:rsid w:val="008D291E"/>
    <w:rsid w:val="008D3F70"/>
    <w:rsid w:val="008D4CBC"/>
    <w:rsid w:val="008D4F13"/>
    <w:rsid w:val="008D4FC5"/>
    <w:rsid w:val="008D5AFA"/>
    <w:rsid w:val="008E0A81"/>
    <w:rsid w:val="008E0C7F"/>
    <w:rsid w:val="008E1DE3"/>
    <w:rsid w:val="008E2F00"/>
    <w:rsid w:val="008E315C"/>
    <w:rsid w:val="008E4169"/>
    <w:rsid w:val="008E6F6A"/>
    <w:rsid w:val="008E7BBB"/>
    <w:rsid w:val="008F04B5"/>
    <w:rsid w:val="008F3936"/>
    <w:rsid w:val="008F420C"/>
    <w:rsid w:val="008F525E"/>
    <w:rsid w:val="008F722C"/>
    <w:rsid w:val="008F78B6"/>
    <w:rsid w:val="00901009"/>
    <w:rsid w:val="0090205E"/>
    <w:rsid w:val="009022CE"/>
    <w:rsid w:val="00906674"/>
    <w:rsid w:val="00906AD3"/>
    <w:rsid w:val="00906BD6"/>
    <w:rsid w:val="00906C51"/>
    <w:rsid w:val="00906E6D"/>
    <w:rsid w:val="00907F3C"/>
    <w:rsid w:val="00910BED"/>
    <w:rsid w:val="0091113F"/>
    <w:rsid w:val="009111E6"/>
    <w:rsid w:val="00911AC2"/>
    <w:rsid w:val="00912013"/>
    <w:rsid w:val="00914279"/>
    <w:rsid w:val="009146B5"/>
    <w:rsid w:val="00916278"/>
    <w:rsid w:val="00916778"/>
    <w:rsid w:val="00920A62"/>
    <w:rsid w:val="0092109F"/>
    <w:rsid w:val="00921374"/>
    <w:rsid w:val="0092141B"/>
    <w:rsid w:val="009219E3"/>
    <w:rsid w:val="00921E6A"/>
    <w:rsid w:val="00922079"/>
    <w:rsid w:val="009238FC"/>
    <w:rsid w:val="0092433C"/>
    <w:rsid w:val="009245BC"/>
    <w:rsid w:val="009274ED"/>
    <w:rsid w:val="0093020C"/>
    <w:rsid w:val="0093048B"/>
    <w:rsid w:val="00930827"/>
    <w:rsid w:val="0093390B"/>
    <w:rsid w:val="00935280"/>
    <w:rsid w:val="00935E76"/>
    <w:rsid w:val="009370AE"/>
    <w:rsid w:val="009405EE"/>
    <w:rsid w:val="00941869"/>
    <w:rsid w:val="00941E7F"/>
    <w:rsid w:val="00942481"/>
    <w:rsid w:val="00942BA3"/>
    <w:rsid w:val="0094317C"/>
    <w:rsid w:val="009445D2"/>
    <w:rsid w:val="00945025"/>
    <w:rsid w:val="009461EC"/>
    <w:rsid w:val="009464B8"/>
    <w:rsid w:val="00946E6E"/>
    <w:rsid w:val="00947287"/>
    <w:rsid w:val="009478DA"/>
    <w:rsid w:val="00947D70"/>
    <w:rsid w:val="0095043F"/>
    <w:rsid w:val="009506DB"/>
    <w:rsid w:val="00951A51"/>
    <w:rsid w:val="00951AD0"/>
    <w:rsid w:val="0095249A"/>
    <w:rsid w:val="00954723"/>
    <w:rsid w:val="00954A08"/>
    <w:rsid w:val="00957B67"/>
    <w:rsid w:val="009616ED"/>
    <w:rsid w:val="00962B67"/>
    <w:rsid w:val="00963E55"/>
    <w:rsid w:val="00965474"/>
    <w:rsid w:val="00965590"/>
    <w:rsid w:val="009712B9"/>
    <w:rsid w:val="009712D9"/>
    <w:rsid w:val="00971620"/>
    <w:rsid w:val="009732B1"/>
    <w:rsid w:val="00973353"/>
    <w:rsid w:val="00973A39"/>
    <w:rsid w:val="00974D88"/>
    <w:rsid w:val="00975719"/>
    <w:rsid w:val="00976122"/>
    <w:rsid w:val="00980915"/>
    <w:rsid w:val="00980FE1"/>
    <w:rsid w:val="009817BE"/>
    <w:rsid w:val="00981EC3"/>
    <w:rsid w:val="009826C1"/>
    <w:rsid w:val="00982D86"/>
    <w:rsid w:val="0098310C"/>
    <w:rsid w:val="00983BA3"/>
    <w:rsid w:val="00984B86"/>
    <w:rsid w:val="009877BB"/>
    <w:rsid w:val="00987F23"/>
    <w:rsid w:val="009911C6"/>
    <w:rsid w:val="00991CA7"/>
    <w:rsid w:val="009924C8"/>
    <w:rsid w:val="009925A2"/>
    <w:rsid w:val="00992907"/>
    <w:rsid w:val="00993C46"/>
    <w:rsid w:val="009941D7"/>
    <w:rsid w:val="009945AE"/>
    <w:rsid w:val="00994BB2"/>
    <w:rsid w:val="00996066"/>
    <w:rsid w:val="0099698F"/>
    <w:rsid w:val="009977FB"/>
    <w:rsid w:val="009978E9"/>
    <w:rsid w:val="009A0082"/>
    <w:rsid w:val="009A3953"/>
    <w:rsid w:val="009A58A7"/>
    <w:rsid w:val="009A68EC"/>
    <w:rsid w:val="009B0980"/>
    <w:rsid w:val="009B3C0A"/>
    <w:rsid w:val="009B4140"/>
    <w:rsid w:val="009B55B8"/>
    <w:rsid w:val="009B6D76"/>
    <w:rsid w:val="009B7530"/>
    <w:rsid w:val="009C0B99"/>
    <w:rsid w:val="009C118B"/>
    <w:rsid w:val="009C31F7"/>
    <w:rsid w:val="009C41C8"/>
    <w:rsid w:val="009C45E8"/>
    <w:rsid w:val="009C491A"/>
    <w:rsid w:val="009C56F7"/>
    <w:rsid w:val="009C6606"/>
    <w:rsid w:val="009C7724"/>
    <w:rsid w:val="009D1183"/>
    <w:rsid w:val="009D387F"/>
    <w:rsid w:val="009D3C7D"/>
    <w:rsid w:val="009D443D"/>
    <w:rsid w:val="009D4481"/>
    <w:rsid w:val="009D495A"/>
    <w:rsid w:val="009D4E4C"/>
    <w:rsid w:val="009D5B48"/>
    <w:rsid w:val="009D612C"/>
    <w:rsid w:val="009D620A"/>
    <w:rsid w:val="009D645F"/>
    <w:rsid w:val="009D69E2"/>
    <w:rsid w:val="009D7DA2"/>
    <w:rsid w:val="009E087A"/>
    <w:rsid w:val="009E3917"/>
    <w:rsid w:val="009E3D83"/>
    <w:rsid w:val="009E4AF5"/>
    <w:rsid w:val="009E5247"/>
    <w:rsid w:val="009E625B"/>
    <w:rsid w:val="009E65A8"/>
    <w:rsid w:val="009E6A41"/>
    <w:rsid w:val="009F03DA"/>
    <w:rsid w:val="009F22FF"/>
    <w:rsid w:val="009F2A5A"/>
    <w:rsid w:val="009F3390"/>
    <w:rsid w:val="009F3685"/>
    <w:rsid w:val="009F402F"/>
    <w:rsid w:val="009F513D"/>
    <w:rsid w:val="009F6339"/>
    <w:rsid w:val="009F6BE0"/>
    <w:rsid w:val="009F763A"/>
    <w:rsid w:val="009F7777"/>
    <w:rsid w:val="00A0091F"/>
    <w:rsid w:val="00A0179E"/>
    <w:rsid w:val="00A022D7"/>
    <w:rsid w:val="00A04C9C"/>
    <w:rsid w:val="00A0619D"/>
    <w:rsid w:val="00A065BC"/>
    <w:rsid w:val="00A11D8D"/>
    <w:rsid w:val="00A136AB"/>
    <w:rsid w:val="00A16950"/>
    <w:rsid w:val="00A16976"/>
    <w:rsid w:val="00A176F5"/>
    <w:rsid w:val="00A17AAC"/>
    <w:rsid w:val="00A17B1E"/>
    <w:rsid w:val="00A17D16"/>
    <w:rsid w:val="00A17DC8"/>
    <w:rsid w:val="00A21010"/>
    <w:rsid w:val="00A2182B"/>
    <w:rsid w:val="00A22F30"/>
    <w:rsid w:val="00A238BC"/>
    <w:rsid w:val="00A239E1"/>
    <w:rsid w:val="00A23A1F"/>
    <w:rsid w:val="00A24BC9"/>
    <w:rsid w:val="00A254EA"/>
    <w:rsid w:val="00A26C3E"/>
    <w:rsid w:val="00A30185"/>
    <w:rsid w:val="00A3091F"/>
    <w:rsid w:val="00A30C31"/>
    <w:rsid w:val="00A30D45"/>
    <w:rsid w:val="00A312D1"/>
    <w:rsid w:val="00A315E3"/>
    <w:rsid w:val="00A319A5"/>
    <w:rsid w:val="00A3278E"/>
    <w:rsid w:val="00A32843"/>
    <w:rsid w:val="00A358C5"/>
    <w:rsid w:val="00A36803"/>
    <w:rsid w:val="00A368FF"/>
    <w:rsid w:val="00A37D0E"/>
    <w:rsid w:val="00A4158C"/>
    <w:rsid w:val="00A41814"/>
    <w:rsid w:val="00A41F84"/>
    <w:rsid w:val="00A42782"/>
    <w:rsid w:val="00A42E5F"/>
    <w:rsid w:val="00A43523"/>
    <w:rsid w:val="00A4573F"/>
    <w:rsid w:val="00A46C6D"/>
    <w:rsid w:val="00A46D35"/>
    <w:rsid w:val="00A514D5"/>
    <w:rsid w:val="00A52581"/>
    <w:rsid w:val="00A528BE"/>
    <w:rsid w:val="00A53E63"/>
    <w:rsid w:val="00A54383"/>
    <w:rsid w:val="00A54A1C"/>
    <w:rsid w:val="00A54DCE"/>
    <w:rsid w:val="00A54F1B"/>
    <w:rsid w:val="00A569EF"/>
    <w:rsid w:val="00A61BBE"/>
    <w:rsid w:val="00A621C2"/>
    <w:rsid w:val="00A63A21"/>
    <w:rsid w:val="00A63E35"/>
    <w:rsid w:val="00A64F1A"/>
    <w:rsid w:val="00A658E7"/>
    <w:rsid w:val="00A65F36"/>
    <w:rsid w:val="00A65FE5"/>
    <w:rsid w:val="00A66C9D"/>
    <w:rsid w:val="00A674B6"/>
    <w:rsid w:val="00A67D30"/>
    <w:rsid w:val="00A70F91"/>
    <w:rsid w:val="00A71D1A"/>
    <w:rsid w:val="00A71E0A"/>
    <w:rsid w:val="00A80784"/>
    <w:rsid w:val="00A81108"/>
    <w:rsid w:val="00A815BD"/>
    <w:rsid w:val="00A8286D"/>
    <w:rsid w:val="00A82D2C"/>
    <w:rsid w:val="00A82DD6"/>
    <w:rsid w:val="00A851B5"/>
    <w:rsid w:val="00A85A9C"/>
    <w:rsid w:val="00A85B3B"/>
    <w:rsid w:val="00A85F31"/>
    <w:rsid w:val="00A86396"/>
    <w:rsid w:val="00A86B56"/>
    <w:rsid w:val="00A91169"/>
    <w:rsid w:val="00A93252"/>
    <w:rsid w:val="00A93561"/>
    <w:rsid w:val="00A93663"/>
    <w:rsid w:val="00A94CBF"/>
    <w:rsid w:val="00A95369"/>
    <w:rsid w:val="00A9585A"/>
    <w:rsid w:val="00A96A32"/>
    <w:rsid w:val="00A9750B"/>
    <w:rsid w:val="00A97FF5"/>
    <w:rsid w:val="00AA2547"/>
    <w:rsid w:val="00AA3364"/>
    <w:rsid w:val="00AA4A0D"/>
    <w:rsid w:val="00AA57E1"/>
    <w:rsid w:val="00AA5D11"/>
    <w:rsid w:val="00AA5FE4"/>
    <w:rsid w:val="00AA7079"/>
    <w:rsid w:val="00AA74F5"/>
    <w:rsid w:val="00AB0B6A"/>
    <w:rsid w:val="00AB1586"/>
    <w:rsid w:val="00AB1FF2"/>
    <w:rsid w:val="00AB47F8"/>
    <w:rsid w:val="00AB4ABF"/>
    <w:rsid w:val="00AB6B00"/>
    <w:rsid w:val="00AC1315"/>
    <w:rsid w:val="00AC1F33"/>
    <w:rsid w:val="00AC3FCD"/>
    <w:rsid w:val="00AC474C"/>
    <w:rsid w:val="00AC479D"/>
    <w:rsid w:val="00AC51AE"/>
    <w:rsid w:val="00AC5691"/>
    <w:rsid w:val="00AC6089"/>
    <w:rsid w:val="00AD0DFB"/>
    <w:rsid w:val="00AD2AC1"/>
    <w:rsid w:val="00AD2C97"/>
    <w:rsid w:val="00AD2CAE"/>
    <w:rsid w:val="00AD2D68"/>
    <w:rsid w:val="00AD359B"/>
    <w:rsid w:val="00AD3AE7"/>
    <w:rsid w:val="00AD3FA2"/>
    <w:rsid w:val="00AD4BBE"/>
    <w:rsid w:val="00AD50DD"/>
    <w:rsid w:val="00AD55EB"/>
    <w:rsid w:val="00AE02A8"/>
    <w:rsid w:val="00AE09E5"/>
    <w:rsid w:val="00AE207D"/>
    <w:rsid w:val="00AE2820"/>
    <w:rsid w:val="00AE3A46"/>
    <w:rsid w:val="00AE3ED9"/>
    <w:rsid w:val="00AE41C0"/>
    <w:rsid w:val="00AE4BB0"/>
    <w:rsid w:val="00AE6BA3"/>
    <w:rsid w:val="00AE7651"/>
    <w:rsid w:val="00AF099F"/>
    <w:rsid w:val="00AF2E3B"/>
    <w:rsid w:val="00AF381B"/>
    <w:rsid w:val="00AF40DF"/>
    <w:rsid w:val="00AF41CE"/>
    <w:rsid w:val="00AF4B92"/>
    <w:rsid w:val="00AF5553"/>
    <w:rsid w:val="00AF6A11"/>
    <w:rsid w:val="00AF6E1A"/>
    <w:rsid w:val="00AF6E8D"/>
    <w:rsid w:val="00AF7045"/>
    <w:rsid w:val="00B0005B"/>
    <w:rsid w:val="00B00910"/>
    <w:rsid w:val="00B02D2D"/>
    <w:rsid w:val="00B042BE"/>
    <w:rsid w:val="00B0570F"/>
    <w:rsid w:val="00B05A51"/>
    <w:rsid w:val="00B05C4A"/>
    <w:rsid w:val="00B062E3"/>
    <w:rsid w:val="00B065C0"/>
    <w:rsid w:val="00B07411"/>
    <w:rsid w:val="00B07503"/>
    <w:rsid w:val="00B109DD"/>
    <w:rsid w:val="00B1391A"/>
    <w:rsid w:val="00B14121"/>
    <w:rsid w:val="00B144A5"/>
    <w:rsid w:val="00B15812"/>
    <w:rsid w:val="00B170E5"/>
    <w:rsid w:val="00B20699"/>
    <w:rsid w:val="00B215AE"/>
    <w:rsid w:val="00B23BF1"/>
    <w:rsid w:val="00B244F3"/>
    <w:rsid w:val="00B24AEC"/>
    <w:rsid w:val="00B24B17"/>
    <w:rsid w:val="00B26132"/>
    <w:rsid w:val="00B26C1E"/>
    <w:rsid w:val="00B302D4"/>
    <w:rsid w:val="00B308B2"/>
    <w:rsid w:val="00B30A2C"/>
    <w:rsid w:val="00B313EB"/>
    <w:rsid w:val="00B32200"/>
    <w:rsid w:val="00B32CC7"/>
    <w:rsid w:val="00B32E84"/>
    <w:rsid w:val="00B33145"/>
    <w:rsid w:val="00B33B3B"/>
    <w:rsid w:val="00B34039"/>
    <w:rsid w:val="00B35CA9"/>
    <w:rsid w:val="00B36620"/>
    <w:rsid w:val="00B370F8"/>
    <w:rsid w:val="00B37AEE"/>
    <w:rsid w:val="00B40D0A"/>
    <w:rsid w:val="00B40D1A"/>
    <w:rsid w:val="00B412CA"/>
    <w:rsid w:val="00B41826"/>
    <w:rsid w:val="00B41BAC"/>
    <w:rsid w:val="00B4221E"/>
    <w:rsid w:val="00B42305"/>
    <w:rsid w:val="00B434FA"/>
    <w:rsid w:val="00B45A7A"/>
    <w:rsid w:val="00B47C74"/>
    <w:rsid w:val="00B5159B"/>
    <w:rsid w:val="00B51E7B"/>
    <w:rsid w:val="00B529E4"/>
    <w:rsid w:val="00B52A1F"/>
    <w:rsid w:val="00B52CE1"/>
    <w:rsid w:val="00B52D48"/>
    <w:rsid w:val="00B53102"/>
    <w:rsid w:val="00B5378A"/>
    <w:rsid w:val="00B53F19"/>
    <w:rsid w:val="00B548D3"/>
    <w:rsid w:val="00B5568B"/>
    <w:rsid w:val="00B56391"/>
    <w:rsid w:val="00B5755F"/>
    <w:rsid w:val="00B57CBC"/>
    <w:rsid w:val="00B600C3"/>
    <w:rsid w:val="00B60399"/>
    <w:rsid w:val="00B61EBF"/>
    <w:rsid w:val="00B6302C"/>
    <w:rsid w:val="00B632FF"/>
    <w:rsid w:val="00B64668"/>
    <w:rsid w:val="00B65871"/>
    <w:rsid w:val="00B659FA"/>
    <w:rsid w:val="00B65ABE"/>
    <w:rsid w:val="00B6632F"/>
    <w:rsid w:val="00B6682F"/>
    <w:rsid w:val="00B670EA"/>
    <w:rsid w:val="00B6743F"/>
    <w:rsid w:val="00B67BC8"/>
    <w:rsid w:val="00B67C3D"/>
    <w:rsid w:val="00B67FA6"/>
    <w:rsid w:val="00B7031C"/>
    <w:rsid w:val="00B7045B"/>
    <w:rsid w:val="00B71537"/>
    <w:rsid w:val="00B71E89"/>
    <w:rsid w:val="00B728F9"/>
    <w:rsid w:val="00B72CD9"/>
    <w:rsid w:val="00B73003"/>
    <w:rsid w:val="00B739CD"/>
    <w:rsid w:val="00B73F7E"/>
    <w:rsid w:val="00B741E6"/>
    <w:rsid w:val="00B74920"/>
    <w:rsid w:val="00B74D87"/>
    <w:rsid w:val="00B7711C"/>
    <w:rsid w:val="00B806AA"/>
    <w:rsid w:val="00B80742"/>
    <w:rsid w:val="00B80B63"/>
    <w:rsid w:val="00B8119C"/>
    <w:rsid w:val="00B82C98"/>
    <w:rsid w:val="00B858A1"/>
    <w:rsid w:val="00B87698"/>
    <w:rsid w:val="00B9002F"/>
    <w:rsid w:val="00B90E19"/>
    <w:rsid w:val="00B91425"/>
    <w:rsid w:val="00B91A05"/>
    <w:rsid w:val="00B9282B"/>
    <w:rsid w:val="00B934F4"/>
    <w:rsid w:val="00B940E2"/>
    <w:rsid w:val="00B945F7"/>
    <w:rsid w:val="00B94746"/>
    <w:rsid w:val="00B94939"/>
    <w:rsid w:val="00B94CEB"/>
    <w:rsid w:val="00B964CB"/>
    <w:rsid w:val="00B9729F"/>
    <w:rsid w:val="00BA0B4E"/>
    <w:rsid w:val="00BA0E85"/>
    <w:rsid w:val="00BA4439"/>
    <w:rsid w:val="00BA48E2"/>
    <w:rsid w:val="00BA5118"/>
    <w:rsid w:val="00BA684C"/>
    <w:rsid w:val="00BB0BA5"/>
    <w:rsid w:val="00BB0ED5"/>
    <w:rsid w:val="00BB0F8E"/>
    <w:rsid w:val="00BB199C"/>
    <w:rsid w:val="00BB22D1"/>
    <w:rsid w:val="00BB2DE8"/>
    <w:rsid w:val="00BB397C"/>
    <w:rsid w:val="00BB4544"/>
    <w:rsid w:val="00BB4666"/>
    <w:rsid w:val="00BB5926"/>
    <w:rsid w:val="00BB5AFE"/>
    <w:rsid w:val="00BB7625"/>
    <w:rsid w:val="00BC1897"/>
    <w:rsid w:val="00BC1AA9"/>
    <w:rsid w:val="00BC3C73"/>
    <w:rsid w:val="00BC41B1"/>
    <w:rsid w:val="00BC4AF6"/>
    <w:rsid w:val="00BC55AE"/>
    <w:rsid w:val="00BC63CB"/>
    <w:rsid w:val="00BC6A97"/>
    <w:rsid w:val="00BC7176"/>
    <w:rsid w:val="00BC7261"/>
    <w:rsid w:val="00BD0735"/>
    <w:rsid w:val="00BD11CA"/>
    <w:rsid w:val="00BD4A53"/>
    <w:rsid w:val="00BD553C"/>
    <w:rsid w:val="00BD5E97"/>
    <w:rsid w:val="00BD676B"/>
    <w:rsid w:val="00BD7095"/>
    <w:rsid w:val="00BE0157"/>
    <w:rsid w:val="00BE0499"/>
    <w:rsid w:val="00BE10E6"/>
    <w:rsid w:val="00BE1ED0"/>
    <w:rsid w:val="00BE246A"/>
    <w:rsid w:val="00BE3297"/>
    <w:rsid w:val="00BE41C0"/>
    <w:rsid w:val="00BE496C"/>
    <w:rsid w:val="00BE56B7"/>
    <w:rsid w:val="00BE5890"/>
    <w:rsid w:val="00BE6110"/>
    <w:rsid w:val="00BE6D47"/>
    <w:rsid w:val="00BE7AEA"/>
    <w:rsid w:val="00BF2104"/>
    <w:rsid w:val="00BF3757"/>
    <w:rsid w:val="00BF48B7"/>
    <w:rsid w:val="00BF5E29"/>
    <w:rsid w:val="00BF6753"/>
    <w:rsid w:val="00BF7191"/>
    <w:rsid w:val="00BF7813"/>
    <w:rsid w:val="00C03FFC"/>
    <w:rsid w:val="00C0591B"/>
    <w:rsid w:val="00C07BA9"/>
    <w:rsid w:val="00C11AFB"/>
    <w:rsid w:val="00C120F2"/>
    <w:rsid w:val="00C14AF8"/>
    <w:rsid w:val="00C151C6"/>
    <w:rsid w:val="00C1540C"/>
    <w:rsid w:val="00C1546C"/>
    <w:rsid w:val="00C15920"/>
    <w:rsid w:val="00C15EE4"/>
    <w:rsid w:val="00C1613B"/>
    <w:rsid w:val="00C165BD"/>
    <w:rsid w:val="00C170F3"/>
    <w:rsid w:val="00C17436"/>
    <w:rsid w:val="00C17973"/>
    <w:rsid w:val="00C2428F"/>
    <w:rsid w:val="00C245B9"/>
    <w:rsid w:val="00C24D44"/>
    <w:rsid w:val="00C26283"/>
    <w:rsid w:val="00C26539"/>
    <w:rsid w:val="00C26E99"/>
    <w:rsid w:val="00C2784C"/>
    <w:rsid w:val="00C27AFB"/>
    <w:rsid w:val="00C30ADA"/>
    <w:rsid w:val="00C314DE"/>
    <w:rsid w:val="00C32A1E"/>
    <w:rsid w:val="00C32E0F"/>
    <w:rsid w:val="00C3315E"/>
    <w:rsid w:val="00C33540"/>
    <w:rsid w:val="00C34049"/>
    <w:rsid w:val="00C34AD2"/>
    <w:rsid w:val="00C34EBF"/>
    <w:rsid w:val="00C352F4"/>
    <w:rsid w:val="00C36815"/>
    <w:rsid w:val="00C379FD"/>
    <w:rsid w:val="00C37EA3"/>
    <w:rsid w:val="00C404A6"/>
    <w:rsid w:val="00C424A3"/>
    <w:rsid w:val="00C42D8E"/>
    <w:rsid w:val="00C437FD"/>
    <w:rsid w:val="00C4424C"/>
    <w:rsid w:val="00C4567B"/>
    <w:rsid w:val="00C45C8D"/>
    <w:rsid w:val="00C46486"/>
    <w:rsid w:val="00C46884"/>
    <w:rsid w:val="00C46954"/>
    <w:rsid w:val="00C4786B"/>
    <w:rsid w:val="00C47BDB"/>
    <w:rsid w:val="00C50750"/>
    <w:rsid w:val="00C51565"/>
    <w:rsid w:val="00C516DD"/>
    <w:rsid w:val="00C51A06"/>
    <w:rsid w:val="00C52337"/>
    <w:rsid w:val="00C52426"/>
    <w:rsid w:val="00C528F8"/>
    <w:rsid w:val="00C52CF4"/>
    <w:rsid w:val="00C53DF7"/>
    <w:rsid w:val="00C53EED"/>
    <w:rsid w:val="00C54762"/>
    <w:rsid w:val="00C54CA5"/>
    <w:rsid w:val="00C5563A"/>
    <w:rsid w:val="00C558D4"/>
    <w:rsid w:val="00C55B04"/>
    <w:rsid w:val="00C5750F"/>
    <w:rsid w:val="00C575E2"/>
    <w:rsid w:val="00C5771A"/>
    <w:rsid w:val="00C57BA0"/>
    <w:rsid w:val="00C61666"/>
    <w:rsid w:val="00C625C7"/>
    <w:rsid w:val="00C65B7C"/>
    <w:rsid w:val="00C662CC"/>
    <w:rsid w:val="00C663BB"/>
    <w:rsid w:val="00C66AD7"/>
    <w:rsid w:val="00C674A5"/>
    <w:rsid w:val="00C67B8E"/>
    <w:rsid w:val="00C70052"/>
    <w:rsid w:val="00C720FD"/>
    <w:rsid w:val="00C72560"/>
    <w:rsid w:val="00C729EB"/>
    <w:rsid w:val="00C72FAE"/>
    <w:rsid w:val="00C734BD"/>
    <w:rsid w:val="00C73B95"/>
    <w:rsid w:val="00C73EF7"/>
    <w:rsid w:val="00C74855"/>
    <w:rsid w:val="00C74F76"/>
    <w:rsid w:val="00C75656"/>
    <w:rsid w:val="00C77384"/>
    <w:rsid w:val="00C7770B"/>
    <w:rsid w:val="00C779F1"/>
    <w:rsid w:val="00C81DD5"/>
    <w:rsid w:val="00C8223F"/>
    <w:rsid w:val="00C82A6A"/>
    <w:rsid w:val="00C85672"/>
    <w:rsid w:val="00C87462"/>
    <w:rsid w:val="00C90EE2"/>
    <w:rsid w:val="00C91E63"/>
    <w:rsid w:val="00C93AFD"/>
    <w:rsid w:val="00C94970"/>
    <w:rsid w:val="00C94F46"/>
    <w:rsid w:val="00C971F8"/>
    <w:rsid w:val="00C97501"/>
    <w:rsid w:val="00CA02D8"/>
    <w:rsid w:val="00CA15B8"/>
    <w:rsid w:val="00CA1B50"/>
    <w:rsid w:val="00CA1B63"/>
    <w:rsid w:val="00CA1B95"/>
    <w:rsid w:val="00CA1CCD"/>
    <w:rsid w:val="00CA1E94"/>
    <w:rsid w:val="00CA22D2"/>
    <w:rsid w:val="00CA4901"/>
    <w:rsid w:val="00CA540E"/>
    <w:rsid w:val="00CB4147"/>
    <w:rsid w:val="00CB4536"/>
    <w:rsid w:val="00CB4B5E"/>
    <w:rsid w:val="00CB6CFD"/>
    <w:rsid w:val="00CB7AA9"/>
    <w:rsid w:val="00CC0161"/>
    <w:rsid w:val="00CC0D87"/>
    <w:rsid w:val="00CC28B9"/>
    <w:rsid w:val="00CC3508"/>
    <w:rsid w:val="00CC4595"/>
    <w:rsid w:val="00CC7191"/>
    <w:rsid w:val="00CC7AA9"/>
    <w:rsid w:val="00CD0B42"/>
    <w:rsid w:val="00CD0E0C"/>
    <w:rsid w:val="00CD104E"/>
    <w:rsid w:val="00CD1C63"/>
    <w:rsid w:val="00CD2197"/>
    <w:rsid w:val="00CD21F6"/>
    <w:rsid w:val="00CD38EF"/>
    <w:rsid w:val="00CD5940"/>
    <w:rsid w:val="00CD5D8D"/>
    <w:rsid w:val="00CD6BE5"/>
    <w:rsid w:val="00CD7275"/>
    <w:rsid w:val="00CD7655"/>
    <w:rsid w:val="00CE0B86"/>
    <w:rsid w:val="00CE0FCC"/>
    <w:rsid w:val="00CE291E"/>
    <w:rsid w:val="00CE3926"/>
    <w:rsid w:val="00CE3C48"/>
    <w:rsid w:val="00CE46C4"/>
    <w:rsid w:val="00CE4944"/>
    <w:rsid w:val="00CE67D9"/>
    <w:rsid w:val="00CF132E"/>
    <w:rsid w:val="00CF205C"/>
    <w:rsid w:val="00CF2C2E"/>
    <w:rsid w:val="00CF2E58"/>
    <w:rsid w:val="00CF4611"/>
    <w:rsid w:val="00CF536B"/>
    <w:rsid w:val="00CF5567"/>
    <w:rsid w:val="00CF6C1F"/>
    <w:rsid w:val="00CF713A"/>
    <w:rsid w:val="00CF743A"/>
    <w:rsid w:val="00D00434"/>
    <w:rsid w:val="00D009A2"/>
    <w:rsid w:val="00D0152E"/>
    <w:rsid w:val="00D03E46"/>
    <w:rsid w:val="00D0571B"/>
    <w:rsid w:val="00D05EA4"/>
    <w:rsid w:val="00D0611B"/>
    <w:rsid w:val="00D065AE"/>
    <w:rsid w:val="00D06B9E"/>
    <w:rsid w:val="00D07D06"/>
    <w:rsid w:val="00D122B5"/>
    <w:rsid w:val="00D15892"/>
    <w:rsid w:val="00D16C76"/>
    <w:rsid w:val="00D1747A"/>
    <w:rsid w:val="00D17C5E"/>
    <w:rsid w:val="00D17E72"/>
    <w:rsid w:val="00D215A2"/>
    <w:rsid w:val="00D217FE"/>
    <w:rsid w:val="00D21F5F"/>
    <w:rsid w:val="00D23182"/>
    <w:rsid w:val="00D231D0"/>
    <w:rsid w:val="00D235D4"/>
    <w:rsid w:val="00D23C37"/>
    <w:rsid w:val="00D23FFD"/>
    <w:rsid w:val="00D249F2"/>
    <w:rsid w:val="00D24CBE"/>
    <w:rsid w:val="00D2591E"/>
    <w:rsid w:val="00D25CD1"/>
    <w:rsid w:val="00D26907"/>
    <w:rsid w:val="00D26F7A"/>
    <w:rsid w:val="00D2762A"/>
    <w:rsid w:val="00D2782E"/>
    <w:rsid w:val="00D30A8D"/>
    <w:rsid w:val="00D32384"/>
    <w:rsid w:val="00D33704"/>
    <w:rsid w:val="00D345B4"/>
    <w:rsid w:val="00D34BD1"/>
    <w:rsid w:val="00D3505A"/>
    <w:rsid w:val="00D402F2"/>
    <w:rsid w:val="00D4149C"/>
    <w:rsid w:val="00D4185D"/>
    <w:rsid w:val="00D418DE"/>
    <w:rsid w:val="00D42C16"/>
    <w:rsid w:val="00D43EF6"/>
    <w:rsid w:val="00D45446"/>
    <w:rsid w:val="00D4568F"/>
    <w:rsid w:val="00D458EA"/>
    <w:rsid w:val="00D46BB1"/>
    <w:rsid w:val="00D47B30"/>
    <w:rsid w:val="00D51C89"/>
    <w:rsid w:val="00D531DE"/>
    <w:rsid w:val="00D53317"/>
    <w:rsid w:val="00D54374"/>
    <w:rsid w:val="00D55213"/>
    <w:rsid w:val="00D55BE1"/>
    <w:rsid w:val="00D56642"/>
    <w:rsid w:val="00D56E1B"/>
    <w:rsid w:val="00D6011B"/>
    <w:rsid w:val="00D60747"/>
    <w:rsid w:val="00D609D4"/>
    <w:rsid w:val="00D61ABD"/>
    <w:rsid w:val="00D62437"/>
    <w:rsid w:val="00D6293A"/>
    <w:rsid w:val="00D62D49"/>
    <w:rsid w:val="00D62E99"/>
    <w:rsid w:val="00D6310D"/>
    <w:rsid w:val="00D63F4B"/>
    <w:rsid w:val="00D674F0"/>
    <w:rsid w:val="00D67978"/>
    <w:rsid w:val="00D70EA4"/>
    <w:rsid w:val="00D71DF5"/>
    <w:rsid w:val="00D71E64"/>
    <w:rsid w:val="00D7339D"/>
    <w:rsid w:val="00D73932"/>
    <w:rsid w:val="00D76151"/>
    <w:rsid w:val="00D764ED"/>
    <w:rsid w:val="00D77935"/>
    <w:rsid w:val="00D80264"/>
    <w:rsid w:val="00D8221A"/>
    <w:rsid w:val="00D83481"/>
    <w:rsid w:val="00D846DA"/>
    <w:rsid w:val="00D874F1"/>
    <w:rsid w:val="00D91AF9"/>
    <w:rsid w:val="00D9205F"/>
    <w:rsid w:val="00D920EB"/>
    <w:rsid w:val="00D9243B"/>
    <w:rsid w:val="00D92C63"/>
    <w:rsid w:val="00D92F92"/>
    <w:rsid w:val="00D93AD9"/>
    <w:rsid w:val="00D94CF8"/>
    <w:rsid w:val="00D95D8A"/>
    <w:rsid w:val="00D96080"/>
    <w:rsid w:val="00D962A0"/>
    <w:rsid w:val="00D96A4E"/>
    <w:rsid w:val="00D96DEA"/>
    <w:rsid w:val="00DA1026"/>
    <w:rsid w:val="00DA38F2"/>
    <w:rsid w:val="00DA39AF"/>
    <w:rsid w:val="00DA4531"/>
    <w:rsid w:val="00DA6E08"/>
    <w:rsid w:val="00DA7049"/>
    <w:rsid w:val="00DA7878"/>
    <w:rsid w:val="00DB06AF"/>
    <w:rsid w:val="00DB0EF7"/>
    <w:rsid w:val="00DB34A6"/>
    <w:rsid w:val="00DB4951"/>
    <w:rsid w:val="00DB4D6C"/>
    <w:rsid w:val="00DC059D"/>
    <w:rsid w:val="00DC1317"/>
    <w:rsid w:val="00DC2E41"/>
    <w:rsid w:val="00DC43F3"/>
    <w:rsid w:val="00DC4658"/>
    <w:rsid w:val="00DC4EE8"/>
    <w:rsid w:val="00DC5FBF"/>
    <w:rsid w:val="00DC674C"/>
    <w:rsid w:val="00DC77CB"/>
    <w:rsid w:val="00DC79E5"/>
    <w:rsid w:val="00DC7C1B"/>
    <w:rsid w:val="00DD08E8"/>
    <w:rsid w:val="00DD14B4"/>
    <w:rsid w:val="00DD20EB"/>
    <w:rsid w:val="00DD2D69"/>
    <w:rsid w:val="00DD2FBC"/>
    <w:rsid w:val="00DD46BA"/>
    <w:rsid w:val="00DD4AC9"/>
    <w:rsid w:val="00DD5A83"/>
    <w:rsid w:val="00DD5E3C"/>
    <w:rsid w:val="00DD5F88"/>
    <w:rsid w:val="00DD7112"/>
    <w:rsid w:val="00DD713D"/>
    <w:rsid w:val="00DD794B"/>
    <w:rsid w:val="00DD7CD2"/>
    <w:rsid w:val="00DD7F7E"/>
    <w:rsid w:val="00DE0103"/>
    <w:rsid w:val="00DE1E38"/>
    <w:rsid w:val="00DE2880"/>
    <w:rsid w:val="00DE2BB8"/>
    <w:rsid w:val="00DE34B0"/>
    <w:rsid w:val="00DE3AE5"/>
    <w:rsid w:val="00DE41CD"/>
    <w:rsid w:val="00DE4EFC"/>
    <w:rsid w:val="00DE5141"/>
    <w:rsid w:val="00DE54F7"/>
    <w:rsid w:val="00DE5F26"/>
    <w:rsid w:val="00DE7692"/>
    <w:rsid w:val="00DE7BF7"/>
    <w:rsid w:val="00DF0FE8"/>
    <w:rsid w:val="00DF33DF"/>
    <w:rsid w:val="00DF3484"/>
    <w:rsid w:val="00DF4393"/>
    <w:rsid w:val="00DF46D2"/>
    <w:rsid w:val="00DF4EE7"/>
    <w:rsid w:val="00DF5443"/>
    <w:rsid w:val="00DF7945"/>
    <w:rsid w:val="00E027E7"/>
    <w:rsid w:val="00E03E2A"/>
    <w:rsid w:val="00E04715"/>
    <w:rsid w:val="00E05501"/>
    <w:rsid w:val="00E07596"/>
    <w:rsid w:val="00E11022"/>
    <w:rsid w:val="00E1292B"/>
    <w:rsid w:val="00E12FA6"/>
    <w:rsid w:val="00E13D08"/>
    <w:rsid w:val="00E147F0"/>
    <w:rsid w:val="00E173F2"/>
    <w:rsid w:val="00E17544"/>
    <w:rsid w:val="00E21A18"/>
    <w:rsid w:val="00E224D1"/>
    <w:rsid w:val="00E22590"/>
    <w:rsid w:val="00E23505"/>
    <w:rsid w:val="00E23DE1"/>
    <w:rsid w:val="00E2417B"/>
    <w:rsid w:val="00E2464D"/>
    <w:rsid w:val="00E25CDF"/>
    <w:rsid w:val="00E26535"/>
    <w:rsid w:val="00E269EF"/>
    <w:rsid w:val="00E26D24"/>
    <w:rsid w:val="00E301E9"/>
    <w:rsid w:val="00E307C6"/>
    <w:rsid w:val="00E31317"/>
    <w:rsid w:val="00E3165E"/>
    <w:rsid w:val="00E31727"/>
    <w:rsid w:val="00E32F21"/>
    <w:rsid w:val="00E331D1"/>
    <w:rsid w:val="00E33E58"/>
    <w:rsid w:val="00E341A4"/>
    <w:rsid w:val="00E345B3"/>
    <w:rsid w:val="00E34A82"/>
    <w:rsid w:val="00E34B4D"/>
    <w:rsid w:val="00E36D00"/>
    <w:rsid w:val="00E36F3E"/>
    <w:rsid w:val="00E371FE"/>
    <w:rsid w:val="00E41846"/>
    <w:rsid w:val="00E42F61"/>
    <w:rsid w:val="00E4317E"/>
    <w:rsid w:val="00E431FA"/>
    <w:rsid w:val="00E432CC"/>
    <w:rsid w:val="00E43AA0"/>
    <w:rsid w:val="00E4477F"/>
    <w:rsid w:val="00E44CA2"/>
    <w:rsid w:val="00E45EAA"/>
    <w:rsid w:val="00E4717B"/>
    <w:rsid w:val="00E479AE"/>
    <w:rsid w:val="00E47EED"/>
    <w:rsid w:val="00E502C8"/>
    <w:rsid w:val="00E506C5"/>
    <w:rsid w:val="00E50DB9"/>
    <w:rsid w:val="00E5134A"/>
    <w:rsid w:val="00E5274E"/>
    <w:rsid w:val="00E52B59"/>
    <w:rsid w:val="00E52EAE"/>
    <w:rsid w:val="00E535C8"/>
    <w:rsid w:val="00E5391B"/>
    <w:rsid w:val="00E55D62"/>
    <w:rsid w:val="00E604C1"/>
    <w:rsid w:val="00E6070E"/>
    <w:rsid w:val="00E60D8F"/>
    <w:rsid w:val="00E610B1"/>
    <w:rsid w:val="00E6120F"/>
    <w:rsid w:val="00E620C5"/>
    <w:rsid w:val="00E624D1"/>
    <w:rsid w:val="00E62B12"/>
    <w:rsid w:val="00E63E2B"/>
    <w:rsid w:val="00E65118"/>
    <w:rsid w:val="00E6681A"/>
    <w:rsid w:val="00E67B21"/>
    <w:rsid w:val="00E67FD4"/>
    <w:rsid w:val="00E70717"/>
    <w:rsid w:val="00E709CC"/>
    <w:rsid w:val="00E70B4D"/>
    <w:rsid w:val="00E71A72"/>
    <w:rsid w:val="00E73A8B"/>
    <w:rsid w:val="00E74B25"/>
    <w:rsid w:val="00E770D4"/>
    <w:rsid w:val="00E81192"/>
    <w:rsid w:val="00E81D7F"/>
    <w:rsid w:val="00E826F1"/>
    <w:rsid w:val="00E83C9C"/>
    <w:rsid w:val="00E8517B"/>
    <w:rsid w:val="00E8525D"/>
    <w:rsid w:val="00E85EC9"/>
    <w:rsid w:val="00E868B6"/>
    <w:rsid w:val="00E869D6"/>
    <w:rsid w:val="00E87904"/>
    <w:rsid w:val="00E90E19"/>
    <w:rsid w:val="00E919BA"/>
    <w:rsid w:val="00E91D1E"/>
    <w:rsid w:val="00E924D5"/>
    <w:rsid w:val="00E93AED"/>
    <w:rsid w:val="00E953F7"/>
    <w:rsid w:val="00E960D3"/>
    <w:rsid w:val="00EA072E"/>
    <w:rsid w:val="00EA0F53"/>
    <w:rsid w:val="00EA0FA6"/>
    <w:rsid w:val="00EA18FC"/>
    <w:rsid w:val="00EA200E"/>
    <w:rsid w:val="00EA28F4"/>
    <w:rsid w:val="00EA2E47"/>
    <w:rsid w:val="00EA45D2"/>
    <w:rsid w:val="00EA724F"/>
    <w:rsid w:val="00EA7742"/>
    <w:rsid w:val="00EB212B"/>
    <w:rsid w:val="00EB4136"/>
    <w:rsid w:val="00EB44C2"/>
    <w:rsid w:val="00EB58F5"/>
    <w:rsid w:val="00EB59CC"/>
    <w:rsid w:val="00EB78A3"/>
    <w:rsid w:val="00EB7BAE"/>
    <w:rsid w:val="00EC099C"/>
    <w:rsid w:val="00EC09D2"/>
    <w:rsid w:val="00EC11EC"/>
    <w:rsid w:val="00EC178D"/>
    <w:rsid w:val="00EC2C5D"/>
    <w:rsid w:val="00EC3405"/>
    <w:rsid w:val="00EC524C"/>
    <w:rsid w:val="00EC73C6"/>
    <w:rsid w:val="00ED0F62"/>
    <w:rsid w:val="00ED1790"/>
    <w:rsid w:val="00ED19CB"/>
    <w:rsid w:val="00ED26F9"/>
    <w:rsid w:val="00ED286B"/>
    <w:rsid w:val="00ED4646"/>
    <w:rsid w:val="00ED54FD"/>
    <w:rsid w:val="00ED5FAB"/>
    <w:rsid w:val="00ED656B"/>
    <w:rsid w:val="00ED7CA1"/>
    <w:rsid w:val="00EE0B1F"/>
    <w:rsid w:val="00EE0F43"/>
    <w:rsid w:val="00EE110F"/>
    <w:rsid w:val="00EE12CF"/>
    <w:rsid w:val="00EE1317"/>
    <w:rsid w:val="00EE24CF"/>
    <w:rsid w:val="00EE52B6"/>
    <w:rsid w:val="00EE5CFC"/>
    <w:rsid w:val="00EE5F49"/>
    <w:rsid w:val="00EE604E"/>
    <w:rsid w:val="00EE6451"/>
    <w:rsid w:val="00EE718F"/>
    <w:rsid w:val="00EE7824"/>
    <w:rsid w:val="00EF0BF7"/>
    <w:rsid w:val="00EF19E2"/>
    <w:rsid w:val="00EF1C07"/>
    <w:rsid w:val="00EF2EBC"/>
    <w:rsid w:val="00EF3D5A"/>
    <w:rsid w:val="00EF480C"/>
    <w:rsid w:val="00EF577F"/>
    <w:rsid w:val="00EF59BA"/>
    <w:rsid w:val="00EF602C"/>
    <w:rsid w:val="00EF63C2"/>
    <w:rsid w:val="00EF6848"/>
    <w:rsid w:val="00EF7B44"/>
    <w:rsid w:val="00F008F4"/>
    <w:rsid w:val="00F00983"/>
    <w:rsid w:val="00F00C2E"/>
    <w:rsid w:val="00F01361"/>
    <w:rsid w:val="00F01927"/>
    <w:rsid w:val="00F01D27"/>
    <w:rsid w:val="00F02CBA"/>
    <w:rsid w:val="00F0371D"/>
    <w:rsid w:val="00F03DB4"/>
    <w:rsid w:val="00F05BDB"/>
    <w:rsid w:val="00F0744E"/>
    <w:rsid w:val="00F07B82"/>
    <w:rsid w:val="00F1011A"/>
    <w:rsid w:val="00F10660"/>
    <w:rsid w:val="00F106B5"/>
    <w:rsid w:val="00F1187E"/>
    <w:rsid w:val="00F137A6"/>
    <w:rsid w:val="00F13AA1"/>
    <w:rsid w:val="00F14306"/>
    <w:rsid w:val="00F15908"/>
    <w:rsid w:val="00F16FD3"/>
    <w:rsid w:val="00F2086D"/>
    <w:rsid w:val="00F209C1"/>
    <w:rsid w:val="00F20B2B"/>
    <w:rsid w:val="00F21DBE"/>
    <w:rsid w:val="00F2203F"/>
    <w:rsid w:val="00F246BC"/>
    <w:rsid w:val="00F24B48"/>
    <w:rsid w:val="00F2547A"/>
    <w:rsid w:val="00F25648"/>
    <w:rsid w:val="00F26982"/>
    <w:rsid w:val="00F27282"/>
    <w:rsid w:val="00F27818"/>
    <w:rsid w:val="00F31C3D"/>
    <w:rsid w:val="00F32529"/>
    <w:rsid w:val="00F32C6C"/>
    <w:rsid w:val="00F34F22"/>
    <w:rsid w:val="00F363EC"/>
    <w:rsid w:val="00F371BB"/>
    <w:rsid w:val="00F37FB2"/>
    <w:rsid w:val="00F4014D"/>
    <w:rsid w:val="00F4024E"/>
    <w:rsid w:val="00F40E04"/>
    <w:rsid w:val="00F413C4"/>
    <w:rsid w:val="00F41DE4"/>
    <w:rsid w:val="00F42C85"/>
    <w:rsid w:val="00F42CD7"/>
    <w:rsid w:val="00F430CA"/>
    <w:rsid w:val="00F43F80"/>
    <w:rsid w:val="00F44154"/>
    <w:rsid w:val="00F44886"/>
    <w:rsid w:val="00F45633"/>
    <w:rsid w:val="00F459FE"/>
    <w:rsid w:val="00F45F3F"/>
    <w:rsid w:val="00F46AC1"/>
    <w:rsid w:val="00F47248"/>
    <w:rsid w:val="00F52900"/>
    <w:rsid w:val="00F5319B"/>
    <w:rsid w:val="00F534B4"/>
    <w:rsid w:val="00F54563"/>
    <w:rsid w:val="00F56073"/>
    <w:rsid w:val="00F5631B"/>
    <w:rsid w:val="00F563C0"/>
    <w:rsid w:val="00F57440"/>
    <w:rsid w:val="00F57450"/>
    <w:rsid w:val="00F57566"/>
    <w:rsid w:val="00F608BD"/>
    <w:rsid w:val="00F60A38"/>
    <w:rsid w:val="00F60A93"/>
    <w:rsid w:val="00F61467"/>
    <w:rsid w:val="00F62406"/>
    <w:rsid w:val="00F651DC"/>
    <w:rsid w:val="00F65ACE"/>
    <w:rsid w:val="00F66B1D"/>
    <w:rsid w:val="00F7017C"/>
    <w:rsid w:val="00F7299A"/>
    <w:rsid w:val="00F7300F"/>
    <w:rsid w:val="00F74CEC"/>
    <w:rsid w:val="00F75BF3"/>
    <w:rsid w:val="00F75EEC"/>
    <w:rsid w:val="00F82131"/>
    <w:rsid w:val="00F82CC0"/>
    <w:rsid w:val="00F8305D"/>
    <w:rsid w:val="00F85510"/>
    <w:rsid w:val="00F86D1F"/>
    <w:rsid w:val="00F875AE"/>
    <w:rsid w:val="00F904B5"/>
    <w:rsid w:val="00F91291"/>
    <w:rsid w:val="00F9133B"/>
    <w:rsid w:val="00F91874"/>
    <w:rsid w:val="00F91D8B"/>
    <w:rsid w:val="00F96258"/>
    <w:rsid w:val="00F967B6"/>
    <w:rsid w:val="00F97EBB"/>
    <w:rsid w:val="00FA0F33"/>
    <w:rsid w:val="00FA15AA"/>
    <w:rsid w:val="00FA328A"/>
    <w:rsid w:val="00FA4A33"/>
    <w:rsid w:val="00FA4E90"/>
    <w:rsid w:val="00FA4EDB"/>
    <w:rsid w:val="00FA5590"/>
    <w:rsid w:val="00FA6070"/>
    <w:rsid w:val="00FA74E0"/>
    <w:rsid w:val="00FA7ADD"/>
    <w:rsid w:val="00FA7FA5"/>
    <w:rsid w:val="00FB0835"/>
    <w:rsid w:val="00FB0AD8"/>
    <w:rsid w:val="00FB1B35"/>
    <w:rsid w:val="00FB1BE7"/>
    <w:rsid w:val="00FB21ED"/>
    <w:rsid w:val="00FB2821"/>
    <w:rsid w:val="00FB2AA8"/>
    <w:rsid w:val="00FB2F83"/>
    <w:rsid w:val="00FB32CB"/>
    <w:rsid w:val="00FB331D"/>
    <w:rsid w:val="00FB4180"/>
    <w:rsid w:val="00FB635C"/>
    <w:rsid w:val="00FB6C1B"/>
    <w:rsid w:val="00FB7543"/>
    <w:rsid w:val="00FC001D"/>
    <w:rsid w:val="00FC2957"/>
    <w:rsid w:val="00FC4559"/>
    <w:rsid w:val="00FC59BA"/>
    <w:rsid w:val="00FC5D51"/>
    <w:rsid w:val="00FC60E4"/>
    <w:rsid w:val="00FC636C"/>
    <w:rsid w:val="00FC682B"/>
    <w:rsid w:val="00FC6B5C"/>
    <w:rsid w:val="00FC6B93"/>
    <w:rsid w:val="00FC6D2E"/>
    <w:rsid w:val="00FD0585"/>
    <w:rsid w:val="00FD0A62"/>
    <w:rsid w:val="00FD1749"/>
    <w:rsid w:val="00FD1A15"/>
    <w:rsid w:val="00FD2194"/>
    <w:rsid w:val="00FD4373"/>
    <w:rsid w:val="00FD4B91"/>
    <w:rsid w:val="00FD5954"/>
    <w:rsid w:val="00FD5CBC"/>
    <w:rsid w:val="00FD6692"/>
    <w:rsid w:val="00FD7ED1"/>
    <w:rsid w:val="00FE0B3C"/>
    <w:rsid w:val="00FE147F"/>
    <w:rsid w:val="00FE1E76"/>
    <w:rsid w:val="00FE2023"/>
    <w:rsid w:val="00FE40A0"/>
    <w:rsid w:val="00FE4242"/>
    <w:rsid w:val="00FE430C"/>
    <w:rsid w:val="00FE581A"/>
    <w:rsid w:val="00FE5C6F"/>
    <w:rsid w:val="00FE617B"/>
    <w:rsid w:val="00FE6438"/>
    <w:rsid w:val="00FF1091"/>
    <w:rsid w:val="00FF1182"/>
    <w:rsid w:val="00FF1A1A"/>
    <w:rsid w:val="00FF1E97"/>
    <w:rsid w:val="00FF23CE"/>
    <w:rsid w:val="00FF2C8C"/>
    <w:rsid w:val="00FF439B"/>
    <w:rsid w:val="00FF46B1"/>
    <w:rsid w:val="00FF4BD8"/>
    <w:rsid w:val="00FF6C74"/>
    <w:rsid w:val="00FF7721"/>
    <w:rsid w:val="00FF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E2F3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99" w:unhideWhenUsed="0" w:qFormat="1"/>
    <w:lsdException w:name="Medium Grid 3" w:semiHidden="0" w:uiPriority="99" w:unhideWhenUsed="0"/>
    <w:lsdException w:name="Dark List" w:semiHidden="0" w:uiPriority="99" w:unhideWhenUsed="0"/>
    <w:lsdException w:name="Colorful Shading" w:semiHidden="0" w:uiPriority="99" w:unhideWhenUsed="0"/>
    <w:lsdException w:name="Colorful List" w:semiHidden="0" w:uiPriority="99" w:unhideWhenUsed="0"/>
    <w:lsdException w:name="Colorful Grid" w:semiHidden="0" w:uiPriority="99" w:unhideWhenUsed="0"/>
    <w:lsdException w:name="Light Shading Accent 1" w:semiHidden="0" w:uiPriority="99" w:unhideWhenUsed="0"/>
    <w:lsdException w:name="Light List Accent 1" w:semiHidden="0" w:uiPriority="99" w:unhideWhenUsed="0"/>
    <w:lsdException w:name="Light Grid Accent 1" w:semiHidden="0" w:uiPriority="99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uiPriority="62" w:unhideWhenUsed="0"/>
    <w:lsdException w:name="List Paragraph" w:semiHidden="0" w:uiPriority="34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34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99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uiPriority="61"/>
    <w:lsdException w:name="TOC Heading" w:uiPriority="62" w:qFormat="1"/>
  </w:latentStyles>
  <w:style w:type="paragraph" w:default="1" w:styleId="Normal">
    <w:name w:val="Normal"/>
    <w:qFormat/>
    <w:rsid w:val="003B3D15"/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A6EA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3D1C8F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D1C8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A5409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6A5409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A5409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6A5409"/>
    <w:rPr>
      <w:sz w:val="24"/>
      <w:szCs w:val="24"/>
    </w:rPr>
  </w:style>
  <w:style w:type="character" w:styleId="CommentReference">
    <w:name w:val="annotation reference"/>
    <w:uiPriority w:val="99"/>
    <w:rsid w:val="00906E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06E6D"/>
  </w:style>
  <w:style w:type="character" w:customStyle="1" w:styleId="CommentTextChar">
    <w:name w:val="Comment Text Char"/>
    <w:link w:val="CommentText"/>
    <w:uiPriority w:val="99"/>
    <w:rsid w:val="00906E6D"/>
    <w:rPr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906E6D"/>
    <w:rPr>
      <w:b/>
      <w:bCs/>
    </w:rPr>
  </w:style>
  <w:style w:type="character" w:customStyle="1" w:styleId="CommentSubjectChar">
    <w:name w:val="Comment Subject Char"/>
    <w:link w:val="CommentSubject"/>
    <w:rsid w:val="00906E6D"/>
    <w:rPr>
      <w:b/>
      <w:bCs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rsid w:val="00906E6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906E6D"/>
    <w:rPr>
      <w:rFonts w:ascii="Lucida Grande" w:hAnsi="Lucida Grande" w:cs="Lucida Grande"/>
      <w:sz w:val="18"/>
      <w:szCs w:val="18"/>
      <w:lang w:val="en-GB" w:eastAsia="en-GB"/>
    </w:rPr>
  </w:style>
  <w:style w:type="paragraph" w:customStyle="1" w:styleId="LightGrid-Accent31">
    <w:name w:val="Light Grid - Accent 31"/>
    <w:basedOn w:val="Normal"/>
    <w:uiPriority w:val="34"/>
    <w:qFormat/>
    <w:rsid w:val="00353139"/>
    <w:pPr>
      <w:ind w:left="720"/>
    </w:pPr>
  </w:style>
  <w:style w:type="table" w:styleId="TableGrid">
    <w:name w:val="Table Grid"/>
    <w:basedOn w:val="TableNormal"/>
    <w:uiPriority w:val="59"/>
    <w:rsid w:val="004B0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List-Accent31">
    <w:name w:val="Light List - Accent 31"/>
    <w:hidden/>
    <w:uiPriority w:val="71"/>
    <w:rsid w:val="001D149B"/>
    <w:rPr>
      <w:sz w:val="24"/>
      <w:szCs w:val="24"/>
      <w:lang w:val="en-GB" w:eastAsia="en-GB"/>
    </w:rPr>
  </w:style>
  <w:style w:type="paragraph" w:customStyle="1" w:styleId="MediumList2-Accent21">
    <w:name w:val="Medium List 2 - Accent 21"/>
    <w:hidden/>
    <w:uiPriority w:val="99"/>
    <w:semiHidden/>
    <w:rsid w:val="006E44D5"/>
    <w:rPr>
      <w:sz w:val="24"/>
      <w:szCs w:val="24"/>
      <w:lang w:val="en-GB" w:eastAsia="en-GB"/>
    </w:rPr>
  </w:style>
  <w:style w:type="paragraph" w:customStyle="1" w:styleId="MediumGrid1-Accent21">
    <w:name w:val="Medium Grid 1 - Accent 21"/>
    <w:basedOn w:val="Normal"/>
    <w:uiPriority w:val="34"/>
    <w:qFormat/>
    <w:rsid w:val="00AF6E8D"/>
    <w:pPr>
      <w:ind w:left="720"/>
    </w:pPr>
  </w:style>
  <w:style w:type="character" w:customStyle="1" w:styleId="Heading1Char">
    <w:name w:val="Heading 1 Char"/>
    <w:link w:val="Heading1"/>
    <w:rsid w:val="001A6EAD"/>
    <w:rPr>
      <w:rFonts w:ascii="Cambria" w:eastAsia="Times New Roman" w:hAnsi="Cambria" w:cs="Times New Roman"/>
      <w:b/>
      <w:bCs/>
      <w:kern w:val="32"/>
      <w:sz w:val="32"/>
      <w:szCs w:val="32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B23BF1"/>
    <w:pPr>
      <w:ind w:left="720"/>
      <w:contextualSpacing/>
    </w:pPr>
    <w:rPr>
      <w:rFonts w:ascii="Cambria" w:eastAsia="Cambria" w:hAnsi="Cambria"/>
      <w:lang w:eastAsia="en-US"/>
    </w:rPr>
  </w:style>
  <w:style w:type="paragraph" w:styleId="NormalWeb">
    <w:name w:val="Normal (Web)"/>
    <w:basedOn w:val="Normal"/>
    <w:uiPriority w:val="99"/>
    <w:unhideWhenUsed/>
    <w:rsid w:val="0068046C"/>
    <w:pPr>
      <w:spacing w:before="100" w:beforeAutospacing="1" w:after="100" w:afterAutospacing="1"/>
    </w:pPr>
    <w:rPr>
      <w:lang w:val="en-US" w:eastAsia="en-US"/>
    </w:rPr>
  </w:style>
  <w:style w:type="paragraph" w:styleId="DocumentMap">
    <w:name w:val="Document Map"/>
    <w:basedOn w:val="Normal"/>
    <w:link w:val="DocumentMapChar"/>
    <w:rsid w:val="00BC1897"/>
  </w:style>
  <w:style w:type="character" w:customStyle="1" w:styleId="DocumentMapChar">
    <w:name w:val="Document Map Char"/>
    <w:link w:val="DocumentMap"/>
    <w:rsid w:val="00BC1897"/>
    <w:rPr>
      <w:sz w:val="24"/>
      <w:szCs w:val="24"/>
      <w:lang w:val="en-GB" w:eastAsia="en-GB"/>
    </w:rPr>
  </w:style>
  <w:style w:type="paragraph" w:customStyle="1" w:styleId="ColorfulList-Accent12">
    <w:name w:val="Colorful List - Accent 12"/>
    <w:basedOn w:val="Normal"/>
    <w:uiPriority w:val="34"/>
    <w:qFormat/>
    <w:rsid w:val="00C3315E"/>
    <w:pPr>
      <w:ind w:left="720"/>
      <w:contextualSpacing/>
    </w:pPr>
    <w:rPr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215F59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ubtitleChar">
    <w:name w:val="Subtitle Char"/>
    <w:link w:val="Subtitle"/>
    <w:rsid w:val="00215F59"/>
    <w:rPr>
      <w:rFonts w:ascii="Calibri Light" w:eastAsia="Times New Roman" w:hAnsi="Calibri Light" w:cs="Times New Roman"/>
      <w:sz w:val="24"/>
      <w:szCs w:val="24"/>
      <w:lang w:val="en-GB" w:eastAsia="en-GB"/>
    </w:rPr>
  </w:style>
  <w:style w:type="character" w:customStyle="1" w:styleId="TableGridLight1">
    <w:name w:val="Table Grid Light1"/>
    <w:uiPriority w:val="68"/>
    <w:qFormat/>
    <w:rsid w:val="0009257A"/>
    <w:rPr>
      <w:b/>
      <w:bCs/>
      <w:smallCaps/>
      <w:color w:val="5B9BD5"/>
      <w:spacing w:val="5"/>
    </w:rPr>
  </w:style>
  <w:style w:type="character" w:styleId="Hyperlink">
    <w:name w:val="Hyperlink"/>
    <w:uiPriority w:val="99"/>
    <w:unhideWhenUsed/>
    <w:rsid w:val="000036A4"/>
    <w:rPr>
      <w:color w:val="0000FF"/>
      <w:u w:val="single"/>
    </w:rPr>
  </w:style>
  <w:style w:type="character" w:customStyle="1" w:styleId="Heading3Char">
    <w:name w:val="Heading 3 Char"/>
    <w:link w:val="Heading3"/>
    <w:semiHidden/>
    <w:rsid w:val="003D1C8F"/>
    <w:rPr>
      <w:rFonts w:ascii="Calibri Light" w:eastAsia="Times New Roman" w:hAnsi="Calibri Light" w:cs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semiHidden/>
    <w:rsid w:val="003D1C8F"/>
    <w:rPr>
      <w:rFonts w:ascii="Calibri" w:eastAsia="Times New Roman" w:hAnsi="Calibri" w:cs="Times New Roman"/>
      <w:b/>
      <w:bCs/>
      <w:sz w:val="28"/>
      <w:szCs w:val="28"/>
      <w:lang w:val="en-GB" w:eastAsia="en-GB"/>
    </w:rPr>
  </w:style>
  <w:style w:type="character" w:customStyle="1" w:styleId="il">
    <w:name w:val="il"/>
    <w:rsid w:val="003D1C8F"/>
  </w:style>
  <w:style w:type="paragraph" w:styleId="Title">
    <w:name w:val="Title"/>
    <w:basedOn w:val="Normal"/>
    <w:next w:val="Normal"/>
    <w:link w:val="TitleChar"/>
    <w:qFormat/>
    <w:rsid w:val="00A674B6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A674B6"/>
    <w:rPr>
      <w:rFonts w:ascii="Calibri Light" w:eastAsia="Times New Roman" w:hAnsi="Calibri Light" w:cs="Times New Roman"/>
      <w:b/>
      <w:bCs/>
      <w:kern w:val="28"/>
      <w:sz w:val="32"/>
      <w:szCs w:val="32"/>
      <w:lang w:val="en-GB" w:eastAsia="en-GB"/>
    </w:rPr>
  </w:style>
  <w:style w:type="character" w:styleId="Emphasis">
    <w:name w:val="Emphasis"/>
    <w:uiPriority w:val="20"/>
    <w:qFormat/>
    <w:rsid w:val="006816A5"/>
    <w:rPr>
      <w:i/>
      <w:iCs/>
    </w:rPr>
  </w:style>
  <w:style w:type="paragraph" w:customStyle="1" w:styleId="p1">
    <w:name w:val="p1"/>
    <w:basedOn w:val="Normal"/>
    <w:rsid w:val="00041536"/>
    <w:pPr>
      <w:spacing w:after="135"/>
      <w:ind w:left="300" w:hanging="300"/>
    </w:pPr>
    <w:rPr>
      <w:rFonts w:ascii="Helvetica" w:hAnsi="Helvetica"/>
      <w:sz w:val="15"/>
      <w:szCs w:val="15"/>
      <w:lang w:val="en-US" w:eastAsia="en-US"/>
    </w:rPr>
  </w:style>
  <w:style w:type="paragraph" w:styleId="Revision">
    <w:name w:val="Revision"/>
    <w:hidden/>
    <w:uiPriority w:val="62"/>
    <w:unhideWhenUsed/>
    <w:rsid w:val="003B3D15"/>
    <w:rPr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773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384"/>
    <w:rPr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7738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7384"/>
    <w:rPr>
      <w:noProof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7D629B"/>
    <w:rPr>
      <w:rFonts w:ascii="Calibri" w:eastAsiaTheme="minorHAnsi" w:hAnsi="Calibri" w:cstheme="minorBid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D629B"/>
    <w:rPr>
      <w:rFonts w:ascii="Calibri" w:eastAsiaTheme="minorHAnsi" w:hAnsi="Calibri" w:cstheme="minorBidi"/>
      <w:sz w:val="22"/>
      <w:szCs w:val="21"/>
    </w:rPr>
  </w:style>
  <w:style w:type="paragraph" w:styleId="ListParagraph">
    <w:name w:val="List Paragraph"/>
    <w:basedOn w:val="Normal"/>
    <w:uiPriority w:val="34"/>
    <w:qFormat/>
    <w:rsid w:val="007D629B"/>
    <w:pPr>
      <w:ind w:left="720"/>
      <w:contextualSpacing/>
    </w:pPr>
  </w:style>
  <w:style w:type="paragraph" w:customStyle="1" w:styleId="BodyA">
    <w:name w:val="Body A"/>
    <w:rsid w:val="00B33B3B"/>
    <w:pPr>
      <w:pBdr>
        <w:top w:val="nil"/>
        <w:left w:val="nil"/>
        <w:bottom w:val="nil"/>
        <w:right w:val="nil"/>
        <w:between w:val="nil"/>
        <w:bar w:val="nil"/>
      </w:pBdr>
      <w:spacing w:after="160" w:line="360" w:lineRule="auto"/>
      <w:jc w:val="both"/>
    </w:pPr>
    <w:rPr>
      <w:rFonts w:eastAsia="Arial Unicode MS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807F9C"/>
    <w:pPr>
      <w:autoSpaceDE w:val="0"/>
      <w:autoSpaceDN w:val="0"/>
      <w:adjustRightInd w:val="0"/>
    </w:pPr>
    <w:rPr>
      <w:rFonts w:ascii="Myriad Pro" w:hAnsi="Myriad Pro" w:cs="Myriad Pro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BD4A53"/>
  </w:style>
  <w:style w:type="character" w:styleId="FollowedHyperlink">
    <w:name w:val="FollowedHyperlink"/>
    <w:basedOn w:val="DefaultParagraphFont"/>
    <w:semiHidden/>
    <w:unhideWhenUsed/>
    <w:rsid w:val="00F01D2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99" w:unhideWhenUsed="0" w:qFormat="1"/>
    <w:lsdException w:name="Medium Grid 3" w:semiHidden="0" w:uiPriority="99" w:unhideWhenUsed="0"/>
    <w:lsdException w:name="Dark List" w:semiHidden="0" w:uiPriority="99" w:unhideWhenUsed="0"/>
    <w:lsdException w:name="Colorful Shading" w:semiHidden="0" w:uiPriority="99" w:unhideWhenUsed="0"/>
    <w:lsdException w:name="Colorful List" w:semiHidden="0" w:uiPriority="99" w:unhideWhenUsed="0"/>
    <w:lsdException w:name="Colorful Grid" w:semiHidden="0" w:uiPriority="99" w:unhideWhenUsed="0"/>
    <w:lsdException w:name="Light Shading Accent 1" w:semiHidden="0" w:uiPriority="99" w:unhideWhenUsed="0"/>
    <w:lsdException w:name="Light List Accent 1" w:semiHidden="0" w:uiPriority="99" w:unhideWhenUsed="0"/>
    <w:lsdException w:name="Light Grid Accent 1" w:semiHidden="0" w:uiPriority="99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uiPriority="62" w:unhideWhenUsed="0"/>
    <w:lsdException w:name="List Paragraph" w:semiHidden="0" w:uiPriority="34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34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99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uiPriority="61"/>
    <w:lsdException w:name="TOC Heading" w:uiPriority="62" w:qFormat="1"/>
  </w:latentStyles>
  <w:style w:type="paragraph" w:default="1" w:styleId="Normal">
    <w:name w:val="Normal"/>
    <w:qFormat/>
    <w:rsid w:val="003B3D15"/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A6EA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3D1C8F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D1C8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A5409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6A5409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A5409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6A5409"/>
    <w:rPr>
      <w:sz w:val="24"/>
      <w:szCs w:val="24"/>
    </w:rPr>
  </w:style>
  <w:style w:type="character" w:styleId="CommentReference">
    <w:name w:val="annotation reference"/>
    <w:uiPriority w:val="99"/>
    <w:rsid w:val="00906E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06E6D"/>
  </w:style>
  <w:style w:type="character" w:customStyle="1" w:styleId="CommentTextChar">
    <w:name w:val="Comment Text Char"/>
    <w:link w:val="CommentText"/>
    <w:uiPriority w:val="99"/>
    <w:rsid w:val="00906E6D"/>
    <w:rPr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906E6D"/>
    <w:rPr>
      <w:b/>
      <w:bCs/>
    </w:rPr>
  </w:style>
  <w:style w:type="character" w:customStyle="1" w:styleId="CommentSubjectChar">
    <w:name w:val="Comment Subject Char"/>
    <w:link w:val="CommentSubject"/>
    <w:rsid w:val="00906E6D"/>
    <w:rPr>
      <w:b/>
      <w:bCs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rsid w:val="00906E6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906E6D"/>
    <w:rPr>
      <w:rFonts w:ascii="Lucida Grande" w:hAnsi="Lucida Grande" w:cs="Lucida Grande"/>
      <w:sz w:val="18"/>
      <w:szCs w:val="18"/>
      <w:lang w:val="en-GB" w:eastAsia="en-GB"/>
    </w:rPr>
  </w:style>
  <w:style w:type="paragraph" w:customStyle="1" w:styleId="LightGrid-Accent31">
    <w:name w:val="Light Grid - Accent 31"/>
    <w:basedOn w:val="Normal"/>
    <w:uiPriority w:val="34"/>
    <w:qFormat/>
    <w:rsid w:val="00353139"/>
    <w:pPr>
      <w:ind w:left="720"/>
    </w:pPr>
  </w:style>
  <w:style w:type="table" w:styleId="TableGrid">
    <w:name w:val="Table Grid"/>
    <w:basedOn w:val="TableNormal"/>
    <w:uiPriority w:val="59"/>
    <w:rsid w:val="004B0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List-Accent31">
    <w:name w:val="Light List - Accent 31"/>
    <w:hidden/>
    <w:uiPriority w:val="71"/>
    <w:rsid w:val="001D149B"/>
    <w:rPr>
      <w:sz w:val="24"/>
      <w:szCs w:val="24"/>
      <w:lang w:val="en-GB" w:eastAsia="en-GB"/>
    </w:rPr>
  </w:style>
  <w:style w:type="paragraph" w:customStyle="1" w:styleId="MediumList2-Accent21">
    <w:name w:val="Medium List 2 - Accent 21"/>
    <w:hidden/>
    <w:uiPriority w:val="99"/>
    <w:semiHidden/>
    <w:rsid w:val="006E44D5"/>
    <w:rPr>
      <w:sz w:val="24"/>
      <w:szCs w:val="24"/>
      <w:lang w:val="en-GB" w:eastAsia="en-GB"/>
    </w:rPr>
  </w:style>
  <w:style w:type="paragraph" w:customStyle="1" w:styleId="MediumGrid1-Accent21">
    <w:name w:val="Medium Grid 1 - Accent 21"/>
    <w:basedOn w:val="Normal"/>
    <w:uiPriority w:val="34"/>
    <w:qFormat/>
    <w:rsid w:val="00AF6E8D"/>
    <w:pPr>
      <w:ind w:left="720"/>
    </w:pPr>
  </w:style>
  <w:style w:type="character" w:customStyle="1" w:styleId="Heading1Char">
    <w:name w:val="Heading 1 Char"/>
    <w:link w:val="Heading1"/>
    <w:rsid w:val="001A6EAD"/>
    <w:rPr>
      <w:rFonts w:ascii="Cambria" w:eastAsia="Times New Roman" w:hAnsi="Cambria" w:cs="Times New Roman"/>
      <w:b/>
      <w:bCs/>
      <w:kern w:val="32"/>
      <w:sz w:val="32"/>
      <w:szCs w:val="32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B23BF1"/>
    <w:pPr>
      <w:ind w:left="720"/>
      <w:contextualSpacing/>
    </w:pPr>
    <w:rPr>
      <w:rFonts w:ascii="Cambria" w:eastAsia="Cambria" w:hAnsi="Cambria"/>
      <w:lang w:eastAsia="en-US"/>
    </w:rPr>
  </w:style>
  <w:style w:type="paragraph" w:styleId="NormalWeb">
    <w:name w:val="Normal (Web)"/>
    <w:basedOn w:val="Normal"/>
    <w:uiPriority w:val="99"/>
    <w:unhideWhenUsed/>
    <w:rsid w:val="0068046C"/>
    <w:pPr>
      <w:spacing w:before="100" w:beforeAutospacing="1" w:after="100" w:afterAutospacing="1"/>
    </w:pPr>
    <w:rPr>
      <w:lang w:val="en-US" w:eastAsia="en-US"/>
    </w:rPr>
  </w:style>
  <w:style w:type="paragraph" w:styleId="DocumentMap">
    <w:name w:val="Document Map"/>
    <w:basedOn w:val="Normal"/>
    <w:link w:val="DocumentMapChar"/>
    <w:rsid w:val="00BC1897"/>
  </w:style>
  <w:style w:type="character" w:customStyle="1" w:styleId="DocumentMapChar">
    <w:name w:val="Document Map Char"/>
    <w:link w:val="DocumentMap"/>
    <w:rsid w:val="00BC1897"/>
    <w:rPr>
      <w:sz w:val="24"/>
      <w:szCs w:val="24"/>
      <w:lang w:val="en-GB" w:eastAsia="en-GB"/>
    </w:rPr>
  </w:style>
  <w:style w:type="paragraph" w:customStyle="1" w:styleId="ColorfulList-Accent12">
    <w:name w:val="Colorful List - Accent 12"/>
    <w:basedOn w:val="Normal"/>
    <w:uiPriority w:val="34"/>
    <w:qFormat/>
    <w:rsid w:val="00C3315E"/>
    <w:pPr>
      <w:ind w:left="720"/>
      <w:contextualSpacing/>
    </w:pPr>
    <w:rPr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215F59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ubtitleChar">
    <w:name w:val="Subtitle Char"/>
    <w:link w:val="Subtitle"/>
    <w:rsid w:val="00215F59"/>
    <w:rPr>
      <w:rFonts w:ascii="Calibri Light" w:eastAsia="Times New Roman" w:hAnsi="Calibri Light" w:cs="Times New Roman"/>
      <w:sz w:val="24"/>
      <w:szCs w:val="24"/>
      <w:lang w:val="en-GB" w:eastAsia="en-GB"/>
    </w:rPr>
  </w:style>
  <w:style w:type="character" w:customStyle="1" w:styleId="TableGridLight1">
    <w:name w:val="Table Grid Light1"/>
    <w:uiPriority w:val="68"/>
    <w:qFormat/>
    <w:rsid w:val="0009257A"/>
    <w:rPr>
      <w:b/>
      <w:bCs/>
      <w:smallCaps/>
      <w:color w:val="5B9BD5"/>
      <w:spacing w:val="5"/>
    </w:rPr>
  </w:style>
  <w:style w:type="character" w:styleId="Hyperlink">
    <w:name w:val="Hyperlink"/>
    <w:uiPriority w:val="99"/>
    <w:unhideWhenUsed/>
    <w:rsid w:val="000036A4"/>
    <w:rPr>
      <w:color w:val="0000FF"/>
      <w:u w:val="single"/>
    </w:rPr>
  </w:style>
  <w:style w:type="character" w:customStyle="1" w:styleId="Heading3Char">
    <w:name w:val="Heading 3 Char"/>
    <w:link w:val="Heading3"/>
    <w:semiHidden/>
    <w:rsid w:val="003D1C8F"/>
    <w:rPr>
      <w:rFonts w:ascii="Calibri Light" w:eastAsia="Times New Roman" w:hAnsi="Calibri Light" w:cs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semiHidden/>
    <w:rsid w:val="003D1C8F"/>
    <w:rPr>
      <w:rFonts w:ascii="Calibri" w:eastAsia="Times New Roman" w:hAnsi="Calibri" w:cs="Times New Roman"/>
      <w:b/>
      <w:bCs/>
      <w:sz w:val="28"/>
      <w:szCs w:val="28"/>
      <w:lang w:val="en-GB" w:eastAsia="en-GB"/>
    </w:rPr>
  </w:style>
  <w:style w:type="character" w:customStyle="1" w:styleId="il">
    <w:name w:val="il"/>
    <w:rsid w:val="003D1C8F"/>
  </w:style>
  <w:style w:type="paragraph" w:styleId="Title">
    <w:name w:val="Title"/>
    <w:basedOn w:val="Normal"/>
    <w:next w:val="Normal"/>
    <w:link w:val="TitleChar"/>
    <w:qFormat/>
    <w:rsid w:val="00A674B6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A674B6"/>
    <w:rPr>
      <w:rFonts w:ascii="Calibri Light" w:eastAsia="Times New Roman" w:hAnsi="Calibri Light" w:cs="Times New Roman"/>
      <w:b/>
      <w:bCs/>
      <w:kern w:val="28"/>
      <w:sz w:val="32"/>
      <w:szCs w:val="32"/>
      <w:lang w:val="en-GB" w:eastAsia="en-GB"/>
    </w:rPr>
  </w:style>
  <w:style w:type="character" w:styleId="Emphasis">
    <w:name w:val="Emphasis"/>
    <w:uiPriority w:val="20"/>
    <w:qFormat/>
    <w:rsid w:val="006816A5"/>
    <w:rPr>
      <w:i/>
      <w:iCs/>
    </w:rPr>
  </w:style>
  <w:style w:type="paragraph" w:customStyle="1" w:styleId="p1">
    <w:name w:val="p1"/>
    <w:basedOn w:val="Normal"/>
    <w:rsid w:val="00041536"/>
    <w:pPr>
      <w:spacing w:after="135"/>
      <w:ind w:left="300" w:hanging="300"/>
    </w:pPr>
    <w:rPr>
      <w:rFonts w:ascii="Helvetica" w:hAnsi="Helvetica"/>
      <w:sz w:val="15"/>
      <w:szCs w:val="15"/>
      <w:lang w:val="en-US" w:eastAsia="en-US"/>
    </w:rPr>
  </w:style>
  <w:style w:type="paragraph" w:styleId="Revision">
    <w:name w:val="Revision"/>
    <w:hidden/>
    <w:uiPriority w:val="62"/>
    <w:unhideWhenUsed/>
    <w:rsid w:val="003B3D15"/>
    <w:rPr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773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384"/>
    <w:rPr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7738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7384"/>
    <w:rPr>
      <w:noProof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7D629B"/>
    <w:rPr>
      <w:rFonts w:ascii="Calibri" w:eastAsiaTheme="minorHAnsi" w:hAnsi="Calibri" w:cstheme="minorBid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D629B"/>
    <w:rPr>
      <w:rFonts w:ascii="Calibri" w:eastAsiaTheme="minorHAnsi" w:hAnsi="Calibri" w:cstheme="minorBidi"/>
      <w:sz w:val="22"/>
      <w:szCs w:val="21"/>
    </w:rPr>
  </w:style>
  <w:style w:type="paragraph" w:styleId="ListParagraph">
    <w:name w:val="List Paragraph"/>
    <w:basedOn w:val="Normal"/>
    <w:uiPriority w:val="34"/>
    <w:qFormat/>
    <w:rsid w:val="007D629B"/>
    <w:pPr>
      <w:ind w:left="720"/>
      <w:contextualSpacing/>
    </w:pPr>
  </w:style>
  <w:style w:type="paragraph" w:customStyle="1" w:styleId="BodyA">
    <w:name w:val="Body A"/>
    <w:rsid w:val="00B33B3B"/>
    <w:pPr>
      <w:pBdr>
        <w:top w:val="nil"/>
        <w:left w:val="nil"/>
        <w:bottom w:val="nil"/>
        <w:right w:val="nil"/>
        <w:between w:val="nil"/>
        <w:bar w:val="nil"/>
      </w:pBdr>
      <w:spacing w:after="160" w:line="360" w:lineRule="auto"/>
      <w:jc w:val="both"/>
    </w:pPr>
    <w:rPr>
      <w:rFonts w:eastAsia="Arial Unicode MS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807F9C"/>
    <w:pPr>
      <w:autoSpaceDE w:val="0"/>
      <w:autoSpaceDN w:val="0"/>
      <w:adjustRightInd w:val="0"/>
    </w:pPr>
    <w:rPr>
      <w:rFonts w:ascii="Myriad Pro" w:hAnsi="Myriad Pro" w:cs="Myriad Pro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BD4A53"/>
  </w:style>
  <w:style w:type="character" w:styleId="FollowedHyperlink">
    <w:name w:val="FollowedHyperlink"/>
    <w:basedOn w:val="DefaultParagraphFont"/>
    <w:semiHidden/>
    <w:unhideWhenUsed/>
    <w:rsid w:val="00F01D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60199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4DD56B0-D6F6-41C8-9584-5B6EDB772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6224</CharactersWithSpaces>
  <SharedDoc>false</SharedDoc>
  <HLinks>
    <vt:vector size="18" baseType="variant">
      <vt:variant>
        <vt:i4>1376282</vt:i4>
      </vt:variant>
      <vt:variant>
        <vt:i4>0</vt:i4>
      </vt:variant>
      <vt:variant>
        <vt:i4>0</vt:i4>
      </vt:variant>
      <vt:variant>
        <vt:i4>5</vt:i4>
      </vt:variant>
      <vt:variant>
        <vt:lpwstr>mailto:janet.pope@sjhc.london.on.ca</vt:lpwstr>
      </vt:variant>
      <vt:variant>
        <vt:lpwstr/>
      </vt:variant>
      <vt:variant>
        <vt:i4>65663</vt:i4>
      </vt:variant>
      <vt:variant>
        <vt:i4>37899</vt:i4>
      </vt:variant>
      <vt:variant>
        <vt:i4>1025</vt:i4>
      </vt:variant>
      <vt:variant>
        <vt:i4>1</vt:i4>
      </vt:variant>
      <vt:variant>
        <vt:lpwstr>flowchart</vt:lpwstr>
      </vt:variant>
      <vt:variant>
        <vt:lpwstr/>
      </vt:variant>
      <vt:variant>
        <vt:i4>8323191</vt:i4>
      </vt:variant>
      <vt:variant>
        <vt:i4>38193</vt:i4>
      </vt:variant>
      <vt:variant>
        <vt:i4>1027</vt:i4>
      </vt:variant>
      <vt:variant>
        <vt:i4>1</vt:i4>
      </vt:variant>
      <vt:variant>
        <vt:lpwstr>sustained remission definitio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ta-Nemdharry, Preeti</dc:creator>
  <cp:lastModifiedBy>74639</cp:lastModifiedBy>
  <cp:revision>2</cp:revision>
  <cp:lastPrinted>2017-12-06T21:35:00Z</cp:lastPrinted>
  <dcterms:created xsi:type="dcterms:W3CDTF">2019-05-15T18:50:00Z</dcterms:created>
  <dcterms:modified xsi:type="dcterms:W3CDTF">2019-05-15T18:50:00Z</dcterms:modified>
</cp:coreProperties>
</file>